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D31" w:rsidRDefault="00A569B5">
      <w:r>
        <w:rPr>
          <w:noProof/>
        </w:rPr>
        <w:drawing>
          <wp:inline distT="0" distB="0" distL="0" distR="0" wp14:anchorId="2809A895" wp14:editId="159511DB">
            <wp:extent cx="5324475" cy="37147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569B5" w:rsidRPr="00B22B1F" w:rsidRDefault="00A569B5" w:rsidP="00A569B5">
      <w:pPr>
        <w:pStyle w:val="NormalWeb"/>
        <w:shd w:val="clear" w:color="auto" w:fill="FFFFFF"/>
        <w:spacing w:before="0" w:beforeAutospacing="0" w:after="240" w:afterAutospacing="0"/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B22B1F">
        <w:rPr>
          <w:rFonts w:asciiTheme="majorBidi" w:hAnsiTheme="majorBidi" w:cstheme="majorBidi"/>
        </w:rPr>
        <w:t xml:space="preserve">Fig. </w:t>
      </w:r>
      <w:proofErr w:type="gramEnd"/>
      <w:r>
        <w:rPr>
          <w:rFonts w:asciiTheme="majorBidi" w:hAnsiTheme="majorBidi" w:cstheme="majorBidi"/>
        </w:rPr>
        <w:t>S1</w:t>
      </w:r>
      <w:r w:rsidRPr="00B22B1F">
        <w:rPr>
          <w:rFonts w:asciiTheme="majorBidi" w:hAnsiTheme="majorBidi" w:cstheme="majorBidi"/>
        </w:rPr>
        <w:t xml:space="preserve">. </w:t>
      </w:r>
      <w:proofErr w:type="gramStart"/>
      <w:r w:rsidRPr="00B22B1F">
        <w:t xml:space="preserve">FT-IR spectra of the </w:t>
      </w:r>
      <w:r>
        <w:t>used</w:t>
      </w:r>
      <w:r w:rsidRPr="00B22B1F">
        <w:t xml:space="preserve"> </w:t>
      </w:r>
      <w:proofErr w:type="spellStart"/>
      <w:r w:rsidRPr="00B22B1F">
        <w:t>NiO</w:t>
      </w:r>
      <w:proofErr w:type="spellEnd"/>
      <w:r w:rsidRPr="00B22B1F">
        <w:t>/CMK-3</w:t>
      </w:r>
      <w:r>
        <w:t xml:space="preserve"> catalyst</w:t>
      </w:r>
      <w:r w:rsidRPr="00B22B1F">
        <w:t>.</w:t>
      </w:r>
      <w:proofErr w:type="gramEnd"/>
    </w:p>
    <w:p w:rsidR="00A569B5" w:rsidRDefault="00A569B5"/>
    <w:sectPr w:rsidR="00A569B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76B"/>
    <w:rsid w:val="0019076B"/>
    <w:rsid w:val="00932106"/>
    <w:rsid w:val="00A569B5"/>
    <w:rsid w:val="00CE6D84"/>
    <w:rsid w:val="00D77D31"/>
    <w:rsid w:val="00DB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56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56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r%20Younes\Ni%202p%202used%20f%2025%20j%20final%20one%20inc.dat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4394752534287414E-2"/>
          <c:y val="3.7606837606837605E-2"/>
          <c:w val="0.86576028622540246"/>
          <c:h val="0.76216542162998857"/>
        </c:manualLayout>
      </c:layout>
      <c:scatterChart>
        <c:scatterStyle val="smoothMarker"/>
        <c:varyColors val="0"/>
        <c:ser>
          <c:idx val="0"/>
          <c:order val="0"/>
          <c:spPr>
            <a:ln w="254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1:$A$1869</c:f>
              <c:numCache>
                <c:formatCode>0.00E+00</c:formatCode>
                <c:ptCount val="1869"/>
                <c:pt idx="0">
                  <c:v>399.20940000000002</c:v>
                </c:pt>
                <c:pt idx="1">
                  <c:v>401.13799999999998</c:v>
                </c:pt>
                <c:pt idx="2">
                  <c:v>403.06650000000002</c:v>
                </c:pt>
                <c:pt idx="3">
                  <c:v>404.99509999999998</c:v>
                </c:pt>
                <c:pt idx="4">
                  <c:v>406.92360000000002</c:v>
                </c:pt>
                <c:pt idx="5">
                  <c:v>408.85219999999998</c:v>
                </c:pt>
                <c:pt idx="6">
                  <c:v>410.78070000000002</c:v>
                </c:pt>
                <c:pt idx="7">
                  <c:v>412.70929999999998</c:v>
                </c:pt>
                <c:pt idx="8">
                  <c:v>414.63780000000003</c:v>
                </c:pt>
                <c:pt idx="9">
                  <c:v>416.56639999999999</c:v>
                </c:pt>
                <c:pt idx="10">
                  <c:v>418.49489999999997</c:v>
                </c:pt>
                <c:pt idx="11">
                  <c:v>420.42349999999999</c:v>
                </c:pt>
                <c:pt idx="12">
                  <c:v>422.35199999999998</c:v>
                </c:pt>
                <c:pt idx="13">
                  <c:v>424.28059999999999</c:v>
                </c:pt>
                <c:pt idx="14">
                  <c:v>426.20909999999998</c:v>
                </c:pt>
                <c:pt idx="15">
                  <c:v>428.1377</c:v>
                </c:pt>
                <c:pt idx="16">
                  <c:v>430.06619999999998</c:v>
                </c:pt>
                <c:pt idx="17">
                  <c:v>431.9948</c:v>
                </c:pt>
                <c:pt idx="18">
                  <c:v>433.92329999999998</c:v>
                </c:pt>
                <c:pt idx="19">
                  <c:v>435.8519</c:v>
                </c:pt>
                <c:pt idx="20">
                  <c:v>437.78039999999999</c:v>
                </c:pt>
                <c:pt idx="21">
                  <c:v>439.709</c:v>
                </c:pt>
                <c:pt idx="22">
                  <c:v>441.63749999999999</c:v>
                </c:pt>
                <c:pt idx="23">
                  <c:v>443.56599999999997</c:v>
                </c:pt>
                <c:pt idx="24">
                  <c:v>445.49459999999999</c:v>
                </c:pt>
                <c:pt idx="25">
                  <c:v>447.42320000000001</c:v>
                </c:pt>
                <c:pt idx="26">
                  <c:v>449.35169999999999</c:v>
                </c:pt>
                <c:pt idx="27">
                  <c:v>451.28019999999998</c:v>
                </c:pt>
                <c:pt idx="28">
                  <c:v>453.2088</c:v>
                </c:pt>
                <c:pt idx="29">
                  <c:v>455.13729999999998</c:v>
                </c:pt>
                <c:pt idx="30">
                  <c:v>457.0659</c:v>
                </c:pt>
                <c:pt idx="31">
                  <c:v>458.99439999999998</c:v>
                </c:pt>
                <c:pt idx="32">
                  <c:v>460.923</c:v>
                </c:pt>
                <c:pt idx="33">
                  <c:v>462.85149999999999</c:v>
                </c:pt>
                <c:pt idx="34">
                  <c:v>464.7801</c:v>
                </c:pt>
                <c:pt idx="35">
                  <c:v>466.70859999999999</c:v>
                </c:pt>
                <c:pt idx="36">
                  <c:v>468.63720000000001</c:v>
                </c:pt>
                <c:pt idx="37">
                  <c:v>470.56569999999999</c:v>
                </c:pt>
                <c:pt idx="38">
                  <c:v>472.49430000000001</c:v>
                </c:pt>
                <c:pt idx="39">
                  <c:v>474.4228</c:v>
                </c:pt>
                <c:pt idx="40">
                  <c:v>476.35140000000001</c:v>
                </c:pt>
                <c:pt idx="41">
                  <c:v>478.2799</c:v>
                </c:pt>
                <c:pt idx="42">
                  <c:v>480.20850000000002</c:v>
                </c:pt>
                <c:pt idx="43">
                  <c:v>482.137</c:v>
                </c:pt>
                <c:pt idx="44">
                  <c:v>484.06560000000002</c:v>
                </c:pt>
                <c:pt idx="45">
                  <c:v>485.9941</c:v>
                </c:pt>
                <c:pt idx="46">
                  <c:v>487.92270000000002</c:v>
                </c:pt>
                <c:pt idx="47">
                  <c:v>489.85120000000001</c:v>
                </c:pt>
                <c:pt idx="48">
                  <c:v>491.77980000000002</c:v>
                </c:pt>
                <c:pt idx="49">
                  <c:v>493.70830000000001</c:v>
                </c:pt>
                <c:pt idx="50">
                  <c:v>495.63679999999999</c:v>
                </c:pt>
                <c:pt idx="51">
                  <c:v>497.56540000000001</c:v>
                </c:pt>
                <c:pt idx="52">
                  <c:v>499.49400000000003</c:v>
                </c:pt>
                <c:pt idx="53">
                  <c:v>501.42250000000001</c:v>
                </c:pt>
                <c:pt idx="54">
                  <c:v>503.351</c:v>
                </c:pt>
                <c:pt idx="55">
                  <c:v>505.27960000000002</c:v>
                </c:pt>
                <c:pt idx="56">
                  <c:v>507.2081</c:v>
                </c:pt>
                <c:pt idx="57">
                  <c:v>509.13670000000002</c:v>
                </c:pt>
                <c:pt idx="58">
                  <c:v>511.0652</c:v>
                </c:pt>
                <c:pt idx="59">
                  <c:v>512.99379999999996</c:v>
                </c:pt>
                <c:pt idx="60">
                  <c:v>514.92229999999995</c:v>
                </c:pt>
                <c:pt idx="61">
                  <c:v>516.85090000000002</c:v>
                </c:pt>
                <c:pt idx="62">
                  <c:v>518.77940000000001</c:v>
                </c:pt>
                <c:pt idx="63">
                  <c:v>520.7079</c:v>
                </c:pt>
                <c:pt idx="64">
                  <c:v>522.63649999999996</c:v>
                </c:pt>
                <c:pt idx="65">
                  <c:v>524.56510000000003</c:v>
                </c:pt>
                <c:pt idx="66">
                  <c:v>526.49360000000001</c:v>
                </c:pt>
                <c:pt idx="67">
                  <c:v>528.42219999999998</c:v>
                </c:pt>
                <c:pt idx="68">
                  <c:v>530.35069999999996</c:v>
                </c:pt>
                <c:pt idx="69">
                  <c:v>532.27919999999995</c:v>
                </c:pt>
                <c:pt idx="70">
                  <c:v>534.20780000000002</c:v>
                </c:pt>
                <c:pt idx="71">
                  <c:v>536.13639999999998</c:v>
                </c:pt>
                <c:pt idx="72">
                  <c:v>538.06489999999997</c:v>
                </c:pt>
                <c:pt idx="73">
                  <c:v>539.99350000000004</c:v>
                </c:pt>
                <c:pt idx="74">
                  <c:v>541.92200000000003</c:v>
                </c:pt>
                <c:pt idx="75">
                  <c:v>543.85050000000001</c:v>
                </c:pt>
                <c:pt idx="76">
                  <c:v>545.77909999999997</c:v>
                </c:pt>
                <c:pt idx="77">
                  <c:v>547.70759999999996</c:v>
                </c:pt>
                <c:pt idx="78">
                  <c:v>549.63620000000003</c:v>
                </c:pt>
                <c:pt idx="79">
                  <c:v>551.56479999999999</c:v>
                </c:pt>
                <c:pt idx="80">
                  <c:v>553.49329999999998</c:v>
                </c:pt>
                <c:pt idx="81">
                  <c:v>555.42179999999996</c:v>
                </c:pt>
                <c:pt idx="82">
                  <c:v>557.35040000000004</c:v>
                </c:pt>
                <c:pt idx="83">
                  <c:v>559.27890000000002</c:v>
                </c:pt>
                <c:pt idx="84">
                  <c:v>561.20749999999998</c:v>
                </c:pt>
                <c:pt idx="85">
                  <c:v>563.13599999999997</c:v>
                </c:pt>
                <c:pt idx="86">
                  <c:v>565.06460000000004</c:v>
                </c:pt>
                <c:pt idx="87">
                  <c:v>566.99310000000003</c:v>
                </c:pt>
                <c:pt idx="88">
                  <c:v>568.92169999999999</c:v>
                </c:pt>
                <c:pt idx="89">
                  <c:v>570.85019999999997</c:v>
                </c:pt>
                <c:pt idx="90">
                  <c:v>572.77869999999996</c:v>
                </c:pt>
                <c:pt idx="91">
                  <c:v>574.70730000000003</c:v>
                </c:pt>
                <c:pt idx="92">
                  <c:v>576.63589999999999</c:v>
                </c:pt>
                <c:pt idx="93">
                  <c:v>578.56439999999998</c:v>
                </c:pt>
                <c:pt idx="94">
                  <c:v>580.49300000000005</c:v>
                </c:pt>
                <c:pt idx="95">
                  <c:v>582.42150000000004</c:v>
                </c:pt>
                <c:pt idx="96">
                  <c:v>584.35</c:v>
                </c:pt>
                <c:pt idx="97">
                  <c:v>586.27859999999998</c:v>
                </c:pt>
                <c:pt idx="98">
                  <c:v>588.20719999999994</c:v>
                </c:pt>
                <c:pt idx="99">
                  <c:v>590.13570000000004</c:v>
                </c:pt>
                <c:pt idx="100">
                  <c:v>592.0643</c:v>
                </c:pt>
                <c:pt idx="101">
                  <c:v>593.99279999999999</c:v>
                </c:pt>
                <c:pt idx="102">
                  <c:v>595.92129999999997</c:v>
                </c:pt>
                <c:pt idx="103">
                  <c:v>597.84990000000005</c:v>
                </c:pt>
                <c:pt idx="104">
                  <c:v>599.77840000000003</c:v>
                </c:pt>
                <c:pt idx="105">
                  <c:v>601.70699999999999</c:v>
                </c:pt>
                <c:pt idx="106">
                  <c:v>603.63559999999995</c:v>
                </c:pt>
                <c:pt idx="107">
                  <c:v>605.56410000000005</c:v>
                </c:pt>
                <c:pt idx="108">
                  <c:v>607.49260000000004</c:v>
                </c:pt>
                <c:pt idx="109">
                  <c:v>609.4212</c:v>
                </c:pt>
                <c:pt idx="110">
                  <c:v>611.34969999999998</c:v>
                </c:pt>
                <c:pt idx="111">
                  <c:v>613.27829999999994</c:v>
                </c:pt>
                <c:pt idx="112">
                  <c:v>615.20680000000004</c:v>
                </c:pt>
                <c:pt idx="113">
                  <c:v>617.1354</c:v>
                </c:pt>
                <c:pt idx="114">
                  <c:v>619.06389999999999</c:v>
                </c:pt>
                <c:pt idx="115">
                  <c:v>620.99249999999995</c:v>
                </c:pt>
                <c:pt idx="116">
                  <c:v>622.92100000000005</c:v>
                </c:pt>
                <c:pt idx="117">
                  <c:v>624.84950000000003</c:v>
                </c:pt>
                <c:pt idx="118">
                  <c:v>626.77809999999999</c:v>
                </c:pt>
                <c:pt idx="119">
                  <c:v>628.70669999999996</c:v>
                </c:pt>
                <c:pt idx="120">
                  <c:v>630.63520000000005</c:v>
                </c:pt>
                <c:pt idx="121">
                  <c:v>632.56380000000001</c:v>
                </c:pt>
                <c:pt idx="122">
                  <c:v>634.4923</c:v>
                </c:pt>
                <c:pt idx="123">
                  <c:v>636.42079999999999</c:v>
                </c:pt>
                <c:pt idx="124">
                  <c:v>638.34939999999995</c:v>
                </c:pt>
                <c:pt idx="125">
                  <c:v>640.27800000000002</c:v>
                </c:pt>
                <c:pt idx="126">
                  <c:v>642.20650000000001</c:v>
                </c:pt>
                <c:pt idx="127">
                  <c:v>644.13509999999997</c:v>
                </c:pt>
                <c:pt idx="128">
                  <c:v>646.06359999999995</c:v>
                </c:pt>
                <c:pt idx="129">
                  <c:v>647.99210000000005</c:v>
                </c:pt>
                <c:pt idx="130">
                  <c:v>649.92070000000001</c:v>
                </c:pt>
                <c:pt idx="131">
                  <c:v>651.8492</c:v>
                </c:pt>
                <c:pt idx="132">
                  <c:v>653.77779999999996</c:v>
                </c:pt>
                <c:pt idx="133">
                  <c:v>655.70640000000003</c:v>
                </c:pt>
                <c:pt idx="134">
                  <c:v>657.63490000000002</c:v>
                </c:pt>
                <c:pt idx="135">
                  <c:v>659.5634</c:v>
                </c:pt>
                <c:pt idx="136">
                  <c:v>661.49199999999996</c:v>
                </c:pt>
                <c:pt idx="137">
                  <c:v>663.42049999999995</c:v>
                </c:pt>
                <c:pt idx="138">
                  <c:v>665.34910000000002</c:v>
                </c:pt>
                <c:pt idx="139">
                  <c:v>667.27760000000001</c:v>
                </c:pt>
                <c:pt idx="140">
                  <c:v>669.20619999999997</c:v>
                </c:pt>
                <c:pt idx="141">
                  <c:v>671.13469999999995</c:v>
                </c:pt>
                <c:pt idx="142">
                  <c:v>673.06330000000003</c:v>
                </c:pt>
                <c:pt idx="143">
                  <c:v>674.99180000000001</c:v>
                </c:pt>
                <c:pt idx="144">
                  <c:v>676.9203</c:v>
                </c:pt>
                <c:pt idx="145">
                  <c:v>678.84889999999996</c:v>
                </c:pt>
                <c:pt idx="146">
                  <c:v>680.77750000000003</c:v>
                </c:pt>
                <c:pt idx="147">
                  <c:v>682.70600000000002</c:v>
                </c:pt>
                <c:pt idx="148">
                  <c:v>684.63459999999998</c:v>
                </c:pt>
                <c:pt idx="149">
                  <c:v>686.56309999999996</c:v>
                </c:pt>
                <c:pt idx="150">
                  <c:v>688.49159999999995</c:v>
                </c:pt>
                <c:pt idx="151">
                  <c:v>690.42020000000002</c:v>
                </c:pt>
                <c:pt idx="152">
                  <c:v>692.34879999999998</c:v>
                </c:pt>
                <c:pt idx="153">
                  <c:v>694.27729999999997</c:v>
                </c:pt>
                <c:pt idx="154">
                  <c:v>696.20590000000004</c:v>
                </c:pt>
                <c:pt idx="155">
                  <c:v>698.13440000000003</c:v>
                </c:pt>
                <c:pt idx="156">
                  <c:v>700.06290000000001</c:v>
                </c:pt>
                <c:pt idx="157">
                  <c:v>701.99149999999997</c:v>
                </c:pt>
                <c:pt idx="158">
                  <c:v>703.92</c:v>
                </c:pt>
                <c:pt idx="159">
                  <c:v>705.84860000000003</c:v>
                </c:pt>
                <c:pt idx="160">
                  <c:v>707.77719999999999</c:v>
                </c:pt>
                <c:pt idx="161">
                  <c:v>709.70569999999998</c:v>
                </c:pt>
                <c:pt idx="162">
                  <c:v>711.63419999999996</c:v>
                </c:pt>
                <c:pt idx="163">
                  <c:v>713.56280000000004</c:v>
                </c:pt>
                <c:pt idx="164">
                  <c:v>715.49130000000002</c:v>
                </c:pt>
                <c:pt idx="165">
                  <c:v>717.41989999999998</c:v>
                </c:pt>
                <c:pt idx="166">
                  <c:v>719.34839999999997</c:v>
                </c:pt>
                <c:pt idx="167">
                  <c:v>721.27700000000004</c:v>
                </c:pt>
                <c:pt idx="168">
                  <c:v>723.20550000000003</c:v>
                </c:pt>
                <c:pt idx="169">
                  <c:v>725.13409999999999</c:v>
                </c:pt>
                <c:pt idx="170">
                  <c:v>727.06259999999997</c:v>
                </c:pt>
                <c:pt idx="171">
                  <c:v>728.99109999999996</c:v>
                </c:pt>
                <c:pt idx="172">
                  <c:v>730.91970000000003</c:v>
                </c:pt>
                <c:pt idx="173">
                  <c:v>732.84829999999999</c:v>
                </c:pt>
                <c:pt idx="174">
                  <c:v>734.77679999999998</c:v>
                </c:pt>
                <c:pt idx="175">
                  <c:v>736.70540000000005</c:v>
                </c:pt>
                <c:pt idx="176">
                  <c:v>738.63390000000004</c:v>
                </c:pt>
                <c:pt idx="177">
                  <c:v>740.56240000000003</c:v>
                </c:pt>
                <c:pt idx="178">
                  <c:v>742.49099999999999</c:v>
                </c:pt>
                <c:pt idx="179">
                  <c:v>744.41959999999995</c:v>
                </c:pt>
                <c:pt idx="180">
                  <c:v>746.34810000000004</c:v>
                </c:pt>
                <c:pt idx="181">
                  <c:v>748.27670000000001</c:v>
                </c:pt>
                <c:pt idx="182">
                  <c:v>750.20519999999999</c:v>
                </c:pt>
                <c:pt idx="183">
                  <c:v>752.13369999999998</c:v>
                </c:pt>
                <c:pt idx="184">
                  <c:v>754.06230000000005</c:v>
                </c:pt>
                <c:pt idx="185">
                  <c:v>755.99080000000004</c:v>
                </c:pt>
                <c:pt idx="186">
                  <c:v>757.9194</c:v>
                </c:pt>
                <c:pt idx="187">
                  <c:v>759.84799999999996</c:v>
                </c:pt>
                <c:pt idx="188">
                  <c:v>761.77650000000006</c:v>
                </c:pt>
                <c:pt idx="189">
                  <c:v>763.70500000000004</c:v>
                </c:pt>
                <c:pt idx="190">
                  <c:v>765.6336</c:v>
                </c:pt>
                <c:pt idx="191">
                  <c:v>767.56209999999999</c:v>
                </c:pt>
                <c:pt idx="192">
                  <c:v>769.49069999999995</c:v>
                </c:pt>
                <c:pt idx="193">
                  <c:v>771.41930000000002</c:v>
                </c:pt>
                <c:pt idx="194">
                  <c:v>773.34780000000001</c:v>
                </c:pt>
                <c:pt idx="195">
                  <c:v>775.27629999999999</c:v>
                </c:pt>
                <c:pt idx="196">
                  <c:v>777.20489999999995</c:v>
                </c:pt>
                <c:pt idx="197">
                  <c:v>779.13340000000005</c:v>
                </c:pt>
                <c:pt idx="198">
                  <c:v>781.06200000000001</c:v>
                </c:pt>
                <c:pt idx="199">
                  <c:v>782.9905</c:v>
                </c:pt>
                <c:pt idx="200">
                  <c:v>784.91909999999996</c:v>
                </c:pt>
                <c:pt idx="201">
                  <c:v>786.84760000000006</c:v>
                </c:pt>
                <c:pt idx="202">
                  <c:v>788.77620000000002</c:v>
                </c:pt>
                <c:pt idx="203">
                  <c:v>790.7047</c:v>
                </c:pt>
                <c:pt idx="204">
                  <c:v>792.63319999999999</c:v>
                </c:pt>
                <c:pt idx="205">
                  <c:v>794.56179999999995</c:v>
                </c:pt>
                <c:pt idx="206">
                  <c:v>796.49040000000002</c:v>
                </c:pt>
                <c:pt idx="207">
                  <c:v>798.41890000000001</c:v>
                </c:pt>
                <c:pt idx="208">
                  <c:v>800.34749999999997</c:v>
                </c:pt>
                <c:pt idx="209">
                  <c:v>802.27599999999995</c:v>
                </c:pt>
                <c:pt idx="210">
                  <c:v>804.20450000000005</c:v>
                </c:pt>
                <c:pt idx="211">
                  <c:v>806.13310000000001</c:v>
                </c:pt>
                <c:pt idx="212">
                  <c:v>808.0616</c:v>
                </c:pt>
                <c:pt idx="213">
                  <c:v>809.99019999999996</c:v>
                </c:pt>
                <c:pt idx="214">
                  <c:v>811.91880000000003</c:v>
                </c:pt>
                <c:pt idx="215">
                  <c:v>813.84730000000002</c:v>
                </c:pt>
                <c:pt idx="216">
                  <c:v>815.7758</c:v>
                </c:pt>
                <c:pt idx="217">
                  <c:v>817.70439999999996</c:v>
                </c:pt>
                <c:pt idx="218">
                  <c:v>819.63289999999995</c:v>
                </c:pt>
                <c:pt idx="219">
                  <c:v>821.56150000000002</c:v>
                </c:pt>
                <c:pt idx="220">
                  <c:v>823.49009999999998</c:v>
                </c:pt>
                <c:pt idx="221">
                  <c:v>825.41859999999997</c:v>
                </c:pt>
                <c:pt idx="222">
                  <c:v>827.34709999999995</c:v>
                </c:pt>
                <c:pt idx="223">
                  <c:v>829.27570000000003</c:v>
                </c:pt>
                <c:pt idx="224">
                  <c:v>831.20420000000001</c:v>
                </c:pt>
                <c:pt idx="225">
                  <c:v>833.13279999999997</c:v>
                </c:pt>
                <c:pt idx="226">
                  <c:v>835.06129999999996</c:v>
                </c:pt>
                <c:pt idx="227">
                  <c:v>836.98990000000003</c:v>
                </c:pt>
                <c:pt idx="228">
                  <c:v>838.91840000000002</c:v>
                </c:pt>
                <c:pt idx="229">
                  <c:v>840.84699999999998</c:v>
                </c:pt>
                <c:pt idx="230">
                  <c:v>842.77549999999997</c:v>
                </c:pt>
                <c:pt idx="231">
                  <c:v>844.70399999999995</c:v>
                </c:pt>
                <c:pt idx="232">
                  <c:v>846.63260000000002</c:v>
                </c:pt>
                <c:pt idx="233">
                  <c:v>848.56119999999999</c:v>
                </c:pt>
                <c:pt idx="234">
                  <c:v>850.48969999999997</c:v>
                </c:pt>
                <c:pt idx="235">
                  <c:v>852.41830000000004</c:v>
                </c:pt>
                <c:pt idx="236">
                  <c:v>854.34680000000003</c:v>
                </c:pt>
                <c:pt idx="237">
                  <c:v>856.27530000000002</c:v>
                </c:pt>
                <c:pt idx="238">
                  <c:v>858.20389999999998</c:v>
                </c:pt>
                <c:pt idx="239">
                  <c:v>860.13239999999996</c:v>
                </c:pt>
                <c:pt idx="240">
                  <c:v>862.06100000000004</c:v>
                </c:pt>
                <c:pt idx="241">
                  <c:v>863.9896</c:v>
                </c:pt>
                <c:pt idx="242">
                  <c:v>865.91809999999998</c:v>
                </c:pt>
                <c:pt idx="243">
                  <c:v>867.84659999999997</c:v>
                </c:pt>
                <c:pt idx="244">
                  <c:v>869.77520000000004</c:v>
                </c:pt>
                <c:pt idx="245">
                  <c:v>871.70370000000003</c:v>
                </c:pt>
                <c:pt idx="246">
                  <c:v>873.63229999999999</c:v>
                </c:pt>
                <c:pt idx="247">
                  <c:v>875.56089999999995</c:v>
                </c:pt>
                <c:pt idx="248">
                  <c:v>877.48940000000005</c:v>
                </c:pt>
                <c:pt idx="249">
                  <c:v>879.41790000000003</c:v>
                </c:pt>
                <c:pt idx="250">
                  <c:v>881.34649999999999</c:v>
                </c:pt>
                <c:pt idx="251">
                  <c:v>883.27499999999998</c:v>
                </c:pt>
                <c:pt idx="252">
                  <c:v>885.20360000000005</c:v>
                </c:pt>
                <c:pt idx="253">
                  <c:v>887.13210000000004</c:v>
                </c:pt>
                <c:pt idx="254">
                  <c:v>889.0607</c:v>
                </c:pt>
                <c:pt idx="255">
                  <c:v>890.98919999999998</c:v>
                </c:pt>
                <c:pt idx="256">
                  <c:v>892.91769999999997</c:v>
                </c:pt>
                <c:pt idx="257">
                  <c:v>894.84630000000004</c:v>
                </c:pt>
                <c:pt idx="258">
                  <c:v>896.77480000000003</c:v>
                </c:pt>
                <c:pt idx="259">
                  <c:v>898.70339999999999</c:v>
                </c:pt>
                <c:pt idx="260">
                  <c:v>900.63199999999995</c:v>
                </c:pt>
                <c:pt idx="261">
                  <c:v>902.56050000000005</c:v>
                </c:pt>
                <c:pt idx="262">
                  <c:v>904.48900000000003</c:v>
                </c:pt>
                <c:pt idx="263">
                  <c:v>906.41759999999999</c:v>
                </c:pt>
                <c:pt idx="264">
                  <c:v>908.34609999999998</c:v>
                </c:pt>
                <c:pt idx="265">
                  <c:v>910.27470000000005</c:v>
                </c:pt>
                <c:pt idx="266">
                  <c:v>912.20320000000004</c:v>
                </c:pt>
                <c:pt idx="267">
                  <c:v>914.1318</c:v>
                </c:pt>
                <c:pt idx="268">
                  <c:v>916.06029999999998</c:v>
                </c:pt>
                <c:pt idx="269">
                  <c:v>917.98889999999994</c:v>
                </c:pt>
                <c:pt idx="270">
                  <c:v>919.91740000000004</c:v>
                </c:pt>
                <c:pt idx="271">
                  <c:v>921.84590000000003</c:v>
                </c:pt>
                <c:pt idx="272">
                  <c:v>923.77449999999999</c:v>
                </c:pt>
                <c:pt idx="273">
                  <c:v>925.70309999999995</c:v>
                </c:pt>
                <c:pt idx="274">
                  <c:v>927.63160000000005</c:v>
                </c:pt>
                <c:pt idx="275">
                  <c:v>929.56020000000001</c:v>
                </c:pt>
                <c:pt idx="276">
                  <c:v>931.48869999999999</c:v>
                </c:pt>
                <c:pt idx="277">
                  <c:v>933.41719999999998</c:v>
                </c:pt>
                <c:pt idx="278">
                  <c:v>935.34580000000005</c:v>
                </c:pt>
                <c:pt idx="279">
                  <c:v>937.27440000000001</c:v>
                </c:pt>
                <c:pt idx="280">
                  <c:v>939.2029</c:v>
                </c:pt>
                <c:pt idx="281">
                  <c:v>941.13149999999996</c:v>
                </c:pt>
                <c:pt idx="282">
                  <c:v>943.06</c:v>
                </c:pt>
                <c:pt idx="283">
                  <c:v>944.98850000000004</c:v>
                </c:pt>
                <c:pt idx="284">
                  <c:v>946.9171</c:v>
                </c:pt>
                <c:pt idx="285">
                  <c:v>948.84559999999999</c:v>
                </c:pt>
                <c:pt idx="286">
                  <c:v>950.77419999999995</c:v>
                </c:pt>
                <c:pt idx="287">
                  <c:v>952.70280000000002</c:v>
                </c:pt>
                <c:pt idx="288">
                  <c:v>954.63130000000001</c:v>
                </c:pt>
                <c:pt idx="289">
                  <c:v>956.5598</c:v>
                </c:pt>
                <c:pt idx="290">
                  <c:v>958.48839999999996</c:v>
                </c:pt>
                <c:pt idx="291">
                  <c:v>960.41690000000006</c:v>
                </c:pt>
                <c:pt idx="292">
                  <c:v>962.34550000000002</c:v>
                </c:pt>
                <c:pt idx="293">
                  <c:v>964.274</c:v>
                </c:pt>
                <c:pt idx="294">
                  <c:v>966.20259999999996</c:v>
                </c:pt>
                <c:pt idx="295">
                  <c:v>968.13109999999995</c:v>
                </c:pt>
                <c:pt idx="296">
                  <c:v>970.05970000000002</c:v>
                </c:pt>
                <c:pt idx="297">
                  <c:v>971.98820000000001</c:v>
                </c:pt>
                <c:pt idx="298">
                  <c:v>973.91669999999999</c:v>
                </c:pt>
                <c:pt idx="299">
                  <c:v>975.84529999999995</c:v>
                </c:pt>
                <c:pt idx="300">
                  <c:v>977.77390000000003</c:v>
                </c:pt>
                <c:pt idx="301">
                  <c:v>979.70240000000001</c:v>
                </c:pt>
                <c:pt idx="302">
                  <c:v>981.63099999999997</c:v>
                </c:pt>
                <c:pt idx="303">
                  <c:v>983.55949999999996</c:v>
                </c:pt>
                <c:pt idx="304">
                  <c:v>985.48800000000006</c:v>
                </c:pt>
                <c:pt idx="305">
                  <c:v>987.41660000000002</c:v>
                </c:pt>
                <c:pt idx="306">
                  <c:v>989.34519999999998</c:v>
                </c:pt>
                <c:pt idx="307">
                  <c:v>991.27369999999996</c:v>
                </c:pt>
                <c:pt idx="308">
                  <c:v>993.20230000000004</c:v>
                </c:pt>
                <c:pt idx="309">
                  <c:v>995.13080000000002</c:v>
                </c:pt>
                <c:pt idx="310">
                  <c:v>997.05930000000001</c:v>
                </c:pt>
                <c:pt idx="311">
                  <c:v>998.98789999999997</c:v>
                </c:pt>
                <c:pt idx="312">
                  <c:v>1000.9160000000001</c:v>
                </c:pt>
                <c:pt idx="313">
                  <c:v>1002.845</c:v>
                </c:pt>
                <c:pt idx="314">
                  <c:v>1004.774</c:v>
                </c:pt>
                <c:pt idx="315">
                  <c:v>1006.702</c:v>
                </c:pt>
                <c:pt idx="316">
                  <c:v>1008.631</c:v>
                </c:pt>
                <c:pt idx="317">
                  <c:v>1010.559</c:v>
                </c:pt>
                <c:pt idx="318">
                  <c:v>1012.4880000000001</c:v>
                </c:pt>
                <c:pt idx="319">
                  <c:v>1014.4160000000001</c:v>
                </c:pt>
                <c:pt idx="320">
                  <c:v>1016.345</c:v>
                </c:pt>
                <c:pt idx="321">
                  <c:v>1018.273</c:v>
                </c:pt>
                <c:pt idx="322">
                  <c:v>1020.202</c:v>
                </c:pt>
                <c:pt idx="323">
                  <c:v>1022.13</c:v>
                </c:pt>
                <c:pt idx="324">
                  <c:v>1024.059</c:v>
                </c:pt>
                <c:pt idx="325">
                  <c:v>1025.9880000000001</c:v>
                </c:pt>
                <c:pt idx="326">
                  <c:v>1027.9159999999999</c:v>
                </c:pt>
                <c:pt idx="327">
                  <c:v>1029.845</c:v>
                </c:pt>
                <c:pt idx="328">
                  <c:v>1031.7729999999999</c:v>
                </c:pt>
                <c:pt idx="329">
                  <c:v>1033.702</c:v>
                </c:pt>
                <c:pt idx="330">
                  <c:v>1035.6300000000001</c:v>
                </c:pt>
                <c:pt idx="331">
                  <c:v>1037.559</c:v>
                </c:pt>
                <c:pt idx="332">
                  <c:v>1039.4870000000001</c:v>
                </c:pt>
                <c:pt idx="333">
                  <c:v>1041.4159999999999</c:v>
                </c:pt>
                <c:pt idx="334">
                  <c:v>1043.3440000000001</c:v>
                </c:pt>
                <c:pt idx="335">
                  <c:v>1045.2729999999999</c:v>
                </c:pt>
                <c:pt idx="336">
                  <c:v>1047.202</c:v>
                </c:pt>
                <c:pt idx="337">
                  <c:v>1049.1300000000001</c:v>
                </c:pt>
                <c:pt idx="338">
                  <c:v>1051.059</c:v>
                </c:pt>
                <c:pt idx="339">
                  <c:v>1052.9870000000001</c:v>
                </c:pt>
                <c:pt idx="340">
                  <c:v>1054.9159999999999</c:v>
                </c:pt>
                <c:pt idx="341">
                  <c:v>1056.8440000000001</c:v>
                </c:pt>
                <c:pt idx="342">
                  <c:v>1058.7729999999999</c:v>
                </c:pt>
                <c:pt idx="343">
                  <c:v>1060.701</c:v>
                </c:pt>
                <c:pt idx="344">
                  <c:v>1062.6300000000001</c:v>
                </c:pt>
                <c:pt idx="345">
                  <c:v>1064.559</c:v>
                </c:pt>
                <c:pt idx="346">
                  <c:v>1066.4870000000001</c:v>
                </c:pt>
                <c:pt idx="347">
                  <c:v>1068.4159999999999</c:v>
                </c:pt>
                <c:pt idx="348">
                  <c:v>1070.3440000000001</c:v>
                </c:pt>
                <c:pt idx="349">
                  <c:v>1072.2729999999999</c:v>
                </c:pt>
                <c:pt idx="350">
                  <c:v>1074.201</c:v>
                </c:pt>
                <c:pt idx="351">
                  <c:v>1076.1300000000001</c:v>
                </c:pt>
                <c:pt idx="352">
                  <c:v>1078.058</c:v>
                </c:pt>
                <c:pt idx="353">
                  <c:v>1079.9870000000001</c:v>
                </c:pt>
                <c:pt idx="354">
                  <c:v>1081.9159999999999</c:v>
                </c:pt>
                <c:pt idx="355">
                  <c:v>1083.8440000000001</c:v>
                </c:pt>
                <c:pt idx="356">
                  <c:v>1085.7729999999999</c:v>
                </c:pt>
                <c:pt idx="357">
                  <c:v>1087.701</c:v>
                </c:pt>
                <c:pt idx="358">
                  <c:v>1089.6300000000001</c:v>
                </c:pt>
                <c:pt idx="359">
                  <c:v>1091.558</c:v>
                </c:pt>
                <c:pt idx="360">
                  <c:v>1093.4870000000001</c:v>
                </c:pt>
                <c:pt idx="361">
                  <c:v>1095.415</c:v>
                </c:pt>
                <c:pt idx="362">
                  <c:v>1097.3440000000001</c:v>
                </c:pt>
                <c:pt idx="363">
                  <c:v>1099.2719999999999</c:v>
                </c:pt>
                <c:pt idx="364">
                  <c:v>1101.201</c:v>
                </c:pt>
                <c:pt idx="365">
                  <c:v>1103.1300000000001</c:v>
                </c:pt>
                <c:pt idx="366">
                  <c:v>1105.058</c:v>
                </c:pt>
                <c:pt idx="367">
                  <c:v>1106.9870000000001</c:v>
                </c:pt>
                <c:pt idx="368">
                  <c:v>1108.915</c:v>
                </c:pt>
                <c:pt idx="369">
                  <c:v>1110.8440000000001</c:v>
                </c:pt>
                <c:pt idx="370">
                  <c:v>1112.7719999999999</c:v>
                </c:pt>
                <c:pt idx="371">
                  <c:v>1114.701</c:v>
                </c:pt>
                <c:pt idx="372">
                  <c:v>1116.6289999999999</c:v>
                </c:pt>
                <c:pt idx="373">
                  <c:v>1118.558</c:v>
                </c:pt>
                <c:pt idx="374">
                  <c:v>1120.4860000000001</c:v>
                </c:pt>
                <c:pt idx="375">
                  <c:v>1122.415</c:v>
                </c:pt>
                <c:pt idx="376">
                  <c:v>1124.3440000000001</c:v>
                </c:pt>
                <c:pt idx="377">
                  <c:v>1126.2719999999999</c:v>
                </c:pt>
                <c:pt idx="378">
                  <c:v>1128.201</c:v>
                </c:pt>
                <c:pt idx="379">
                  <c:v>1130.1289999999999</c:v>
                </c:pt>
                <c:pt idx="380">
                  <c:v>1132.058</c:v>
                </c:pt>
                <c:pt idx="381">
                  <c:v>1133.9860000000001</c:v>
                </c:pt>
                <c:pt idx="382">
                  <c:v>1135.915</c:v>
                </c:pt>
                <c:pt idx="383">
                  <c:v>1137.8430000000001</c:v>
                </c:pt>
                <c:pt idx="384">
                  <c:v>1139.7719999999999</c:v>
                </c:pt>
                <c:pt idx="385">
                  <c:v>1141.7</c:v>
                </c:pt>
                <c:pt idx="386">
                  <c:v>1143.6289999999999</c:v>
                </c:pt>
                <c:pt idx="387">
                  <c:v>1145.557</c:v>
                </c:pt>
                <c:pt idx="388">
                  <c:v>1147.4860000000001</c:v>
                </c:pt>
                <c:pt idx="389">
                  <c:v>1149.415</c:v>
                </c:pt>
                <c:pt idx="390">
                  <c:v>1151.3430000000001</c:v>
                </c:pt>
                <c:pt idx="391">
                  <c:v>1153.2719999999999</c:v>
                </c:pt>
                <c:pt idx="392">
                  <c:v>1155.2</c:v>
                </c:pt>
                <c:pt idx="393">
                  <c:v>1157.1289999999999</c:v>
                </c:pt>
                <c:pt idx="394">
                  <c:v>1159.057</c:v>
                </c:pt>
                <c:pt idx="395">
                  <c:v>1160.9860000000001</c:v>
                </c:pt>
                <c:pt idx="396">
                  <c:v>1162.914</c:v>
                </c:pt>
                <c:pt idx="397">
                  <c:v>1164.8430000000001</c:v>
                </c:pt>
                <c:pt idx="398">
                  <c:v>1166.7719999999999</c:v>
                </c:pt>
                <c:pt idx="399">
                  <c:v>1168.7</c:v>
                </c:pt>
                <c:pt idx="400">
                  <c:v>1170.6289999999999</c:v>
                </c:pt>
                <c:pt idx="401">
                  <c:v>1172.557</c:v>
                </c:pt>
                <c:pt idx="402">
                  <c:v>1174.4860000000001</c:v>
                </c:pt>
                <c:pt idx="403">
                  <c:v>1176.414</c:v>
                </c:pt>
                <c:pt idx="404">
                  <c:v>1178.3430000000001</c:v>
                </c:pt>
                <c:pt idx="405">
                  <c:v>1180.271</c:v>
                </c:pt>
                <c:pt idx="406">
                  <c:v>1182.2</c:v>
                </c:pt>
                <c:pt idx="407">
                  <c:v>1184.1289999999999</c:v>
                </c:pt>
                <c:pt idx="408">
                  <c:v>1186.057</c:v>
                </c:pt>
                <c:pt idx="409">
                  <c:v>1187.9860000000001</c:v>
                </c:pt>
                <c:pt idx="410">
                  <c:v>1189.914</c:v>
                </c:pt>
                <c:pt idx="411">
                  <c:v>1191.8430000000001</c:v>
                </c:pt>
                <c:pt idx="412">
                  <c:v>1193.771</c:v>
                </c:pt>
                <c:pt idx="413">
                  <c:v>1195.7</c:v>
                </c:pt>
                <c:pt idx="414">
                  <c:v>1197.6279999999999</c:v>
                </c:pt>
                <c:pt idx="415">
                  <c:v>1199.557</c:v>
                </c:pt>
                <c:pt idx="416">
                  <c:v>1201.4849999999999</c:v>
                </c:pt>
                <c:pt idx="417">
                  <c:v>1203.414</c:v>
                </c:pt>
                <c:pt idx="418">
                  <c:v>1205.3430000000001</c:v>
                </c:pt>
                <c:pt idx="419">
                  <c:v>1207.271</c:v>
                </c:pt>
                <c:pt idx="420">
                  <c:v>1209.2</c:v>
                </c:pt>
                <c:pt idx="421">
                  <c:v>1211.1279999999999</c:v>
                </c:pt>
                <c:pt idx="422">
                  <c:v>1213.057</c:v>
                </c:pt>
                <c:pt idx="423">
                  <c:v>1214.9849999999999</c:v>
                </c:pt>
                <c:pt idx="424">
                  <c:v>1216.914</c:v>
                </c:pt>
                <c:pt idx="425">
                  <c:v>1218.8420000000001</c:v>
                </c:pt>
                <c:pt idx="426">
                  <c:v>1220.771</c:v>
                </c:pt>
                <c:pt idx="427">
                  <c:v>1222.6990000000001</c:v>
                </c:pt>
                <c:pt idx="428">
                  <c:v>1224.6279999999999</c:v>
                </c:pt>
                <c:pt idx="429">
                  <c:v>1226.557</c:v>
                </c:pt>
                <c:pt idx="430">
                  <c:v>1228.4849999999999</c:v>
                </c:pt>
                <c:pt idx="431">
                  <c:v>1230.414</c:v>
                </c:pt>
                <c:pt idx="432">
                  <c:v>1232.3420000000001</c:v>
                </c:pt>
                <c:pt idx="433">
                  <c:v>1234.271</c:v>
                </c:pt>
                <c:pt idx="434">
                  <c:v>1236.1990000000001</c:v>
                </c:pt>
                <c:pt idx="435">
                  <c:v>1238.1279999999999</c:v>
                </c:pt>
                <c:pt idx="436">
                  <c:v>1240.056</c:v>
                </c:pt>
                <c:pt idx="437">
                  <c:v>1241.9849999999999</c:v>
                </c:pt>
                <c:pt idx="438">
                  <c:v>1243.913</c:v>
                </c:pt>
                <c:pt idx="439">
                  <c:v>1245.8420000000001</c:v>
                </c:pt>
                <c:pt idx="440">
                  <c:v>1247.771</c:v>
                </c:pt>
                <c:pt idx="441">
                  <c:v>1249.6990000000001</c:v>
                </c:pt>
                <c:pt idx="442">
                  <c:v>1251.6279999999999</c:v>
                </c:pt>
                <c:pt idx="443">
                  <c:v>1253.556</c:v>
                </c:pt>
                <c:pt idx="444">
                  <c:v>1255.4849999999999</c:v>
                </c:pt>
                <c:pt idx="445">
                  <c:v>1257.413</c:v>
                </c:pt>
                <c:pt idx="446">
                  <c:v>1259.3420000000001</c:v>
                </c:pt>
                <c:pt idx="447">
                  <c:v>1261.27</c:v>
                </c:pt>
                <c:pt idx="448">
                  <c:v>1263.1990000000001</c:v>
                </c:pt>
                <c:pt idx="449">
                  <c:v>1265.1279999999999</c:v>
                </c:pt>
                <c:pt idx="450">
                  <c:v>1267.056</c:v>
                </c:pt>
                <c:pt idx="451">
                  <c:v>1268.9849999999999</c:v>
                </c:pt>
                <c:pt idx="452">
                  <c:v>1270.913</c:v>
                </c:pt>
                <c:pt idx="453">
                  <c:v>1272.8420000000001</c:v>
                </c:pt>
                <c:pt idx="454">
                  <c:v>1274.77</c:v>
                </c:pt>
                <c:pt idx="455">
                  <c:v>1276.6990000000001</c:v>
                </c:pt>
                <c:pt idx="456">
                  <c:v>1278.627</c:v>
                </c:pt>
                <c:pt idx="457">
                  <c:v>1280.556</c:v>
                </c:pt>
                <c:pt idx="458">
                  <c:v>1282.4839999999999</c:v>
                </c:pt>
                <c:pt idx="459">
                  <c:v>1284.413</c:v>
                </c:pt>
                <c:pt idx="460">
                  <c:v>1286.3420000000001</c:v>
                </c:pt>
                <c:pt idx="461">
                  <c:v>1288.27</c:v>
                </c:pt>
                <c:pt idx="462">
                  <c:v>1290.1990000000001</c:v>
                </c:pt>
                <c:pt idx="463">
                  <c:v>1292.127</c:v>
                </c:pt>
                <c:pt idx="464">
                  <c:v>1294.056</c:v>
                </c:pt>
                <c:pt idx="465">
                  <c:v>1295.9839999999999</c:v>
                </c:pt>
                <c:pt idx="466">
                  <c:v>1297.913</c:v>
                </c:pt>
                <c:pt idx="467">
                  <c:v>1299.8409999999999</c:v>
                </c:pt>
                <c:pt idx="468">
                  <c:v>1301.77</c:v>
                </c:pt>
                <c:pt idx="469">
                  <c:v>1303.6980000000001</c:v>
                </c:pt>
                <c:pt idx="470">
                  <c:v>1305.627</c:v>
                </c:pt>
                <c:pt idx="471">
                  <c:v>1307.556</c:v>
                </c:pt>
                <c:pt idx="472">
                  <c:v>1309.4839999999999</c:v>
                </c:pt>
                <c:pt idx="473">
                  <c:v>1311.413</c:v>
                </c:pt>
                <c:pt idx="474">
                  <c:v>1313.3409999999999</c:v>
                </c:pt>
                <c:pt idx="475">
                  <c:v>1315.27</c:v>
                </c:pt>
                <c:pt idx="476">
                  <c:v>1317.1980000000001</c:v>
                </c:pt>
                <c:pt idx="477">
                  <c:v>1319.127</c:v>
                </c:pt>
                <c:pt idx="478">
                  <c:v>1321.0550000000001</c:v>
                </c:pt>
                <c:pt idx="479">
                  <c:v>1322.9839999999999</c:v>
                </c:pt>
                <c:pt idx="480">
                  <c:v>1324.912</c:v>
                </c:pt>
                <c:pt idx="481">
                  <c:v>1326.8409999999999</c:v>
                </c:pt>
                <c:pt idx="482">
                  <c:v>1328.77</c:v>
                </c:pt>
                <c:pt idx="483">
                  <c:v>1330.6980000000001</c:v>
                </c:pt>
                <c:pt idx="484">
                  <c:v>1332.627</c:v>
                </c:pt>
                <c:pt idx="485">
                  <c:v>1334.5550000000001</c:v>
                </c:pt>
                <c:pt idx="486">
                  <c:v>1336.4839999999999</c:v>
                </c:pt>
                <c:pt idx="487">
                  <c:v>1338.412</c:v>
                </c:pt>
                <c:pt idx="488">
                  <c:v>1340.3409999999999</c:v>
                </c:pt>
                <c:pt idx="489">
                  <c:v>1342.269</c:v>
                </c:pt>
                <c:pt idx="490">
                  <c:v>1344.1980000000001</c:v>
                </c:pt>
                <c:pt idx="491">
                  <c:v>1346.127</c:v>
                </c:pt>
                <c:pt idx="492">
                  <c:v>1348.0550000000001</c:v>
                </c:pt>
                <c:pt idx="493">
                  <c:v>1349.9839999999999</c:v>
                </c:pt>
                <c:pt idx="494">
                  <c:v>1351.912</c:v>
                </c:pt>
                <c:pt idx="495">
                  <c:v>1353.8409999999999</c:v>
                </c:pt>
                <c:pt idx="496">
                  <c:v>1355.769</c:v>
                </c:pt>
                <c:pt idx="497">
                  <c:v>1357.6980000000001</c:v>
                </c:pt>
                <c:pt idx="498">
                  <c:v>1359.626</c:v>
                </c:pt>
                <c:pt idx="499">
                  <c:v>1361.5550000000001</c:v>
                </c:pt>
                <c:pt idx="500">
                  <c:v>1363.4839999999999</c:v>
                </c:pt>
                <c:pt idx="501">
                  <c:v>1365.412</c:v>
                </c:pt>
                <c:pt idx="502">
                  <c:v>1367.3409999999999</c:v>
                </c:pt>
                <c:pt idx="503">
                  <c:v>1369.269</c:v>
                </c:pt>
                <c:pt idx="504">
                  <c:v>1371.1980000000001</c:v>
                </c:pt>
                <c:pt idx="505">
                  <c:v>1373.126</c:v>
                </c:pt>
                <c:pt idx="506">
                  <c:v>1375.0550000000001</c:v>
                </c:pt>
                <c:pt idx="507">
                  <c:v>1376.9829999999999</c:v>
                </c:pt>
                <c:pt idx="508">
                  <c:v>1378.912</c:v>
                </c:pt>
                <c:pt idx="509">
                  <c:v>1380.84</c:v>
                </c:pt>
                <c:pt idx="510">
                  <c:v>1382.769</c:v>
                </c:pt>
                <c:pt idx="511">
                  <c:v>1384.6980000000001</c:v>
                </c:pt>
                <c:pt idx="512">
                  <c:v>1386.626</c:v>
                </c:pt>
                <c:pt idx="513">
                  <c:v>1388.5550000000001</c:v>
                </c:pt>
                <c:pt idx="514">
                  <c:v>1390.4829999999999</c:v>
                </c:pt>
                <c:pt idx="515">
                  <c:v>1392.412</c:v>
                </c:pt>
                <c:pt idx="516">
                  <c:v>1394.34</c:v>
                </c:pt>
                <c:pt idx="517">
                  <c:v>1396.269</c:v>
                </c:pt>
                <c:pt idx="518">
                  <c:v>1398.1969999999999</c:v>
                </c:pt>
                <c:pt idx="519">
                  <c:v>1400.126</c:v>
                </c:pt>
                <c:pt idx="520">
                  <c:v>1402.0540000000001</c:v>
                </c:pt>
                <c:pt idx="521">
                  <c:v>1403.9829999999999</c:v>
                </c:pt>
                <c:pt idx="522">
                  <c:v>1405.9110000000001</c:v>
                </c:pt>
                <c:pt idx="523">
                  <c:v>1407.84</c:v>
                </c:pt>
                <c:pt idx="524">
                  <c:v>1409.769</c:v>
                </c:pt>
                <c:pt idx="525">
                  <c:v>1411.6969999999999</c:v>
                </c:pt>
                <c:pt idx="526">
                  <c:v>1413.626</c:v>
                </c:pt>
                <c:pt idx="527">
                  <c:v>1415.5540000000001</c:v>
                </c:pt>
                <c:pt idx="528">
                  <c:v>1417.4829999999999</c:v>
                </c:pt>
                <c:pt idx="529">
                  <c:v>1419.4110000000001</c:v>
                </c:pt>
                <c:pt idx="530">
                  <c:v>1421.34</c:v>
                </c:pt>
                <c:pt idx="531">
                  <c:v>1423.268</c:v>
                </c:pt>
                <c:pt idx="532">
                  <c:v>1425.1969999999999</c:v>
                </c:pt>
                <c:pt idx="533">
                  <c:v>1427.126</c:v>
                </c:pt>
                <c:pt idx="534">
                  <c:v>1429.0540000000001</c:v>
                </c:pt>
                <c:pt idx="535">
                  <c:v>1430.9829999999999</c:v>
                </c:pt>
                <c:pt idx="536">
                  <c:v>1432.9110000000001</c:v>
                </c:pt>
                <c:pt idx="537">
                  <c:v>1434.84</c:v>
                </c:pt>
                <c:pt idx="538">
                  <c:v>1436.768</c:v>
                </c:pt>
                <c:pt idx="539">
                  <c:v>1438.6969999999999</c:v>
                </c:pt>
                <c:pt idx="540">
                  <c:v>1440.625</c:v>
                </c:pt>
                <c:pt idx="541">
                  <c:v>1442.5540000000001</c:v>
                </c:pt>
                <c:pt idx="542">
                  <c:v>1444.4829999999999</c:v>
                </c:pt>
                <c:pt idx="543">
                  <c:v>1446.4110000000001</c:v>
                </c:pt>
                <c:pt idx="544">
                  <c:v>1448.34</c:v>
                </c:pt>
                <c:pt idx="545">
                  <c:v>1450.268</c:v>
                </c:pt>
                <c:pt idx="546">
                  <c:v>1452.1969999999999</c:v>
                </c:pt>
                <c:pt idx="547">
                  <c:v>1454.125</c:v>
                </c:pt>
                <c:pt idx="548">
                  <c:v>1456.0540000000001</c:v>
                </c:pt>
                <c:pt idx="549">
                  <c:v>1457.982</c:v>
                </c:pt>
                <c:pt idx="550">
                  <c:v>1459.9110000000001</c:v>
                </c:pt>
                <c:pt idx="551">
                  <c:v>1461.8389999999999</c:v>
                </c:pt>
                <c:pt idx="552">
                  <c:v>1463.768</c:v>
                </c:pt>
                <c:pt idx="553">
                  <c:v>1465.6969999999999</c:v>
                </c:pt>
                <c:pt idx="554">
                  <c:v>1467.625</c:v>
                </c:pt>
                <c:pt idx="555">
                  <c:v>1469.5540000000001</c:v>
                </c:pt>
                <c:pt idx="556">
                  <c:v>1471.482</c:v>
                </c:pt>
                <c:pt idx="557">
                  <c:v>1473.4110000000001</c:v>
                </c:pt>
                <c:pt idx="558">
                  <c:v>1475.3389999999999</c:v>
                </c:pt>
                <c:pt idx="559">
                  <c:v>1477.268</c:v>
                </c:pt>
                <c:pt idx="560">
                  <c:v>1479.1959999999999</c:v>
                </c:pt>
                <c:pt idx="561">
                  <c:v>1481.125</c:v>
                </c:pt>
                <c:pt idx="562">
                  <c:v>1483.0530000000001</c:v>
                </c:pt>
                <c:pt idx="563">
                  <c:v>1484.982</c:v>
                </c:pt>
                <c:pt idx="564">
                  <c:v>1486.9110000000001</c:v>
                </c:pt>
                <c:pt idx="565">
                  <c:v>1488.8389999999999</c:v>
                </c:pt>
                <c:pt idx="566">
                  <c:v>1490.768</c:v>
                </c:pt>
                <c:pt idx="567">
                  <c:v>1492.6959999999999</c:v>
                </c:pt>
                <c:pt idx="568">
                  <c:v>1494.625</c:v>
                </c:pt>
                <c:pt idx="569">
                  <c:v>1496.5530000000001</c:v>
                </c:pt>
                <c:pt idx="570">
                  <c:v>1498.482</c:v>
                </c:pt>
                <c:pt idx="571">
                  <c:v>1500.41</c:v>
                </c:pt>
                <c:pt idx="572">
                  <c:v>1502.3389999999999</c:v>
                </c:pt>
                <c:pt idx="573">
                  <c:v>1504.2670000000001</c:v>
                </c:pt>
                <c:pt idx="574">
                  <c:v>1506.1959999999999</c:v>
                </c:pt>
                <c:pt idx="575">
                  <c:v>1508.125</c:v>
                </c:pt>
                <c:pt idx="576">
                  <c:v>1510.0530000000001</c:v>
                </c:pt>
                <c:pt idx="577">
                  <c:v>1511.982</c:v>
                </c:pt>
                <c:pt idx="578">
                  <c:v>1513.91</c:v>
                </c:pt>
                <c:pt idx="579">
                  <c:v>1515.8389999999999</c:v>
                </c:pt>
                <c:pt idx="580">
                  <c:v>1517.7670000000001</c:v>
                </c:pt>
                <c:pt idx="581">
                  <c:v>1519.6959999999999</c:v>
                </c:pt>
                <c:pt idx="582">
                  <c:v>1521.624</c:v>
                </c:pt>
                <c:pt idx="583">
                  <c:v>1523.5530000000001</c:v>
                </c:pt>
                <c:pt idx="584">
                  <c:v>1525.482</c:v>
                </c:pt>
                <c:pt idx="585">
                  <c:v>1527.41</c:v>
                </c:pt>
                <c:pt idx="586">
                  <c:v>1529.3389999999999</c:v>
                </c:pt>
                <c:pt idx="587">
                  <c:v>1531.2670000000001</c:v>
                </c:pt>
                <c:pt idx="588">
                  <c:v>1533.1959999999999</c:v>
                </c:pt>
                <c:pt idx="589">
                  <c:v>1535.124</c:v>
                </c:pt>
                <c:pt idx="590">
                  <c:v>1537.0530000000001</c:v>
                </c:pt>
                <c:pt idx="591">
                  <c:v>1538.981</c:v>
                </c:pt>
                <c:pt idx="592">
                  <c:v>1540.91</c:v>
                </c:pt>
                <c:pt idx="593">
                  <c:v>1542.8389999999999</c:v>
                </c:pt>
                <c:pt idx="594">
                  <c:v>1544.7670000000001</c:v>
                </c:pt>
                <c:pt idx="595">
                  <c:v>1546.6959999999999</c:v>
                </c:pt>
                <c:pt idx="596">
                  <c:v>1548.624</c:v>
                </c:pt>
                <c:pt idx="597">
                  <c:v>1550.5530000000001</c:v>
                </c:pt>
                <c:pt idx="598">
                  <c:v>1552.481</c:v>
                </c:pt>
                <c:pt idx="599">
                  <c:v>1554.41</c:v>
                </c:pt>
                <c:pt idx="600">
                  <c:v>1556.338</c:v>
                </c:pt>
                <c:pt idx="601">
                  <c:v>1558.2670000000001</c:v>
                </c:pt>
                <c:pt idx="602">
                  <c:v>1560.1949999999999</c:v>
                </c:pt>
                <c:pt idx="603">
                  <c:v>1562.124</c:v>
                </c:pt>
                <c:pt idx="604">
                  <c:v>1564.0519999999999</c:v>
                </c:pt>
                <c:pt idx="605">
                  <c:v>1565.981</c:v>
                </c:pt>
                <c:pt idx="606">
                  <c:v>1567.91</c:v>
                </c:pt>
                <c:pt idx="607">
                  <c:v>1569.838</c:v>
                </c:pt>
                <c:pt idx="608">
                  <c:v>1571.7670000000001</c:v>
                </c:pt>
                <c:pt idx="609">
                  <c:v>1573.6949999999999</c:v>
                </c:pt>
                <c:pt idx="610">
                  <c:v>1575.624</c:v>
                </c:pt>
                <c:pt idx="611">
                  <c:v>1577.5519999999999</c:v>
                </c:pt>
                <c:pt idx="612">
                  <c:v>1579.481</c:v>
                </c:pt>
                <c:pt idx="613">
                  <c:v>1581.4090000000001</c:v>
                </c:pt>
                <c:pt idx="614">
                  <c:v>1583.338</c:v>
                </c:pt>
                <c:pt idx="615">
                  <c:v>1585.2660000000001</c:v>
                </c:pt>
                <c:pt idx="616">
                  <c:v>1587.1949999999999</c:v>
                </c:pt>
                <c:pt idx="617">
                  <c:v>1589.124</c:v>
                </c:pt>
                <c:pt idx="618">
                  <c:v>1591.0519999999999</c:v>
                </c:pt>
                <c:pt idx="619">
                  <c:v>1592.981</c:v>
                </c:pt>
                <c:pt idx="620">
                  <c:v>1594.9090000000001</c:v>
                </c:pt>
                <c:pt idx="621">
                  <c:v>1596.838</c:v>
                </c:pt>
                <c:pt idx="622">
                  <c:v>1598.7660000000001</c:v>
                </c:pt>
                <c:pt idx="623">
                  <c:v>1600.6949999999999</c:v>
                </c:pt>
                <c:pt idx="624">
                  <c:v>1602.623</c:v>
                </c:pt>
                <c:pt idx="625">
                  <c:v>1604.5519999999999</c:v>
                </c:pt>
                <c:pt idx="626">
                  <c:v>1606.481</c:v>
                </c:pt>
                <c:pt idx="627">
                  <c:v>1608.4090000000001</c:v>
                </c:pt>
                <c:pt idx="628">
                  <c:v>1610.338</c:v>
                </c:pt>
                <c:pt idx="629">
                  <c:v>1612.2660000000001</c:v>
                </c:pt>
                <c:pt idx="630">
                  <c:v>1614.1949999999999</c:v>
                </c:pt>
                <c:pt idx="631">
                  <c:v>1616.123</c:v>
                </c:pt>
                <c:pt idx="632">
                  <c:v>1618.0519999999999</c:v>
                </c:pt>
                <c:pt idx="633">
                  <c:v>1619.98</c:v>
                </c:pt>
                <c:pt idx="634">
                  <c:v>1621.9090000000001</c:v>
                </c:pt>
                <c:pt idx="635">
                  <c:v>1623.838</c:v>
                </c:pt>
                <c:pt idx="636">
                  <c:v>1625.7660000000001</c:v>
                </c:pt>
                <c:pt idx="637">
                  <c:v>1627.6949999999999</c:v>
                </c:pt>
                <c:pt idx="638">
                  <c:v>1629.623</c:v>
                </c:pt>
                <c:pt idx="639">
                  <c:v>1631.5519999999999</c:v>
                </c:pt>
                <c:pt idx="640">
                  <c:v>1633.48</c:v>
                </c:pt>
                <c:pt idx="641">
                  <c:v>1635.4090000000001</c:v>
                </c:pt>
                <c:pt idx="642">
                  <c:v>1637.337</c:v>
                </c:pt>
                <c:pt idx="643">
                  <c:v>1639.2660000000001</c:v>
                </c:pt>
                <c:pt idx="644">
                  <c:v>1641.194</c:v>
                </c:pt>
                <c:pt idx="645">
                  <c:v>1643.123</c:v>
                </c:pt>
                <c:pt idx="646">
                  <c:v>1645.0519999999999</c:v>
                </c:pt>
                <c:pt idx="647">
                  <c:v>1646.98</c:v>
                </c:pt>
                <c:pt idx="648">
                  <c:v>1648.9090000000001</c:v>
                </c:pt>
                <c:pt idx="649">
                  <c:v>1650.837</c:v>
                </c:pt>
                <c:pt idx="650">
                  <c:v>1652.7660000000001</c:v>
                </c:pt>
                <c:pt idx="651">
                  <c:v>1654.694</c:v>
                </c:pt>
                <c:pt idx="652">
                  <c:v>1656.623</c:v>
                </c:pt>
                <c:pt idx="653">
                  <c:v>1658.5509999999999</c:v>
                </c:pt>
                <c:pt idx="654">
                  <c:v>1660.48</c:v>
                </c:pt>
                <c:pt idx="655">
                  <c:v>1662.4079999999999</c:v>
                </c:pt>
                <c:pt idx="656">
                  <c:v>1664.337</c:v>
                </c:pt>
                <c:pt idx="657">
                  <c:v>1666.2660000000001</c:v>
                </c:pt>
                <c:pt idx="658">
                  <c:v>1668.194</c:v>
                </c:pt>
                <c:pt idx="659">
                  <c:v>1670.123</c:v>
                </c:pt>
                <c:pt idx="660">
                  <c:v>1672.0509999999999</c:v>
                </c:pt>
                <c:pt idx="661">
                  <c:v>1673.98</c:v>
                </c:pt>
                <c:pt idx="662">
                  <c:v>1675.9079999999999</c:v>
                </c:pt>
                <c:pt idx="663">
                  <c:v>1677.837</c:v>
                </c:pt>
                <c:pt idx="664">
                  <c:v>1679.7650000000001</c:v>
                </c:pt>
                <c:pt idx="665">
                  <c:v>1681.694</c:v>
                </c:pt>
                <c:pt idx="666">
                  <c:v>1683.6220000000001</c:v>
                </c:pt>
                <c:pt idx="667">
                  <c:v>1685.5509999999999</c:v>
                </c:pt>
                <c:pt idx="668">
                  <c:v>1687.48</c:v>
                </c:pt>
                <c:pt idx="669">
                  <c:v>1689.4079999999999</c:v>
                </c:pt>
                <c:pt idx="670">
                  <c:v>1691.337</c:v>
                </c:pt>
                <c:pt idx="671">
                  <c:v>1693.2650000000001</c:v>
                </c:pt>
                <c:pt idx="672">
                  <c:v>1695.194</c:v>
                </c:pt>
                <c:pt idx="673">
                  <c:v>1697.1220000000001</c:v>
                </c:pt>
                <c:pt idx="674">
                  <c:v>1699.0509999999999</c:v>
                </c:pt>
                <c:pt idx="675">
                  <c:v>1700.979</c:v>
                </c:pt>
                <c:pt idx="676">
                  <c:v>1702.9079999999999</c:v>
                </c:pt>
                <c:pt idx="677">
                  <c:v>1704.837</c:v>
                </c:pt>
                <c:pt idx="678">
                  <c:v>1706.7650000000001</c:v>
                </c:pt>
                <c:pt idx="679">
                  <c:v>1708.694</c:v>
                </c:pt>
                <c:pt idx="680">
                  <c:v>1710.6220000000001</c:v>
                </c:pt>
                <c:pt idx="681">
                  <c:v>1712.5509999999999</c:v>
                </c:pt>
                <c:pt idx="682">
                  <c:v>1714.479</c:v>
                </c:pt>
                <c:pt idx="683">
                  <c:v>1716.4079999999999</c:v>
                </c:pt>
                <c:pt idx="684">
                  <c:v>1718.336</c:v>
                </c:pt>
                <c:pt idx="685">
                  <c:v>1720.2650000000001</c:v>
                </c:pt>
                <c:pt idx="686">
                  <c:v>1722.193</c:v>
                </c:pt>
                <c:pt idx="687">
                  <c:v>1724.1220000000001</c:v>
                </c:pt>
                <c:pt idx="688">
                  <c:v>1726.0509999999999</c:v>
                </c:pt>
                <c:pt idx="689">
                  <c:v>1727.979</c:v>
                </c:pt>
                <c:pt idx="690">
                  <c:v>1729.9079999999999</c:v>
                </c:pt>
                <c:pt idx="691">
                  <c:v>1731.836</c:v>
                </c:pt>
                <c:pt idx="692">
                  <c:v>1733.7650000000001</c:v>
                </c:pt>
                <c:pt idx="693">
                  <c:v>1735.693</c:v>
                </c:pt>
                <c:pt idx="694">
                  <c:v>1737.6220000000001</c:v>
                </c:pt>
                <c:pt idx="695">
                  <c:v>1739.55</c:v>
                </c:pt>
                <c:pt idx="696">
                  <c:v>1741.479</c:v>
                </c:pt>
                <c:pt idx="697">
                  <c:v>1743.4069999999999</c:v>
                </c:pt>
                <c:pt idx="698">
                  <c:v>1745.336</c:v>
                </c:pt>
                <c:pt idx="699">
                  <c:v>1747.2650000000001</c:v>
                </c:pt>
                <c:pt idx="700">
                  <c:v>1749.193</c:v>
                </c:pt>
                <c:pt idx="701">
                  <c:v>1751.1220000000001</c:v>
                </c:pt>
                <c:pt idx="702">
                  <c:v>1753.05</c:v>
                </c:pt>
                <c:pt idx="703">
                  <c:v>1754.979</c:v>
                </c:pt>
                <c:pt idx="704">
                  <c:v>1756.9069999999999</c:v>
                </c:pt>
                <c:pt idx="705">
                  <c:v>1758.836</c:v>
                </c:pt>
                <c:pt idx="706">
                  <c:v>1760.7639999999999</c:v>
                </c:pt>
                <c:pt idx="707">
                  <c:v>1762.693</c:v>
                </c:pt>
                <c:pt idx="708">
                  <c:v>1764.6210000000001</c:v>
                </c:pt>
                <c:pt idx="709">
                  <c:v>1766.55</c:v>
                </c:pt>
                <c:pt idx="710">
                  <c:v>1768.479</c:v>
                </c:pt>
                <c:pt idx="711">
                  <c:v>1770.4069999999999</c:v>
                </c:pt>
                <c:pt idx="712">
                  <c:v>1772.336</c:v>
                </c:pt>
                <c:pt idx="713">
                  <c:v>1774.2639999999999</c:v>
                </c:pt>
                <c:pt idx="714">
                  <c:v>1776.193</c:v>
                </c:pt>
                <c:pt idx="715">
                  <c:v>1778.1210000000001</c:v>
                </c:pt>
                <c:pt idx="716">
                  <c:v>1780.05</c:v>
                </c:pt>
                <c:pt idx="717">
                  <c:v>1781.9780000000001</c:v>
                </c:pt>
                <c:pt idx="718">
                  <c:v>1783.9069999999999</c:v>
                </c:pt>
                <c:pt idx="719">
                  <c:v>1785.836</c:v>
                </c:pt>
                <c:pt idx="720">
                  <c:v>1787.7639999999999</c:v>
                </c:pt>
                <c:pt idx="721">
                  <c:v>1789.693</c:v>
                </c:pt>
                <c:pt idx="722">
                  <c:v>1791.6210000000001</c:v>
                </c:pt>
                <c:pt idx="723">
                  <c:v>1793.55</c:v>
                </c:pt>
                <c:pt idx="724">
                  <c:v>1795.4780000000001</c:v>
                </c:pt>
                <c:pt idx="725">
                  <c:v>1797.4069999999999</c:v>
                </c:pt>
                <c:pt idx="726">
                  <c:v>1799.335</c:v>
                </c:pt>
                <c:pt idx="727">
                  <c:v>1801.2639999999999</c:v>
                </c:pt>
                <c:pt idx="728">
                  <c:v>1803.193</c:v>
                </c:pt>
                <c:pt idx="729">
                  <c:v>1805.1210000000001</c:v>
                </c:pt>
                <c:pt idx="730">
                  <c:v>1807.05</c:v>
                </c:pt>
                <c:pt idx="731">
                  <c:v>1808.9780000000001</c:v>
                </c:pt>
                <c:pt idx="732">
                  <c:v>1810.9069999999999</c:v>
                </c:pt>
                <c:pt idx="733">
                  <c:v>1812.835</c:v>
                </c:pt>
                <c:pt idx="734">
                  <c:v>1814.7639999999999</c:v>
                </c:pt>
                <c:pt idx="735">
                  <c:v>1816.692</c:v>
                </c:pt>
                <c:pt idx="736">
                  <c:v>1818.6210000000001</c:v>
                </c:pt>
                <c:pt idx="737">
                  <c:v>1820.549</c:v>
                </c:pt>
                <c:pt idx="738">
                  <c:v>1822.4780000000001</c:v>
                </c:pt>
                <c:pt idx="739">
                  <c:v>1824.4059999999999</c:v>
                </c:pt>
                <c:pt idx="740">
                  <c:v>1826.335</c:v>
                </c:pt>
                <c:pt idx="741">
                  <c:v>1828.2639999999999</c:v>
                </c:pt>
                <c:pt idx="742">
                  <c:v>1830.192</c:v>
                </c:pt>
                <c:pt idx="743">
                  <c:v>1832.1210000000001</c:v>
                </c:pt>
                <c:pt idx="744">
                  <c:v>1834.049</c:v>
                </c:pt>
                <c:pt idx="745">
                  <c:v>1835.9780000000001</c:v>
                </c:pt>
                <c:pt idx="746">
                  <c:v>1837.9059999999999</c:v>
                </c:pt>
                <c:pt idx="747">
                  <c:v>1839.835</c:v>
                </c:pt>
                <c:pt idx="748">
                  <c:v>1841.7629999999999</c:v>
                </c:pt>
                <c:pt idx="749">
                  <c:v>1843.692</c:v>
                </c:pt>
                <c:pt idx="750">
                  <c:v>1845.62</c:v>
                </c:pt>
                <c:pt idx="751">
                  <c:v>1847.549</c:v>
                </c:pt>
                <c:pt idx="752">
                  <c:v>1849.4780000000001</c:v>
                </c:pt>
                <c:pt idx="753">
                  <c:v>1851.4059999999999</c:v>
                </c:pt>
                <c:pt idx="754">
                  <c:v>1853.335</c:v>
                </c:pt>
                <c:pt idx="755">
                  <c:v>1855.2629999999999</c:v>
                </c:pt>
                <c:pt idx="756">
                  <c:v>1857.192</c:v>
                </c:pt>
                <c:pt idx="757">
                  <c:v>1859.12</c:v>
                </c:pt>
                <c:pt idx="758">
                  <c:v>1861.049</c:v>
                </c:pt>
                <c:pt idx="759">
                  <c:v>1862.9770000000001</c:v>
                </c:pt>
                <c:pt idx="760">
                  <c:v>1864.9059999999999</c:v>
                </c:pt>
                <c:pt idx="761">
                  <c:v>1866.835</c:v>
                </c:pt>
                <c:pt idx="762">
                  <c:v>1868.7629999999999</c:v>
                </c:pt>
                <c:pt idx="763">
                  <c:v>1870.692</c:v>
                </c:pt>
                <c:pt idx="764">
                  <c:v>1872.62</c:v>
                </c:pt>
                <c:pt idx="765">
                  <c:v>1874.549</c:v>
                </c:pt>
                <c:pt idx="766">
                  <c:v>1876.4770000000001</c:v>
                </c:pt>
                <c:pt idx="767">
                  <c:v>1878.4059999999999</c:v>
                </c:pt>
                <c:pt idx="768">
                  <c:v>1880.3340000000001</c:v>
                </c:pt>
                <c:pt idx="769">
                  <c:v>1882.2629999999999</c:v>
                </c:pt>
                <c:pt idx="770">
                  <c:v>1884.192</c:v>
                </c:pt>
                <c:pt idx="771">
                  <c:v>1886.12</c:v>
                </c:pt>
                <c:pt idx="772">
                  <c:v>1888.049</c:v>
                </c:pt>
                <c:pt idx="773">
                  <c:v>1889.9770000000001</c:v>
                </c:pt>
                <c:pt idx="774">
                  <c:v>1891.9059999999999</c:v>
                </c:pt>
                <c:pt idx="775">
                  <c:v>1893.8340000000001</c:v>
                </c:pt>
                <c:pt idx="776">
                  <c:v>1895.7629999999999</c:v>
                </c:pt>
                <c:pt idx="777">
                  <c:v>1897.691</c:v>
                </c:pt>
                <c:pt idx="778">
                  <c:v>1899.62</c:v>
                </c:pt>
                <c:pt idx="779">
                  <c:v>1901.548</c:v>
                </c:pt>
                <c:pt idx="780">
                  <c:v>1903.4770000000001</c:v>
                </c:pt>
                <c:pt idx="781">
                  <c:v>1905.4059999999999</c:v>
                </c:pt>
                <c:pt idx="782">
                  <c:v>1907.3340000000001</c:v>
                </c:pt>
                <c:pt idx="783">
                  <c:v>1909.2629999999999</c:v>
                </c:pt>
                <c:pt idx="784">
                  <c:v>1911.191</c:v>
                </c:pt>
                <c:pt idx="785">
                  <c:v>1913.12</c:v>
                </c:pt>
                <c:pt idx="786">
                  <c:v>1915.048</c:v>
                </c:pt>
                <c:pt idx="787">
                  <c:v>1916.9770000000001</c:v>
                </c:pt>
                <c:pt idx="788">
                  <c:v>1918.905</c:v>
                </c:pt>
                <c:pt idx="789">
                  <c:v>1920.8340000000001</c:v>
                </c:pt>
                <c:pt idx="790">
                  <c:v>1922.7619999999999</c:v>
                </c:pt>
                <c:pt idx="791">
                  <c:v>1924.691</c:v>
                </c:pt>
                <c:pt idx="792">
                  <c:v>1926.62</c:v>
                </c:pt>
                <c:pt idx="793">
                  <c:v>1928.548</c:v>
                </c:pt>
                <c:pt idx="794">
                  <c:v>1930.4770000000001</c:v>
                </c:pt>
                <c:pt idx="795">
                  <c:v>1932.405</c:v>
                </c:pt>
                <c:pt idx="796">
                  <c:v>1934.3340000000001</c:v>
                </c:pt>
                <c:pt idx="797">
                  <c:v>1936.2619999999999</c:v>
                </c:pt>
                <c:pt idx="798">
                  <c:v>1938.191</c:v>
                </c:pt>
                <c:pt idx="799">
                  <c:v>1940.1189999999999</c:v>
                </c:pt>
                <c:pt idx="800">
                  <c:v>1942.048</c:v>
                </c:pt>
                <c:pt idx="801">
                  <c:v>1943.9760000000001</c:v>
                </c:pt>
                <c:pt idx="802">
                  <c:v>1945.905</c:v>
                </c:pt>
                <c:pt idx="803">
                  <c:v>1947.8340000000001</c:v>
                </c:pt>
                <c:pt idx="804">
                  <c:v>1949.7619999999999</c:v>
                </c:pt>
                <c:pt idx="805">
                  <c:v>1951.691</c:v>
                </c:pt>
                <c:pt idx="806">
                  <c:v>1953.6189999999999</c:v>
                </c:pt>
                <c:pt idx="807">
                  <c:v>1955.548</c:v>
                </c:pt>
                <c:pt idx="808">
                  <c:v>1957.4760000000001</c:v>
                </c:pt>
                <c:pt idx="809">
                  <c:v>1959.405</c:v>
                </c:pt>
                <c:pt idx="810">
                  <c:v>1961.3330000000001</c:v>
                </c:pt>
                <c:pt idx="811">
                  <c:v>1963.2619999999999</c:v>
                </c:pt>
                <c:pt idx="812">
                  <c:v>1965.191</c:v>
                </c:pt>
                <c:pt idx="813">
                  <c:v>1967.1189999999999</c:v>
                </c:pt>
                <c:pt idx="814">
                  <c:v>1969.048</c:v>
                </c:pt>
                <c:pt idx="815">
                  <c:v>1970.9760000000001</c:v>
                </c:pt>
                <c:pt idx="816">
                  <c:v>1972.905</c:v>
                </c:pt>
                <c:pt idx="817">
                  <c:v>1974.8330000000001</c:v>
                </c:pt>
                <c:pt idx="818">
                  <c:v>1976.7619999999999</c:v>
                </c:pt>
                <c:pt idx="819">
                  <c:v>1978.69</c:v>
                </c:pt>
                <c:pt idx="820">
                  <c:v>1980.6189999999999</c:v>
                </c:pt>
                <c:pt idx="821">
                  <c:v>1982.547</c:v>
                </c:pt>
                <c:pt idx="822">
                  <c:v>1984.4760000000001</c:v>
                </c:pt>
                <c:pt idx="823">
                  <c:v>1986.405</c:v>
                </c:pt>
                <c:pt idx="824">
                  <c:v>1988.3330000000001</c:v>
                </c:pt>
                <c:pt idx="825">
                  <c:v>1990.2619999999999</c:v>
                </c:pt>
                <c:pt idx="826">
                  <c:v>1992.19</c:v>
                </c:pt>
                <c:pt idx="827">
                  <c:v>1994.1189999999999</c:v>
                </c:pt>
                <c:pt idx="828">
                  <c:v>1996.047</c:v>
                </c:pt>
                <c:pt idx="829">
                  <c:v>1997.9760000000001</c:v>
                </c:pt>
                <c:pt idx="830">
                  <c:v>1999.904</c:v>
                </c:pt>
                <c:pt idx="831">
                  <c:v>2001.8330000000001</c:v>
                </c:pt>
                <c:pt idx="832">
                  <c:v>2003.761</c:v>
                </c:pt>
                <c:pt idx="833">
                  <c:v>2005.69</c:v>
                </c:pt>
                <c:pt idx="834">
                  <c:v>2007.6189999999999</c:v>
                </c:pt>
                <c:pt idx="835">
                  <c:v>2009.547</c:v>
                </c:pt>
                <c:pt idx="836">
                  <c:v>2011.4760000000001</c:v>
                </c:pt>
                <c:pt idx="837">
                  <c:v>2013.404</c:v>
                </c:pt>
                <c:pt idx="838">
                  <c:v>2015.3330000000001</c:v>
                </c:pt>
                <c:pt idx="839">
                  <c:v>2017.261</c:v>
                </c:pt>
                <c:pt idx="840">
                  <c:v>2019.19</c:v>
                </c:pt>
                <c:pt idx="841">
                  <c:v>2021.1179999999999</c:v>
                </c:pt>
                <c:pt idx="842">
                  <c:v>2023.047</c:v>
                </c:pt>
                <c:pt idx="843">
                  <c:v>2024.9749999999999</c:v>
                </c:pt>
                <c:pt idx="844">
                  <c:v>2026.904</c:v>
                </c:pt>
                <c:pt idx="845">
                  <c:v>2028.8330000000001</c:v>
                </c:pt>
                <c:pt idx="846">
                  <c:v>2030.761</c:v>
                </c:pt>
                <c:pt idx="847">
                  <c:v>2032.69</c:v>
                </c:pt>
                <c:pt idx="848">
                  <c:v>2034.6179999999999</c:v>
                </c:pt>
                <c:pt idx="849">
                  <c:v>2036.547</c:v>
                </c:pt>
                <c:pt idx="850">
                  <c:v>2038.4749999999999</c:v>
                </c:pt>
                <c:pt idx="851">
                  <c:v>2040.404</c:v>
                </c:pt>
                <c:pt idx="852">
                  <c:v>2042.3320000000001</c:v>
                </c:pt>
                <c:pt idx="853">
                  <c:v>2044.261</c:v>
                </c:pt>
                <c:pt idx="854">
                  <c:v>2046.19</c:v>
                </c:pt>
                <c:pt idx="855">
                  <c:v>2048.1179999999999</c:v>
                </c:pt>
                <c:pt idx="856">
                  <c:v>2050.047</c:v>
                </c:pt>
                <c:pt idx="857">
                  <c:v>2051.9749999999999</c:v>
                </c:pt>
                <c:pt idx="858">
                  <c:v>2053.904</c:v>
                </c:pt>
                <c:pt idx="859">
                  <c:v>2055.8319999999999</c:v>
                </c:pt>
                <c:pt idx="860">
                  <c:v>2057.761</c:v>
                </c:pt>
                <c:pt idx="861">
                  <c:v>2059.6889999999999</c:v>
                </c:pt>
                <c:pt idx="862">
                  <c:v>2061.6179999999999</c:v>
                </c:pt>
                <c:pt idx="863">
                  <c:v>2063.5459999999998</c:v>
                </c:pt>
                <c:pt idx="864">
                  <c:v>2065.4749999999999</c:v>
                </c:pt>
                <c:pt idx="865">
                  <c:v>2067.404</c:v>
                </c:pt>
                <c:pt idx="866">
                  <c:v>2069.3319999999999</c:v>
                </c:pt>
                <c:pt idx="867">
                  <c:v>2071.261</c:v>
                </c:pt>
                <c:pt idx="868">
                  <c:v>2073.1889999999999</c:v>
                </c:pt>
                <c:pt idx="869">
                  <c:v>2075.1179999999999</c:v>
                </c:pt>
                <c:pt idx="870">
                  <c:v>2077.0459999999998</c:v>
                </c:pt>
                <c:pt idx="871">
                  <c:v>2078.9749999999999</c:v>
                </c:pt>
                <c:pt idx="872">
                  <c:v>2080.9029999999998</c:v>
                </c:pt>
                <c:pt idx="873">
                  <c:v>2082.8319999999999</c:v>
                </c:pt>
                <c:pt idx="874">
                  <c:v>2084.7600000000002</c:v>
                </c:pt>
                <c:pt idx="875">
                  <c:v>2086.6889999999999</c:v>
                </c:pt>
                <c:pt idx="876">
                  <c:v>2088.6179999999999</c:v>
                </c:pt>
                <c:pt idx="877">
                  <c:v>2090.5459999999998</c:v>
                </c:pt>
                <c:pt idx="878">
                  <c:v>2092.4749999999999</c:v>
                </c:pt>
                <c:pt idx="879">
                  <c:v>2094.4029999999998</c:v>
                </c:pt>
                <c:pt idx="880">
                  <c:v>2096.3319999999999</c:v>
                </c:pt>
                <c:pt idx="881">
                  <c:v>2098.2600000000002</c:v>
                </c:pt>
                <c:pt idx="882">
                  <c:v>2100.1889999999999</c:v>
                </c:pt>
                <c:pt idx="883">
                  <c:v>2102.1170000000002</c:v>
                </c:pt>
                <c:pt idx="884">
                  <c:v>2104.0459999999998</c:v>
                </c:pt>
                <c:pt idx="885">
                  <c:v>2105.9749999999999</c:v>
                </c:pt>
                <c:pt idx="886">
                  <c:v>2107.9029999999998</c:v>
                </c:pt>
                <c:pt idx="887">
                  <c:v>2109.8319999999999</c:v>
                </c:pt>
                <c:pt idx="888">
                  <c:v>2111.7600000000002</c:v>
                </c:pt>
                <c:pt idx="889">
                  <c:v>2113.6889999999999</c:v>
                </c:pt>
                <c:pt idx="890">
                  <c:v>2115.6170000000002</c:v>
                </c:pt>
                <c:pt idx="891">
                  <c:v>2117.5459999999998</c:v>
                </c:pt>
                <c:pt idx="892">
                  <c:v>2119.4740000000002</c:v>
                </c:pt>
                <c:pt idx="893">
                  <c:v>2121.4029999999998</c:v>
                </c:pt>
                <c:pt idx="894">
                  <c:v>2123.3319999999999</c:v>
                </c:pt>
                <c:pt idx="895">
                  <c:v>2125.2600000000002</c:v>
                </c:pt>
                <c:pt idx="896">
                  <c:v>2127.1880000000001</c:v>
                </c:pt>
                <c:pt idx="897">
                  <c:v>2129.1170000000002</c:v>
                </c:pt>
                <c:pt idx="898">
                  <c:v>2131.0459999999998</c:v>
                </c:pt>
                <c:pt idx="899">
                  <c:v>2132.9740000000002</c:v>
                </c:pt>
                <c:pt idx="900">
                  <c:v>2134.9029999999998</c:v>
                </c:pt>
                <c:pt idx="901">
                  <c:v>2136.8310000000001</c:v>
                </c:pt>
                <c:pt idx="902">
                  <c:v>2138.7600000000002</c:v>
                </c:pt>
                <c:pt idx="903">
                  <c:v>2140.6880000000001</c:v>
                </c:pt>
                <c:pt idx="904">
                  <c:v>2142.6170000000002</c:v>
                </c:pt>
                <c:pt idx="905">
                  <c:v>2144.5450000000001</c:v>
                </c:pt>
                <c:pt idx="906">
                  <c:v>2146.4740000000002</c:v>
                </c:pt>
                <c:pt idx="907">
                  <c:v>2148.4029999999998</c:v>
                </c:pt>
                <c:pt idx="908">
                  <c:v>2150.3310000000001</c:v>
                </c:pt>
                <c:pt idx="909">
                  <c:v>2152.2600000000002</c:v>
                </c:pt>
                <c:pt idx="910">
                  <c:v>2154.1880000000001</c:v>
                </c:pt>
                <c:pt idx="911">
                  <c:v>2156.1170000000002</c:v>
                </c:pt>
                <c:pt idx="912">
                  <c:v>2158.0450000000001</c:v>
                </c:pt>
                <c:pt idx="913">
                  <c:v>2159.9740000000002</c:v>
                </c:pt>
                <c:pt idx="914">
                  <c:v>2161.902</c:v>
                </c:pt>
                <c:pt idx="915">
                  <c:v>2163.8310000000001</c:v>
                </c:pt>
                <c:pt idx="916">
                  <c:v>2165.7600000000002</c:v>
                </c:pt>
                <c:pt idx="917">
                  <c:v>2167.6880000000001</c:v>
                </c:pt>
                <c:pt idx="918">
                  <c:v>2169.6170000000002</c:v>
                </c:pt>
                <c:pt idx="919">
                  <c:v>2171.5450000000001</c:v>
                </c:pt>
                <c:pt idx="920">
                  <c:v>2173.4740000000002</c:v>
                </c:pt>
                <c:pt idx="921">
                  <c:v>2175.402</c:v>
                </c:pt>
                <c:pt idx="922">
                  <c:v>2177.3310000000001</c:v>
                </c:pt>
                <c:pt idx="923">
                  <c:v>2179.259</c:v>
                </c:pt>
                <c:pt idx="924">
                  <c:v>2181.1880000000001</c:v>
                </c:pt>
                <c:pt idx="925">
                  <c:v>2183.116</c:v>
                </c:pt>
                <c:pt idx="926">
                  <c:v>2185.0450000000001</c:v>
                </c:pt>
                <c:pt idx="927">
                  <c:v>2186.9740000000002</c:v>
                </c:pt>
                <c:pt idx="928">
                  <c:v>2188.902</c:v>
                </c:pt>
                <c:pt idx="929">
                  <c:v>2190.8310000000001</c:v>
                </c:pt>
                <c:pt idx="930">
                  <c:v>2192.759</c:v>
                </c:pt>
                <c:pt idx="931">
                  <c:v>2194.6880000000001</c:v>
                </c:pt>
                <c:pt idx="932">
                  <c:v>2196.616</c:v>
                </c:pt>
                <c:pt idx="933">
                  <c:v>2198.5450000000001</c:v>
                </c:pt>
                <c:pt idx="934">
                  <c:v>2200.473</c:v>
                </c:pt>
                <c:pt idx="935">
                  <c:v>2202.402</c:v>
                </c:pt>
                <c:pt idx="936">
                  <c:v>2204.3310000000001</c:v>
                </c:pt>
                <c:pt idx="937">
                  <c:v>2206.259</c:v>
                </c:pt>
                <c:pt idx="938">
                  <c:v>2208.1880000000001</c:v>
                </c:pt>
                <c:pt idx="939">
                  <c:v>2210.116</c:v>
                </c:pt>
                <c:pt idx="940">
                  <c:v>2212.0450000000001</c:v>
                </c:pt>
                <c:pt idx="941">
                  <c:v>2213.973</c:v>
                </c:pt>
                <c:pt idx="942">
                  <c:v>2215.902</c:v>
                </c:pt>
                <c:pt idx="943">
                  <c:v>2217.83</c:v>
                </c:pt>
                <c:pt idx="944">
                  <c:v>2219.759</c:v>
                </c:pt>
                <c:pt idx="945">
                  <c:v>2221.6880000000001</c:v>
                </c:pt>
                <c:pt idx="946">
                  <c:v>2223.616</c:v>
                </c:pt>
                <c:pt idx="947">
                  <c:v>2225.5439999999999</c:v>
                </c:pt>
                <c:pt idx="948">
                  <c:v>2227.473</c:v>
                </c:pt>
                <c:pt idx="949">
                  <c:v>2229.402</c:v>
                </c:pt>
                <c:pt idx="950">
                  <c:v>2231.33</c:v>
                </c:pt>
                <c:pt idx="951">
                  <c:v>2233.259</c:v>
                </c:pt>
                <c:pt idx="952">
                  <c:v>2235.1869999999999</c:v>
                </c:pt>
                <c:pt idx="953">
                  <c:v>2237.116</c:v>
                </c:pt>
                <c:pt idx="954">
                  <c:v>2239.0439999999999</c:v>
                </c:pt>
                <c:pt idx="955">
                  <c:v>2240.973</c:v>
                </c:pt>
                <c:pt idx="956">
                  <c:v>2242.9009999999998</c:v>
                </c:pt>
                <c:pt idx="957">
                  <c:v>2244.83</c:v>
                </c:pt>
                <c:pt idx="958">
                  <c:v>2246.759</c:v>
                </c:pt>
                <c:pt idx="959">
                  <c:v>2248.6869999999999</c:v>
                </c:pt>
                <c:pt idx="960">
                  <c:v>2250.616</c:v>
                </c:pt>
                <c:pt idx="961">
                  <c:v>2252.5439999999999</c:v>
                </c:pt>
                <c:pt idx="962">
                  <c:v>2254.473</c:v>
                </c:pt>
                <c:pt idx="963">
                  <c:v>2256.4009999999998</c:v>
                </c:pt>
                <c:pt idx="964">
                  <c:v>2258.33</c:v>
                </c:pt>
                <c:pt idx="965">
                  <c:v>2260.2579999999998</c:v>
                </c:pt>
                <c:pt idx="966">
                  <c:v>2262.1869999999999</c:v>
                </c:pt>
                <c:pt idx="967">
                  <c:v>2264.1149999999998</c:v>
                </c:pt>
                <c:pt idx="968">
                  <c:v>2266.0439999999999</c:v>
                </c:pt>
                <c:pt idx="969">
                  <c:v>2267.973</c:v>
                </c:pt>
                <c:pt idx="970">
                  <c:v>2269.9009999999998</c:v>
                </c:pt>
                <c:pt idx="971">
                  <c:v>2271.83</c:v>
                </c:pt>
                <c:pt idx="972">
                  <c:v>2273.7579999999998</c:v>
                </c:pt>
                <c:pt idx="973">
                  <c:v>2275.6869999999999</c:v>
                </c:pt>
                <c:pt idx="974">
                  <c:v>2277.6149999999998</c:v>
                </c:pt>
                <c:pt idx="975">
                  <c:v>2279.5439999999999</c:v>
                </c:pt>
                <c:pt idx="976">
                  <c:v>2281.4720000000002</c:v>
                </c:pt>
                <c:pt idx="977">
                  <c:v>2283.4009999999998</c:v>
                </c:pt>
                <c:pt idx="978">
                  <c:v>2285.33</c:v>
                </c:pt>
                <c:pt idx="979">
                  <c:v>2287.2579999999998</c:v>
                </c:pt>
                <c:pt idx="980">
                  <c:v>2289.1869999999999</c:v>
                </c:pt>
                <c:pt idx="981">
                  <c:v>2291.1149999999998</c:v>
                </c:pt>
                <c:pt idx="982">
                  <c:v>2293.0439999999999</c:v>
                </c:pt>
                <c:pt idx="983">
                  <c:v>2294.9720000000002</c:v>
                </c:pt>
                <c:pt idx="984">
                  <c:v>2296.9009999999998</c:v>
                </c:pt>
                <c:pt idx="985">
                  <c:v>2298.8290000000002</c:v>
                </c:pt>
                <c:pt idx="986">
                  <c:v>2300.7579999999998</c:v>
                </c:pt>
                <c:pt idx="987">
                  <c:v>2302.6869999999999</c:v>
                </c:pt>
                <c:pt idx="988">
                  <c:v>2304.6149999999998</c:v>
                </c:pt>
                <c:pt idx="989">
                  <c:v>2306.5430000000001</c:v>
                </c:pt>
                <c:pt idx="990">
                  <c:v>2308.4720000000002</c:v>
                </c:pt>
                <c:pt idx="991">
                  <c:v>2310.4009999999998</c:v>
                </c:pt>
                <c:pt idx="992">
                  <c:v>2312.3290000000002</c:v>
                </c:pt>
                <c:pt idx="993">
                  <c:v>2314.2579999999998</c:v>
                </c:pt>
                <c:pt idx="994">
                  <c:v>2316.1860000000001</c:v>
                </c:pt>
                <c:pt idx="995">
                  <c:v>2318.1149999999998</c:v>
                </c:pt>
                <c:pt idx="996">
                  <c:v>2320.0430000000001</c:v>
                </c:pt>
                <c:pt idx="997">
                  <c:v>2321.9720000000002</c:v>
                </c:pt>
                <c:pt idx="998">
                  <c:v>2323.9</c:v>
                </c:pt>
                <c:pt idx="999">
                  <c:v>2325.8290000000002</c:v>
                </c:pt>
                <c:pt idx="1000">
                  <c:v>2327.7579999999998</c:v>
                </c:pt>
                <c:pt idx="1001">
                  <c:v>2329.6860000000001</c:v>
                </c:pt>
                <c:pt idx="1002">
                  <c:v>2331.6149999999998</c:v>
                </c:pt>
                <c:pt idx="1003">
                  <c:v>2333.5430000000001</c:v>
                </c:pt>
                <c:pt idx="1004">
                  <c:v>2335.4720000000002</c:v>
                </c:pt>
                <c:pt idx="1005">
                  <c:v>2337.4</c:v>
                </c:pt>
                <c:pt idx="1006">
                  <c:v>2339.3290000000002</c:v>
                </c:pt>
                <c:pt idx="1007">
                  <c:v>2341.2570000000001</c:v>
                </c:pt>
                <c:pt idx="1008">
                  <c:v>2343.1860000000001</c:v>
                </c:pt>
                <c:pt idx="1009">
                  <c:v>2345.1149999999998</c:v>
                </c:pt>
                <c:pt idx="1010">
                  <c:v>2347.0430000000001</c:v>
                </c:pt>
                <c:pt idx="1011">
                  <c:v>2348.9720000000002</c:v>
                </c:pt>
                <c:pt idx="1012">
                  <c:v>2350.9</c:v>
                </c:pt>
                <c:pt idx="1013">
                  <c:v>2352.8290000000002</c:v>
                </c:pt>
                <c:pt idx="1014">
                  <c:v>2354.7570000000001</c:v>
                </c:pt>
                <c:pt idx="1015">
                  <c:v>2356.6860000000001</c:v>
                </c:pt>
                <c:pt idx="1016">
                  <c:v>2358.614</c:v>
                </c:pt>
                <c:pt idx="1017">
                  <c:v>2360.5430000000001</c:v>
                </c:pt>
                <c:pt idx="1018">
                  <c:v>2362.471</c:v>
                </c:pt>
                <c:pt idx="1019">
                  <c:v>2364.4</c:v>
                </c:pt>
                <c:pt idx="1020">
                  <c:v>2366.3290000000002</c:v>
                </c:pt>
                <c:pt idx="1021">
                  <c:v>2368.2570000000001</c:v>
                </c:pt>
                <c:pt idx="1022">
                  <c:v>2370.1860000000001</c:v>
                </c:pt>
                <c:pt idx="1023">
                  <c:v>2372.114</c:v>
                </c:pt>
                <c:pt idx="1024">
                  <c:v>2374.0430000000001</c:v>
                </c:pt>
                <c:pt idx="1025">
                  <c:v>2375.971</c:v>
                </c:pt>
                <c:pt idx="1026">
                  <c:v>2377.9</c:v>
                </c:pt>
                <c:pt idx="1027">
                  <c:v>2379.828</c:v>
                </c:pt>
                <c:pt idx="1028">
                  <c:v>2381.7570000000001</c:v>
                </c:pt>
                <c:pt idx="1029">
                  <c:v>2383.6860000000001</c:v>
                </c:pt>
                <c:pt idx="1030">
                  <c:v>2385.614</c:v>
                </c:pt>
                <c:pt idx="1031">
                  <c:v>2387.5419999999999</c:v>
                </c:pt>
                <c:pt idx="1032">
                  <c:v>2389.471</c:v>
                </c:pt>
                <c:pt idx="1033">
                  <c:v>2391.4</c:v>
                </c:pt>
                <c:pt idx="1034">
                  <c:v>2393.328</c:v>
                </c:pt>
                <c:pt idx="1035">
                  <c:v>2395.2570000000001</c:v>
                </c:pt>
                <c:pt idx="1036">
                  <c:v>2397.1849999999999</c:v>
                </c:pt>
                <c:pt idx="1037">
                  <c:v>2399.114</c:v>
                </c:pt>
                <c:pt idx="1038">
                  <c:v>2401.0419999999999</c:v>
                </c:pt>
                <c:pt idx="1039">
                  <c:v>2402.971</c:v>
                </c:pt>
                <c:pt idx="1040">
                  <c:v>2404.8989999999999</c:v>
                </c:pt>
                <c:pt idx="1041">
                  <c:v>2406.828</c:v>
                </c:pt>
                <c:pt idx="1042">
                  <c:v>2408.7570000000001</c:v>
                </c:pt>
                <c:pt idx="1043">
                  <c:v>2410.6849999999999</c:v>
                </c:pt>
                <c:pt idx="1044">
                  <c:v>2412.614</c:v>
                </c:pt>
                <c:pt idx="1045">
                  <c:v>2414.5419999999999</c:v>
                </c:pt>
                <c:pt idx="1046">
                  <c:v>2416.471</c:v>
                </c:pt>
                <c:pt idx="1047">
                  <c:v>2418.3989999999999</c:v>
                </c:pt>
                <c:pt idx="1048">
                  <c:v>2420.328</c:v>
                </c:pt>
                <c:pt idx="1049">
                  <c:v>2422.2559999999999</c:v>
                </c:pt>
                <c:pt idx="1050">
                  <c:v>2424.1849999999999</c:v>
                </c:pt>
                <c:pt idx="1051">
                  <c:v>2426.114</c:v>
                </c:pt>
                <c:pt idx="1052">
                  <c:v>2428.0419999999999</c:v>
                </c:pt>
                <c:pt idx="1053">
                  <c:v>2429.971</c:v>
                </c:pt>
                <c:pt idx="1054">
                  <c:v>2431.8989999999999</c:v>
                </c:pt>
                <c:pt idx="1055">
                  <c:v>2433.828</c:v>
                </c:pt>
                <c:pt idx="1056">
                  <c:v>2435.7559999999999</c:v>
                </c:pt>
                <c:pt idx="1057">
                  <c:v>2437.6849999999999</c:v>
                </c:pt>
                <c:pt idx="1058">
                  <c:v>2439.6129999999998</c:v>
                </c:pt>
                <c:pt idx="1059">
                  <c:v>2441.5419999999999</c:v>
                </c:pt>
                <c:pt idx="1060">
                  <c:v>2443.4699999999998</c:v>
                </c:pt>
                <c:pt idx="1061">
                  <c:v>2445.3989999999999</c:v>
                </c:pt>
                <c:pt idx="1062">
                  <c:v>2447.328</c:v>
                </c:pt>
                <c:pt idx="1063">
                  <c:v>2449.2559999999999</c:v>
                </c:pt>
                <c:pt idx="1064">
                  <c:v>2451.1849999999999</c:v>
                </c:pt>
                <c:pt idx="1065">
                  <c:v>2453.1129999999998</c:v>
                </c:pt>
                <c:pt idx="1066">
                  <c:v>2455.0419999999999</c:v>
                </c:pt>
                <c:pt idx="1067">
                  <c:v>2456.9699999999998</c:v>
                </c:pt>
                <c:pt idx="1068">
                  <c:v>2458.8989999999999</c:v>
                </c:pt>
                <c:pt idx="1069">
                  <c:v>2460.8270000000002</c:v>
                </c:pt>
                <c:pt idx="1070">
                  <c:v>2462.7559999999999</c:v>
                </c:pt>
                <c:pt idx="1071">
                  <c:v>2464.6849999999999</c:v>
                </c:pt>
                <c:pt idx="1072">
                  <c:v>2466.6129999999998</c:v>
                </c:pt>
                <c:pt idx="1073">
                  <c:v>2468.5419999999999</c:v>
                </c:pt>
                <c:pt idx="1074">
                  <c:v>2470.4699999999998</c:v>
                </c:pt>
                <c:pt idx="1075">
                  <c:v>2472.3989999999999</c:v>
                </c:pt>
                <c:pt idx="1076">
                  <c:v>2474.3270000000002</c:v>
                </c:pt>
                <c:pt idx="1077">
                  <c:v>2476.2559999999999</c:v>
                </c:pt>
                <c:pt idx="1078">
                  <c:v>2478.1840000000002</c:v>
                </c:pt>
                <c:pt idx="1079">
                  <c:v>2480.1129999999998</c:v>
                </c:pt>
                <c:pt idx="1080">
                  <c:v>2482.0419999999999</c:v>
                </c:pt>
                <c:pt idx="1081">
                  <c:v>2483.9699999999998</c:v>
                </c:pt>
                <c:pt idx="1082">
                  <c:v>2485.8980000000001</c:v>
                </c:pt>
                <c:pt idx="1083">
                  <c:v>2487.8270000000002</c:v>
                </c:pt>
                <c:pt idx="1084">
                  <c:v>2489.7559999999999</c:v>
                </c:pt>
                <c:pt idx="1085">
                  <c:v>2491.6840000000002</c:v>
                </c:pt>
                <c:pt idx="1086">
                  <c:v>2493.6129999999998</c:v>
                </c:pt>
                <c:pt idx="1087">
                  <c:v>2495.5410000000002</c:v>
                </c:pt>
                <c:pt idx="1088">
                  <c:v>2497.4699999999998</c:v>
                </c:pt>
                <c:pt idx="1089">
                  <c:v>2499.3980000000001</c:v>
                </c:pt>
                <c:pt idx="1090">
                  <c:v>2501.3270000000002</c:v>
                </c:pt>
                <c:pt idx="1091">
                  <c:v>2503.2550000000001</c:v>
                </c:pt>
                <c:pt idx="1092">
                  <c:v>2505.1840000000002</c:v>
                </c:pt>
                <c:pt idx="1093">
                  <c:v>2507.1129999999998</c:v>
                </c:pt>
                <c:pt idx="1094">
                  <c:v>2509.0410000000002</c:v>
                </c:pt>
                <c:pt idx="1095">
                  <c:v>2510.9699999999998</c:v>
                </c:pt>
                <c:pt idx="1096">
                  <c:v>2512.8980000000001</c:v>
                </c:pt>
                <c:pt idx="1097">
                  <c:v>2514.8270000000002</c:v>
                </c:pt>
                <c:pt idx="1098">
                  <c:v>2516.7550000000001</c:v>
                </c:pt>
                <c:pt idx="1099">
                  <c:v>2518.6840000000002</c:v>
                </c:pt>
                <c:pt idx="1100">
                  <c:v>2520.6120000000001</c:v>
                </c:pt>
                <c:pt idx="1101">
                  <c:v>2522.5410000000002</c:v>
                </c:pt>
                <c:pt idx="1102">
                  <c:v>2524.4690000000001</c:v>
                </c:pt>
                <c:pt idx="1103">
                  <c:v>2526.3980000000001</c:v>
                </c:pt>
                <c:pt idx="1104">
                  <c:v>2528.3270000000002</c:v>
                </c:pt>
                <c:pt idx="1105">
                  <c:v>2530.2550000000001</c:v>
                </c:pt>
                <c:pt idx="1106">
                  <c:v>2532.1840000000002</c:v>
                </c:pt>
                <c:pt idx="1107">
                  <c:v>2534.1120000000001</c:v>
                </c:pt>
                <c:pt idx="1108">
                  <c:v>2536.0410000000002</c:v>
                </c:pt>
                <c:pt idx="1109">
                  <c:v>2537.9690000000001</c:v>
                </c:pt>
                <c:pt idx="1110">
                  <c:v>2539.8980000000001</c:v>
                </c:pt>
                <c:pt idx="1111">
                  <c:v>2541.826</c:v>
                </c:pt>
                <c:pt idx="1112">
                  <c:v>2543.7550000000001</c:v>
                </c:pt>
                <c:pt idx="1113">
                  <c:v>2545.6840000000002</c:v>
                </c:pt>
                <c:pt idx="1114">
                  <c:v>2547.6120000000001</c:v>
                </c:pt>
                <c:pt idx="1115">
                  <c:v>2549.5410000000002</c:v>
                </c:pt>
                <c:pt idx="1116">
                  <c:v>2551.4690000000001</c:v>
                </c:pt>
                <c:pt idx="1117">
                  <c:v>2553.3980000000001</c:v>
                </c:pt>
                <c:pt idx="1118">
                  <c:v>2555.326</c:v>
                </c:pt>
                <c:pt idx="1119">
                  <c:v>2557.2550000000001</c:v>
                </c:pt>
                <c:pt idx="1120">
                  <c:v>2559.183</c:v>
                </c:pt>
                <c:pt idx="1121">
                  <c:v>2561.1120000000001</c:v>
                </c:pt>
                <c:pt idx="1122">
                  <c:v>2563.0410000000002</c:v>
                </c:pt>
                <c:pt idx="1123">
                  <c:v>2564.9690000000001</c:v>
                </c:pt>
                <c:pt idx="1124">
                  <c:v>2566.8969999999999</c:v>
                </c:pt>
                <c:pt idx="1125">
                  <c:v>2568.826</c:v>
                </c:pt>
                <c:pt idx="1126">
                  <c:v>2570.7550000000001</c:v>
                </c:pt>
                <c:pt idx="1127">
                  <c:v>2572.683</c:v>
                </c:pt>
                <c:pt idx="1128">
                  <c:v>2574.6120000000001</c:v>
                </c:pt>
                <c:pt idx="1129">
                  <c:v>2576.54</c:v>
                </c:pt>
                <c:pt idx="1130">
                  <c:v>2578.4690000000001</c:v>
                </c:pt>
                <c:pt idx="1131">
                  <c:v>2580.3969999999999</c:v>
                </c:pt>
                <c:pt idx="1132">
                  <c:v>2582.326</c:v>
                </c:pt>
                <c:pt idx="1133">
                  <c:v>2584.2539999999999</c:v>
                </c:pt>
                <c:pt idx="1134">
                  <c:v>2586.183</c:v>
                </c:pt>
                <c:pt idx="1135">
                  <c:v>2588.1120000000001</c:v>
                </c:pt>
                <c:pt idx="1136">
                  <c:v>2590.04</c:v>
                </c:pt>
                <c:pt idx="1137">
                  <c:v>2591.9690000000001</c:v>
                </c:pt>
                <c:pt idx="1138">
                  <c:v>2593.8969999999999</c:v>
                </c:pt>
                <c:pt idx="1139">
                  <c:v>2595.826</c:v>
                </c:pt>
                <c:pt idx="1140">
                  <c:v>2597.7539999999999</c:v>
                </c:pt>
                <c:pt idx="1141">
                  <c:v>2599.683</c:v>
                </c:pt>
                <c:pt idx="1142">
                  <c:v>2601.6109999999999</c:v>
                </c:pt>
                <c:pt idx="1143">
                  <c:v>2603.54</c:v>
                </c:pt>
                <c:pt idx="1144">
                  <c:v>2605.4690000000001</c:v>
                </c:pt>
                <c:pt idx="1145">
                  <c:v>2607.3969999999999</c:v>
                </c:pt>
                <c:pt idx="1146">
                  <c:v>2609.326</c:v>
                </c:pt>
                <c:pt idx="1147">
                  <c:v>2611.2539999999999</c:v>
                </c:pt>
                <c:pt idx="1148">
                  <c:v>2613.183</c:v>
                </c:pt>
                <c:pt idx="1149">
                  <c:v>2615.1109999999999</c:v>
                </c:pt>
                <c:pt idx="1150">
                  <c:v>2617.04</c:v>
                </c:pt>
                <c:pt idx="1151">
                  <c:v>2618.9679999999998</c:v>
                </c:pt>
                <c:pt idx="1152">
                  <c:v>2620.8969999999999</c:v>
                </c:pt>
                <c:pt idx="1153">
                  <c:v>2622.8249999999998</c:v>
                </c:pt>
                <c:pt idx="1154">
                  <c:v>2624.7539999999999</c:v>
                </c:pt>
                <c:pt idx="1155">
                  <c:v>2626.6819999999998</c:v>
                </c:pt>
                <c:pt idx="1156">
                  <c:v>2628.6109999999999</c:v>
                </c:pt>
                <c:pt idx="1157">
                  <c:v>2630.54</c:v>
                </c:pt>
                <c:pt idx="1158">
                  <c:v>2632.4679999999998</c:v>
                </c:pt>
                <c:pt idx="1159">
                  <c:v>2634.3969999999999</c:v>
                </c:pt>
                <c:pt idx="1160">
                  <c:v>2636.3249999999998</c:v>
                </c:pt>
                <c:pt idx="1161">
                  <c:v>2638.2539999999999</c:v>
                </c:pt>
                <c:pt idx="1162">
                  <c:v>2640.1819999999998</c:v>
                </c:pt>
                <c:pt idx="1163">
                  <c:v>2642.1109999999999</c:v>
                </c:pt>
                <c:pt idx="1164">
                  <c:v>2644.0390000000002</c:v>
                </c:pt>
                <c:pt idx="1165">
                  <c:v>2645.9679999999998</c:v>
                </c:pt>
                <c:pt idx="1166">
                  <c:v>2647.8960000000002</c:v>
                </c:pt>
                <c:pt idx="1167">
                  <c:v>2649.8249999999998</c:v>
                </c:pt>
                <c:pt idx="1168">
                  <c:v>2651.7539999999999</c:v>
                </c:pt>
                <c:pt idx="1169">
                  <c:v>2653.6819999999998</c:v>
                </c:pt>
                <c:pt idx="1170">
                  <c:v>2655.6109999999999</c:v>
                </c:pt>
                <c:pt idx="1171">
                  <c:v>2657.5390000000002</c:v>
                </c:pt>
                <c:pt idx="1172">
                  <c:v>2659.4679999999998</c:v>
                </c:pt>
                <c:pt idx="1173">
                  <c:v>2661.3960000000002</c:v>
                </c:pt>
                <c:pt idx="1174">
                  <c:v>2663.3249999999998</c:v>
                </c:pt>
                <c:pt idx="1175">
                  <c:v>2665.2530000000002</c:v>
                </c:pt>
                <c:pt idx="1176">
                  <c:v>2667.1819999999998</c:v>
                </c:pt>
                <c:pt idx="1177">
                  <c:v>2669.1109999999999</c:v>
                </c:pt>
                <c:pt idx="1178">
                  <c:v>2671.0390000000002</c:v>
                </c:pt>
                <c:pt idx="1179">
                  <c:v>2672.9679999999998</c:v>
                </c:pt>
                <c:pt idx="1180">
                  <c:v>2674.8960000000002</c:v>
                </c:pt>
                <c:pt idx="1181">
                  <c:v>2676.8249999999998</c:v>
                </c:pt>
                <c:pt idx="1182">
                  <c:v>2678.7530000000002</c:v>
                </c:pt>
                <c:pt idx="1183">
                  <c:v>2680.6819999999998</c:v>
                </c:pt>
                <c:pt idx="1184">
                  <c:v>2682.61</c:v>
                </c:pt>
                <c:pt idx="1185">
                  <c:v>2684.5390000000002</c:v>
                </c:pt>
                <c:pt idx="1186">
                  <c:v>2686.4679999999998</c:v>
                </c:pt>
                <c:pt idx="1187">
                  <c:v>2688.3960000000002</c:v>
                </c:pt>
                <c:pt idx="1188">
                  <c:v>2690.3240000000001</c:v>
                </c:pt>
                <c:pt idx="1189">
                  <c:v>2692.2530000000002</c:v>
                </c:pt>
                <c:pt idx="1190">
                  <c:v>2694.1819999999998</c:v>
                </c:pt>
                <c:pt idx="1191">
                  <c:v>2696.11</c:v>
                </c:pt>
                <c:pt idx="1192">
                  <c:v>2698.0390000000002</c:v>
                </c:pt>
                <c:pt idx="1193">
                  <c:v>2699.9670000000001</c:v>
                </c:pt>
                <c:pt idx="1194">
                  <c:v>2701.8960000000002</c:v>
                </c:pt>
                <c:pt idx="1195">
                  <c:v>2703.8240000000001</c:v>
                </c:pt>
                <c:pt idx="1196">
                  <c:v>2705.7530000000002</c:v>
                </c:pt>
                <c:pt idx="1197">
                  <c:v>2707.681</c:v>
                </c:pt>
                <c:pt idx="1198">
                  <c:v>2709.61</c:v>
                </c:pt>
                <c:pt idx="1199">
                  <c:v>2711.5390000000002</c:v>
                </c:pt>
                <c:pt idx="1200">
                  <c:v>2713.4670000000001</c:v>
                </c:pt>
                <c:pt idx="1201">
                  <c:v>2715.3960000000002</c:v>
                </c:pt>
                <c:pt idx="1202">
                  <c:v>2717.3240000000001</c:v>
                </c:pt>
                <c:pt idx="1203">
                  <c:v>2719.2530000000002</c:v>
                </c:pt>
                <c:pt idx="1204">
                  <c:v>2721.181</c:v>
                </c:pt>
                <c:pt idx="1205">
                  <c:v>2723.11</c:v>
                </c:pt>
                <c:pt idx="1206">
                  <c:v>2725.038</c:v>
                </c:pt>
                <c:pt idx="1207">
                  <c:v>2726.9670000000001</c:v>
                </c:pt>
                <c:pt idx="1208">
                  <c:v>2728.8960000000002</c:v>
                </c:pt>
                <c:pt idx="1209">
                  <c:v>2730.8240000000001</c:v>
                </c:pt>
                <c:pt idx="1210">
                  <c:v>2732.7530000000002</c:v>
                </c:pt>
                <c:pt idx="1211">
                  <c:v>2734.681</c:v>
                </c:pt>
                <c:pt idx="1212">
                  <c:v>2736.61</c:v>
                </c:pt>
                <c:pt idx="1213">
                  <c:v>2738.538</c:v>
                </c:pt>
                <c:pt idx="1214">
                  <c:v>2740.4670000000001</c:v>
                </c:pt>
                <c:pt idx="1215">
                  <c:v>2742.395</c:v>
                </c:pt>
                <c:pt idx="1216">
                  <c:v>2744.3240000000001</c:v>
                </c:pt>
                <c:pt idx="1217">
                  <c:v>2746.252</c:v>
                </c:pt>
                <c:pt idx="1218">
                  <c:v>2748.181</c:v>
                </c:pt>
                <c:pt idx="1219">
                  <c:v>2750.11</c:v>
                </c:pt>
                <c:pt idx="1220">
                  <c:v>2752.038</c:v>
                </c:pt>
                <c:pt idx="1221">
                  <c:v>2753.9670000000001</c:v>
                </c:pt>
                <c:pt idx="1222">
                  <c:v>2755.895</c:v>
                </c:pt>
                <c:pt idx="1223">
                  <c:v>2757.8240000000001</c:v>
                </c:pt>
                <c:pt idx="1224">
                  <c:v>2759.752</c:v>
                </c:pt>
                <c:pt idx="1225">
                  <c:v>2761.681</c:v>
                </c:pt>
                <c:pt idx="1226">
                  <c:v>2763.6089999999999</c:v>
                </c:pt>
                <c:pt idx="1227">
                  <c:v>2765.538</c:v>
                </c:pt>
                <c:pt idx="1228">
                  <c:v>2767.4670000000001</c:v>
                </c:pt>
                <c:pt idx="1229">
                  <c:v>2769.395</c:v>
                </c:pt>
                <c:pt idx="1230">
                  <c:v>2771.3229999999999</c:v>
                </c:pt>
                <c:pt idx="1231">
                  <c:v>2773.252</c:v>
                </c:pt>
                <c:pt idx="1232">
                  <c:v>2775.181</c:v>
                </c:pt>
                <c:pt idx="1233">
                  <c:v>2777.1089999999999</c:v>
                </c:pt>
                <c:pt idx="1234">
                  <c:v>2779.038</c:v>
                </c:pt>
                <c:pt idx="1235">
                  <c:v>2780.9659999999999</c:v>
                </c:pt>
                <c:pt idx="1236">
                  <c:v>2782.895</c:v>
                </c:pt>
                <c:pt idx="1237">
                  <c:v>2784.8229999999999</c:v>
                </c:pt>
                <c:pt idx="1238">
                  <c:v>2786.752</c:v>
                </c:pt>
                <c:pt idx="1239">
                  <c:v>2788.68</c:v>
                </c:pt>
                <c:pt idx="1240">
                  <c:v>2790.6089999999999</c:v>
                </c:pt>
                <c:pt idx="1241">
                  <c:v>2792.538</c:v>
                </c:pt>
                <c:pt idx="1242">
                  <c:v>2794.4659999999999</c:v>
                </c:pt>
                <c:pt idx="1243">
                  <c:v>2796.395</c:v>
                </c:pt>
                <c:pt idx="1244">
                  <c:v>2798.3229999999999</c:v>
                </c:pt>
                <c:pt idx="1245">
                  <c:v>2800.252</c:v>
                </c:pt>
                <c:pt idx="1246">
                  <c:v>2802.18</c:v>
                </c:pt>
                <c:pt idx="1247">
                  <c:v>2804.1089999999999</c:v>
                </c:pt>
                <c:pt idx="1248">
                  <c:v>2806.0369999999998</c:v>
                </c:pt>
                <c:pt idx="1249">
                  <c:v>2807.9659999999999</c:v>
                </c:pt>
                <c:pt idx="1250">
                  <c:v>2809.895</c:v>
                </c:pt>
                <c:pt idx="1251">
                  <c:v>2811.8229999999999</c:v>
                </c:pt>
                <c:pt idx="1252">
                  <c:v>2813.752</c:v>
                </c:pt>
                <c:pt idx="1253">
                  <c:v>2815.68</c:v>
                </c:pt>
                <c:pt idx="1254">
                  <c:v>2817.6089999999999</c:v>
                </c:pt>
                <c:pt idx="1255">
                  <c:v>2819.5369999999998</c:v>
                </c:pt>
                <c:pt idx="1256">
                  <c:v>2821.4659999999999</c:v>
                </c:pt>
                <c:pt idx="1257">
                  <c:v>2823.3939999999998</c:v>
                </c:pt>
                <c:pt idx="1258">
                  <c:v>2825.3229999999999</c:v>
                </c:pt>
                <c:pt idx="1259">
                  <c:v>2827.2510000000002</c:v>
                </c:pt>
                <c:pt idx="1260">
                  <c:v>2829.18</c:v>
                </c:pt>
                <c:pt idx="1261">
                  <c:v>2831.1089999999999</c:v>
                </c:pt>
                <c:pt idx="1262">
                  <c:v>2833.0369999999998</c:v>
                </c:pt>
                <c:pt idx="1263">
                  <c:v>2834.9659999999999</c:v>
                </c:pt>
                <c:pt idx="1264">
                  <c:v>2836.8939999999998</c:v>
                </c:pt>
                <c:pt idx="1265">
                  <c:v>2838.8229999999999</c:v>
                </c:pt>
                <c:pt idx="1266">
                  <c:v>2840.7510000000002</c:v>
                </c:pt>
                <c:pt idx="1267">
                  <c:v>2842.68</c:v>
                </c:pt>
                <c:pt idx="1268">
                  <c:v>2844.6080000000002</c:v>
                </c:pt>
                <c:pt idx="1269">
                  <c:v>2846.5369999999998</c:v>
                </c:pt>
                <c:pt idx="1270">
                  <c:v>2848.4659999999999</c:v>
                </c:pt>
                <c:pt idx="1271">
                  <c:v>2850.3939999999998</c:v>
                </c:pt>
                <c:pt idx="1272">
                  <c:v>2852.3229999999999</c:v>
                </c:pt>
                <c:pt idx="1273">
                  <c:v>2854.2510000000002</c:v>
                </c:pt>
                <c:pt idx="1274">
                  <c:v>2856.18</c:v>
                </c:pt>
                <c:pt idx="1275">
                  <c:v>2858.1080000000002</c:v>
                </c:pt>
                <c:pt idx="1276">
                  <c:v>2860.0369999999998</c:v>
                </c:pt>
                <c:pt idx="1277">
                  <c:v>2861.9650000000001</c:v>
                </c:pt>
                <c:pt idx="1278">
                  <c:v>2863.8939999999998</c:v>
                </c:pt>
                <c:pt idx="1279">
                  <c:v>2865.8229999999999</c:v>
                </c:pt>
                <c:pt idx="1280">
                  <c:v>2867.7510000000002</c:v>
                </c:pt>
                <c:pt idx="1281">
                  <c:v>2869.6790000000001</c:v>
                </c:pt>
                <c:pt idx="1282">
                  <c:v>2871.6080000000002</c:v>
                </c:pt>
                <c:pt idx="1283">
                  <c:v>2873.5369999999998</c:v>
                </c:pt>
                <c:pt idx="1284">
                  <c:v>2875.4650000000001</c:v>
                </c:pt>
                <c:pt idx="1285">
                  <c:v>2877.3939999999998</c:v>
                </c:pt>
                <c:pt idx="1286">
                  <c:v>2879.3220000000001</c:v>
                </c:pt>
                <c:pt idx="1287">
                  <c:v>2881.2510000000002</c:v>
                </c:pt>
                <c:pt idx="1288">
                  <c:v>2883.1790000000001</c:v>
                </c:pt>
                <c:pt idx="1289">
                  <c:v>2885.1080000000002</c:v>
                </c:pt>
                <c:pt idx="1290">
                  <c:v>2887.0360000000001</c:v>
                </c:pt>
                <c:pt idx="1291">
                  <c:v>2888.9650000000001</c:v>
                </c:pt>
                <c:pt idx="1292">
                  <c:v>2890.8939999999998</c:v>
                </c:pt>
                <c:pt idx="1293">
                  <c:v>2892.8220000000001</c:v>
                </c:pt>
                <c:pt idx="1294">
                  <c:v>2894.7510000000002</c:v>
                </c:pt>
                <c:pt idx="1295">
                  <c:v>2896.6790000000001</c:v>
                </c:pt>
                <c:pt idx="1296">
                  <c:v>2898.6080000000002</c:v>
                </c:pt>
                <c:pt idx="1297">
                  <c:v>2900.5360000000001</c:v>
                </c:pt>
                <c:pt idx="1298">
                  <c:v>2902.4650000000001</c:v>
                </c:pt>
                <c:pt idx="1299">
                  <c:v>2904.393</c:v>
                </c:pt>
                <c:pt idx="1300">
                  <c:v>2906.3220000000001</c:v>
                </c:pt>
                <c:pt idx="1301">
                  <c:v>2908.25</c:v>
                </c:pt>
                <c:pt idx="1302">
                  <c:v>2910.1790000000001</c:v>
                </c:pt>
                <c:pt idx="1303">
                  <c:v>2912.1080000000002</c:v>
                </c:pt>
                <c:pt idx="1304">
                  <c:v>2914.0360000000001</c:v>
                </c:pt>
                <c:pt idx="1305">
                  <c:v>2915.9650000000001</c:v>
                </c:pt>
                <c:pt idx="1306">
                  <c:v>2917.893</c:v>
                </c:pt>
                <c:pt idx="1307">
                  <c:v>2919.8220000000001</c:v>
                </c:pt>
                <c:pt idx="1308">
                  <c:v>2921.75</c:v>
                </c:pt>
                <c:pt idx="1309">
                  <c:v>2923.6790000000001</c:v>
                </c:pt>
                <c:pt idx="1310">
                  <c:v>2925.607</c:v>
                </c:pt>
                <c:pt idx="1311">
                  <c:v>2927.5360000000001</c:v>
                </c:pt>
                <c:pt idx="1312">
                  <c:v>2929.4650000000001</c:v>
                </c:pt>
                <c:pt idx="1313">
                  <c:v>2931.393</c:v>
                </c:pt>
                <c:pt idx="1314">
                  <c:v>2933.3220000000001</c:v>
                </c:pt>
                <c:pt idx="1315">
                  <c:v>2935.25</c:v>
                </c:pt>
                <c:pt idx="1316">
                  <c:v>2937.1790000000001</c:v>
                </c:pt>
                <c:pt idx="1317">
                  <c:v>2939.107</c:v>
                </c:pt>
                <c:pt idx="1318">
                  <c:v>2941.0360000000001</c:v>
                </c:pt>
                <c:pt idx="1319">
                  <c:v>2942.9639999999999</c:v>
                </c:pt>
                <c:pt idx="1320">
                  <c:v>2944.893</c:v>
                </c:pt>
                <c:pt idx="1321">
                  <c:v>2946.8220000000001</c:v>
                </c:pt>
                <c:pt idx="1322">
                  <c:v>2948.75</c:v>
                </c:pt>
                <c:pt idx="1323">
                  <c:v>2950.6779999999999</c:v>
                </c:pt>
                <c:pt idx="1324">
                  <c:v>2952.607</c:v>
                </c:pt>
                <c:pt idx="1325">
                  <c:v>2954.5360000000001</c:v>
                </c:pt>
                <c:pt idx="1326">
                  <c:v>2956.4639999999999</c:v>
                </c:pt>
                <c:pt idx="1327">
                  <c:v>2958.393</c:v>
                </c:pt>
                <c:pt idx="1328">
                  <c:v>2960.3209999999999</c:v>
                </c:pt>
                <c:pt idx="1329">
                  <c:v>2962.25</c:v>
                </c:pt>
                <c:pt idx="1330">
                  <c:v>2964.1779999999999</c:v>
                </c:pt>
                <c:pt idx="1331">
                  <c:v>2966.107</c:v>
                </c:pt>
                <c:pt idx="1332">
                  <c:v>2968.0349999999999</c:v>
                </c:pt>
                <c:pt idx="1333">
                  <c:v>2969.9639999999999</c:v>
                </c:pt>
                <c:pt idx="1334">
                  <c:v>2971.893</c:v>
                </c:pt>
                <c:pt idx="1335">
                  <c:v>2973.8209999999999</c:v>
                </c:pt>
                <c:pt idx="1336">
                  <c:v>2975.75</c:v>
                </c:pt>
                <c:pt idx="1337">
                  <c:v>2977.6779999999999</c:v>
                </c:pt>
                <c:pt idx="1338">
                  <c:v>2979.607</c:v>
                </c:pt>
                <c:pt idx="1339">
                  <c:v>2981.5349999999999</c:v>
                </c:pt>
                <c:pt idx="1340">
                  <c:v>2983.4639999999999</c:v>
                </c:pt>
                <c:pt idx="1341">
                  <c:v>2985.3919999999998</c:v>
                </c:pt>
                <c:pt idx="1342">
                  <c:v>2987.3209999999999</c:v>
                </c:pt>
                <c:pt idx="1343">
                  <c:v>2989.25</c:v>
                </c:pt>
                <c:pt idx="1344">
                  <c:v>2991.1779999999999</c:v>
                </c:pt>
                <c:pt idx="1345">
                  <c:v>2993.107</c:v>
                </c:pt>
                <c:pt idx="1346">
                  <c:v>2995.0349999999999</c:v>
                </c:pt>
                <c:pt idx="1347">
                  <c:v>2996.9639999999999</c:v>
                </c:pt>
                <c:pt idx="1348">
                  <c:v>2998.8919999999998</c:v>
                </c:pt>
                <c:pt idx="1349">
                  <c:v>3000.8209999999999</c:v>
                </c:pt>
                <c:pt idx="1350">
                  <c:v>3002.7489999999998</c:v>
                </c:pt>
                <c:pt idx="1351">
                  <c:v>3004.6779999999999</c:v>
                </c:pt>
                <c:pt idx="1352">
                  <c:v>3006.6060000000002</c:v>
                </c:pt>
                <c:pt idx="1353">
                  <c:v>3008.5349999999999</c:v>
                </c:pt>
                <c:pt idx="1354">
                  <c:v>3010.4639999999999</c:v>
                </c:pt>
                <c:pt idx="1355">
                  <c:v>3012.3919999999998</c:v>
                </c:pt>
                <c:pt idx="1356">
                  <c:v>3014.3209999999999</c:v>
                </c:pt>
                <c:pt idx="1357">
                  <c:v>3016.2489999999998</c:v>
                </c:pt>
                <c:pt idx="1358">
                  <c:v>3018.1779999999999</c:v>
                </c:pt>
                <c:pt idx="1359">
                  <c:v>3020.1060000000002</c:v>
                </c:pt>
                <c:pt idx="1360">
                  <c:v>3022.0349999999999</c:v>
                </c:pt>
                <c:pt idx="1361">
                  <c:v>3023.9630000000002</c:v>
                </c:pt>
                <c:pt idx="1362">
                  <c:v>3025.8919999999998</c:v>
                </c:pt>
                <c:pt idx="1363">
                  <c:v>3027.8209999999999</c:v>
                </c:pt>
                <c:pt idx="1364">
                  <c:v>3029.7489999999998</c:v>
                </c:pt>
                <c:pt idx="1365">
                  <c:v>3031.6770000000001</c:v>
                </c:pt>
                <c:pt idx="1366">
                  <c:v>3033.6060000000002</c:v>
                </c:pt>
                <c:pt idx="1367">
                  <c:v>3035.5349999999999</c:v>
                </c:pt>
                <c:pt idx="1368">
                  <c:v>3037.4630000000002</c:v>
                </c:pt>
                <c:pt idx="1369">
                  <c:v>3039.3919999999998</c:v>
                </c:pt>
                <c:pt idx="1370">
                  <c:v>3041.32</c:v>
                </c:pt>
                <c:pt idx="1371">
                  <c:v>3043.2489999999998</c:v>
                </c:pt>
                <c:pt idx="1372">
                  <c:v>3045.1770000000001</c:v>
                </c:pt>
                <c:pt idx="1373">
                  <c:v>3047.1060000000002</c:v>
                </c:pt>
                <c:pt idx="1374">
                  <c:v>3049.0340000000001</c:v>
                </c:pt>
                <c:pt idx="1375">
                  <c:v>3050.9630000000002</c:v>
                </c:pt>
                <c:pt idx="1376">
                  <c:v>3052.8919999999998</c:v>
                </c:pt>
                <c:pt idx="1377">
                  <c:v>3054.82</c:v>
                </c:pt>
                <c:pt idx="1378">
                  <c:v>3056.7489999999998</c:v>
                </c:pt>
                <c:pt idx="1379">
                  <c:v>3058.6770000000001</c:v>
                </c:pt>
                <c:pt idx="1380">
                  <c:v>3060.6060000000002</c:v>
                </c:pt>
                <c:pt idx="1381">
                  <c:v>3062.5340000000001</c:v>
                </c:pt>
                <c:pt idx="1382">
                  <c:v>3064.4630000000002</c:v>
                </c:pt>
                <c:pt idx="1383">
                  <c:v>3066.3910000000001</c:v>
                </c:pt>
                <c:pt idx="1384">
                  <c:v>3068.32</c:v>
                </c:pt>
                <c:pt idx="1385">
                  <c:v>3070.2489999999998</c:v>
                </c:pt>
                <c:pt idx="1386">
                  <c:v>3072.1770000000001</c:v>
                </c:pt>
                <c:pt idx="1387">
                  <c:v>3074.1060000000002</c:v>
                </c:pt>
                <c:pt idx="1388">
                  <c:v>3076.0340000000001</c:v>
                </c:pt>
                <c:pt idx="1389">
                  <c:v>3077.9630000000002</c:v>
                </c:pt>
                <c:pt idx="1390">
                  <c:v>3079.8910000000001</c:v>
                </c:pt>
                <c:pt idx="1391">
                  <c:v>3081.82</c:v>
                </c:pt>
                <c:pt idx="1392">
                  <c:v>3083.748</c:v>
                </c:pt>
                <c:pt idx="1393">
                  <c:v>3085.6770000000001</c:v>
                </c:pt>
                <c:pt idx="1394">
                  <c:v>3087.605</c:v>
                </c:pt>
                <c:pt idx="1395">
                  <c:v>3089.5340000000001</c:v>
                </c:pt>
                <c:pt idx="1396">
                  <c:v>3091.4630000000002</c:v>
                </c:pt>
                <c:pt idx="1397">
                  <c:v>3093.3910000000001</c:v>
                </c:pt>
                <c:pt idx="1398">
                  <c:v>3095.32</c:v>
                </c:pt>
                <c:pt idx="1399">
                  <c:v>3097.248</c:v>
                </c:pt>
                <c:pt idx="1400">
                  <c:v>3099.1770000000001</c:v>
                </c:pt>
                <c:pt idx="1401">
                  <c:v>3101.105</c:v>
                </c:pt>
                <c:pt idx="1402">
                  <c:v>3103.0340000000001</c:v>
                </c:pt>
                <c:pt idx="1403">
                  <c:v>3104.962</c:v>
                </c:pt>
                <c:pt idx="1404">
                  <c:v>3106.8910000000001</c:v>
                </c:pt>
                <c:pt idx="1405">
                  <c:v>3108.82</c:v>
                </c:pt>
                <c:pt idx="1406">
                  <c:v>3110.748</c:v>
                </c:pt>
                <c:pt idx="1407">
                  <c:v>3112.6770000000001</c:v>
                </c:pt>
                <c:pt idx="1408">
                  <c:v>3114.605</c:v>
                </c:pt>
                <c:pt idx="1409">
                  <c:v>3116.5340000000001</c:v>
                </c:pt>
                <c:pt idx="1410">
                  <c:v>3118.462</c:v>
                </c:pt>
                <c:pt idx="1411">
                  <c:v>3120.3910000000001</c:v>
                </c:pt>
                <c:pt idx="1412">
                  <c:v>3122.319</c:v>
                </c:pt>
                <c:pt idx="1413">
                  <c:v>3124.248</c:v>
                </c:pt>
                <c:pt idx="1414">
                  <c:v>3126.1770000000001</c:v>
                </c:pt>
                <c:pt idx="1415">
                  <c:v>3128.105</c:v>
                </c:pt>
                <c:pt idx="1416">
                  <c:v>3130.0329999999999</c:v>
                </c:pt>
                <c:pt idx="1417">
                  <c:v>3131.962</c:v>
                </c:pt>
                <c:pt idx="1418">
                  <c:v>3133.8910000000001</c:v>
                </c:pt>
                <c:pt idx="1419">
                  <c:v>3135.819</c:v>
                </c:pt>
                <c:pt idx="1420">
                  <c:v>3137.748</c:v>
                </c:pt>
                <c:pt idx="1421">
                  <c:v>3139.6759999999999</c:v>
                </c:pt>
                <c:pt idx="1422">
                  <c:v>3141.605</c:v>
                </c:pt>
                <c:pt idx="1423">
                  <c:v>3143.5329999999999</c:v>
                </c:pt>
                <c:pt idx="1424">
                  <c:v>3145.462</c:v>
                </c:pt>
                <c:pt idx="1425">
                  <c:v>3147.39</c:v>
                </c:pt>
                <c:pt idx="1426">
                  <c:v>3149.319</c:v>
                </c:pt>
                <c:pt idx="1427">
                  <c:v>3151.248</c:v>
                </c:pt>
                <c:pt idx="1428">
                  <c:v>3153.1759999999999</c:v>
                </c:pt>
                <c:pt idx="1429">
                  <c:v>3155.105</c:v>
                </c:pt>
                <c:pt idx="1430">
                  <c:v>3157.0329999999999</c:v>
                </c:pt>
                <c:pt idx="1431">
                  <c:v>3158.962</c:v>
                </c:pt>
                <c:pt idx="1432">
                  <c:v>3160.89</c:v>
                </c:pt>
                <c:pt idx="1433">
                  <c:v>3162.819</c:v>
                </c:pt>
                <c:pt idx="1434">
                  <c:v>3164.7469999999998</c:v>
                </c:pt>
                <c:pt idx="1435">
                  <c:v>3166.6759999999999</c:v>
                </c:pt>
                <c:pt idx="1436">
                  <c:v>3168.6039999999998</c:v>
                </c:pt>
                <c:pt idx="1437">
                  <c:v>3170.5329999999999</c:v>
                </c:pt>
                <c:pt idx="1438">
                  <c:v>3172.462</c:v>
                </c:pt>
                <c:pt idx="1439">
                  <c:v>3174.39</c:v>
                </c:pt>
                <c:pt idx="1440">
                  <c:v>3176.319</c:v>
                </c:pt>
                <c:pt idx="1441">
                  <c:v>3178.2469999999998</c:v>
                </c:pt>
                <c:pt idx="1442">
                  <c:v>3180.1759999999999</c:v>
                </c:pt>
                <c:pt idx="1443">
                  <c:v>3182.1039999999998</c:v>
                </c:pt>
                <c:pt idx="1444">
                  <c:v>3184.0329999999999</c:v>
                </c:pt>
                <c:pt idx="1445">
                  <c:v>3185.9609999999998</c:v>
                </c:pt>
                <c:pt idx="1446">
                  <c:v>3187.89</c:v>
                </c:pt>
                <c:pt idx="1447">
                  <c:v>3189.819</c:v>
                </c:pt>
                <c:pt idx="1448">
                  <c:v>3191.7469999999998</c:v>
                </c:pt>
                <c:pt idx="1449">
                  <c:v>3193.6759999999999</c:v>
                </c:pt>
                <c:pt idx="1450">
                  <c:v>3195.6039999999998</c:v>
                </c:pt>
                <c:pt idx="1451">
                  <c:v>3197.5329999999999</c:v>
                </c:pt>
                <c:pt idx="1452">
                  <c:v>3199.4609999999998</c:v>
                </c:pt>
                <c:pt idx="1453">
                  <c:v>3201.39</c:v>
                </c:pt>
                <c:pt idx="1454">
                  <c:v>3203.3180000000002</c:v>
                </c:pt>
                <c:pt idx="1455">
                  <c:v>3205.2469999999998</c:v>
                </c:pt>
                <c:pt idx="1456">
                  <c:v>3207.1759999999999</c:v>
                </c:pt>
                <c:pt idx="1457">
                  <c:v>3209.1039999999998</c:v>
                </c:pt>
                <c:pt idx="1458">
                  <c:v>3211.0320000000002</c:v>
                </c:pt>
                <c:pt idx="1459">
                  <c:v>3212.9609999999998</c:v>
                </c:pt>
                <c:pt idx="1460">
                  <c:v>3214.89</c:v>
                </c:pt>
                <c:pt idx="1461">
                  <c:v>3216.8180000000002</c:v>
                </c:pt>
                <c:pt idx="1462">
                  <c:v>3218.7469999999998</c:v>
                </c:pt>
                <c:pt idx="1463">
                  <c:v>3220.6750000000002</c:v>
                </c:pt>
                <c:pt idx="1464">
                  <c:v>3222.6039999999998</c:v>
                </c:pt>
                <c:pt idx="1465">
                  <c:v>3224.5320000000002</c:v>
                </c:pt>
                <c:pt idx="1466">
                  <c:v>3226.4609999999998</c:v>
                </c:pt>
                <c:pt idx="1467">
                  <c:v>3228.3890000000001</c:v>
                </c:pt>
                <c:pt idx="1468">
                  <c:v>3230.3180000000002</c:v>
                </c:pt>
                <c:pt idx="1469">
                  <c:v>3232.2469999999998</c:v>
                </c:pt>
                <c:pt idx="1470">
                  <c:v>3234.1750000000002</c:v>
                </c:pt>
                <c:pt idx="1471">
                  <c:v>3236.1039999999998</c:v>
                </c:pt>
                <c:pt idx="1472">
                  <c:v>3238.0320000000002</c:v>
                </c:pt>
                <c:pt idx="1473">
                  <c:v>3239.9609999999998</c:v>
                </c:pt>
                <c:pt idx="1474">
                  <c:v>3241.8890000000001</c:v>
                </c:pt>
                <c:pt idx="1475">
                  <c:v>3243.8180000000002</c:v>
                </c:pt>
                <c:pt idx="1476">
                  <c:v>3245.7460000000001</c:v>
                </c:pt>
                <c:pt idx="1477">
                  <c:v>3247.6750000000002</c:v>
                </c:pt>
                <c:pt idx="1478">
                  <c:v>3249.6039999999998</c:v>
                </c:pt>
                <c:pt idx="1479">
                  <c:v>3251.5320000000002</c:v>
                </c:pt>
                <c:pt idx="1480">
                  <c:v>3253.4609999999998</c:v>
                </c:pt>
                <c:pt idx="1481">
                  <c:v>3255.3890000000001</c:v>
                </c:pt>
                <c:pt idx="1482">
                  <c:v>3257.3180000000002</c:v>
                </c:pt>
                <c:pt idx="1483">
                  <c:v>3259.2460000000001</c:v>
                </c:pt>
                <c:pt idx="1484">
                  <c:v>3261.1750000000002</c:v>
                </c:pt>
                <c:pt idx="1485">
                  <c:v>3263.1030000000001</c:v>
                </c:pt>
                <c:pt idx="1486">
                  <c:v>3265.0320000000002</c:v>
                </c:pt>
                <c:pt idx="1487">
                  <c:v>3266.96</c:v>
                </c:pt>
                <c:pt idx="1488">
                  <c:v>3268.8890000000001</c:v>
                </c:pt>
                <c:pt idx="1489">
                  <c:v>3270.8180000000002</c:v>
                </c:pt>
                <c:pt idx="1490">
                  <c:v>3272.7460000000001</c:v>
                </c:pt>
                <c:pt idx="1491">
                  <c:v>3274.6750000000002</c:v>
                </c:pt>
                <c:pt idx="1492">
                  <c:v>3276.6030000000001</c:v>
                </c:pt>
                <c:pt idx="1493">
                  <c:v>3278.5320000000002</c:v>
                </c:pt>
                <c:pt idx="1494">
                  <c:v>3280.46</c:v>
                </c:pt>
                <c:pt idx="1495">
                  <c:v>3282.3890000000001</c:v>
                </c:pt>
                <c:pt idx="1496">
                  <c:v>3284.317</c:v>
                </c:pt>
                <c:pt idx="1497">
                  <c:v>3286.2460000000001</c:v>
                </c:pt>
                <c:pt idx="1498">
                  <c:v>3288.1750000000002</c:v>
                </c:pt>
                <c:pt idx="1499">
                  <c:v>3290.1030000000001</c:v>
                </c:pt>
                <c:pt idx="1500">
                  <c:v>3292.0309999999999</c:v>
                </c:pt>
                <c:pt idx="1501">
                  <c:v>3293.96</c:v>
                </c:pt>
                <c:pt idx="1502">
                  <c:v>3295.8890000000001</c:v>
                </c:pt>
                <c:pt idx="1503">
                  <c:v>3297.817</c:v>
                </c:pt>
                <c:pt idx="1504">
                  <c:v>3299.7460000000001</c:v>
                </c:pt>
                <c:pt idx="1505">
                  <c:v>3301.674</c:v>
                </c:pt>
                <c:pt idx="1506">
                  <c:v>3303.6030000000001</c:v>
                </c:pt>
                <c:pt idx="1507">
                  <c:v>3305.5309999999999</c:v>
                </c:pt>
                <c:pt idx="1508">
                  <c:v>3307.46</c:v>
                </c:pt>
                <c:pt idx="1509">
                  <c:v>3309.3879999999999</c:v>
                </c:pt>
                <c:pt idx="1510">
                  <c:v>3311.317</c:v>
                </c:pt>
                <c:pt idx="1511">
                  <c:v>3313.2460000000001</c:v>
                </c:pt>
                <c:pt idx="1512">
                  <c:v>3315.174</c:v>
                </c:pt>
                <c:pt idx="1513">
                  <c:v>3317.1030000000001</c:v>
                </c:pt>
                <c:pt idx="1514">
                  <c:v>3319.0309999999999</c:v>
                </c:pt>
                <c:pt idx="1515">
                  <c:v>3320.96</c:v>
                </c:pt>
                <c:pt idx="1516">
                  <c:v>3322.8879999999999</c:v>
                </c:pt>
                <c:pt idx="1517">
                  <c:v>3324.817</c:v>
                </c:pt>
                <c:pt idx="1518">
                  <c:v>3326.7449999999999</c:v>
                </c:pt>
                <c:pt idx="1519">
                  <c:v>3328.674</c:v>
                </c:pt>
                <c:pt idx="1520">
                  <c:v>3330.6030000000001</c:v>
                </c:pt>
                <c:pt idx="1521">
                  <c:v>3332.5309999999999</c:v>
                </c:pt>
                <c:pt idx="1522">
                  <c:v>3334.46</c:v>
                </c:pt>
                <c:pt idx="1523">
                  <c:v>3336.3879999999999</c:v>
                </c:pt>
                <c:pt idx="1524">
                  <c:v>3338.317</c:v>
                </c:pt>
                <c:pt idx="1525">
                  <c:v>3340.2449999999999</c:v>
                </c:pt>
                <c:pt idx="1526">
                  <c:v>3342.174</c:v>
                </c:pt>
                <c:pt idx="1527">
                  <c:v>3344.1019999999999</c:v>
                </c:pt>
                <c:pt idx="1528">
                  <c:v>3346.0309999999999</c:v>
                </c:pt>
                <c:pt idx="1529">
                  <c:v>3347.9589999999998</c:v>
                </c:pt>
                <c:pt idx="1530">
                  <c:v>3349.8879999999999</c:v>
                </c:pt>
                <c:pt idx="1531">
                  <c:v>3351.817</c:v>
                </c:pt>
                <c:pt idx="1532">
                  <c:v>3353.7449999999999</c:v>
                </c:pt>
                <c:pt idx="1533">
                  <c:v>3355.674</c:v>
                </c:pt>
                <c:pt idx="1534">
                  <c:v>3357.6019999999999</c:v>
                </c:pt>
                <c:pt idx="1535">
                  <c:v>3359.5309999999999</c:v>
                </c:pt>
                <c:pt idx="1536">
                  <c:v>3361.4589999999998</c:v>
                </c:pt>
                <c:pt idx="1537">
                  <c:v>3363.3879999999999</c:v>
                </c:pt>
                <c:pt idx="1538">
                  <c:v>3365.3159999999998</c:v>
                </c:pt>
                <c:pt idx="1539">
                  <c:v>3367.2449999999999</c:v>
                </c:pt>
                <c:pt idx="1540">
                  <c:v>3369.174</c:v>
                </c:pt>
                <c:pt idx="1541">
                  <c:v>3371.1019999999999</c:v>
                </c:pt>
                <c:pt idx="1542">
                  <c:v>3373.0309999999999</c:v>
                </c:pt>
                <c:pt idx="1543">
                  <c:v>3374.9589999999998</c:v>
                </c:pt>
                <c:pt idx="1544">
                  <c:v>3376.8879999999999</c:v>
                </c:pt>
                <c:pt idx="1545">
                  <c:v>3378.8159999999998</c:v>
                </c:pt>
                <c:pt idx="1546">
                  <c:v>3380.7449999999999</c:v>
                </c:pt>
                <c:pt idx="1547">
                  <c:v>3382.6729999999998</c:v>
                </c:pt>
                <c:pt idx="1548">
                  <c:v>3384.6019999999999</c:v>
                </c:pt>
                <c:pt idx="1549">
                  <c:v>3386.5309999999999</c:v>
                </c:pt>
                <c:pt idx="1550">
                  <c:v>3388.4589999999998</c:v>
                </c:pt>
                <c:pt idx="1551">
                  <c:v>3390.3870000000002</c:v>
                </c:pt>
                <c:pt idx="1552">
                  <c:v>3392.3159999999998</c:v>
                </c:pt>
                <c:pt idx="1553">
                  <c:v>3394.2449999999999</c:v>
                </c:pt>
                <c:pt idx="1554">
                  <c:v>3396.1729999999998</c:v>
                </c:pt>
                <c:pt idx="1555">
                  <c:v>3398.1019999999999</c:v>
                </c:pt>
                <c:pt idx="1556">
                  <c:v>3400.03</c:v>
                </c:pt>
                <c:pt idx="1557">
                  <c:v>3401.9589999999998</c:v>
                </c:pt>
                <c:pt idx="1558">
                  <c:v>3403.8870000000002</c:v>
                </c:pt>
                <c:pt idx="1559">
                  <c:v>3405.8159999999998</c:v>
                </c:pt>
                <c:pt idx="1560">
                  <c:v>3407.7440000000001</c:v>
                </c:pt>
                <c:pt idx="1561">
                  <c:v>3409.6729999999998</c:v>
                </c:pt>
                <c:pt idx="1562">
                  <c:v>3411.6019999999999</c:v>
                </c:pt>
                <c:pt idx="1563">
                  <c:v>3413.53</c:v>
                </c:pt>
                <c:pt idx="1564">
                  <c:v>3415.4589999999998</c:v>
                </c:pt>
                <c:pt idx="1565">
                  <c:v>3417.3870000000002</c:v>
                </c:pt>
                <c:pt idx="1566">
                  <c:v>3419.3159999999998</c:v>
                </c:pt>
                <c:pt idx="1567">
                  <c:v>3421.2440000000001</c:v>
                </c:pt>
                <c:pt idx="1568">
                  <c:v>3423.1729999999998</c:v>
                </c:pt>
                <c:pt idx="1569">
                  <c:v>3425.1010000000001</c:v>
                </c:pt>
                <c:pt idx="1570">
                  <c:v>3427.03</c:v>
                </c:pt>
                <c:pt idx="1571">
                  <c:v>3428.9580000000001</c:v>
                </c:pt>
                <c:pt idx="1572">
                  <c:v>3430.8870000000002</c:v>
                </c:pt>
                <c:pt idx="1573">
                  <c:v>3432.8159999999998</c:v>
                </c:pt>
                <c:pt idx="1574">
                  <c:v>3434.7440000000001</c:v>
                </c:pt>
                <c:pt idx="1575">
                  <c:v>3436.6729999999998</c:v>
                </c:pt>
                <c:pt idx="1576">
                  <c:v>3438.6010000000001</c:v>
                </c:pt>
                <c:pt idx="1577">
                  <c:v>3440.53</c:v>
                </c:pt>
                <c:pt idx="1578">
                  <c:v>3442.4580000000001</c:v>
                </c:pt>
                <c:pt idx="1579">
                  <c:v>3444.3870000000002</c:v>
                </c:pt>
                <c:pt idx="1580">
                  <c:v>3446.3150000000001</c:v>
                </c:pt>
                <c:pt idx="1581">
                  <c:v>3448.2440000000001</c:v>
                </c:pt>
                <c:pt idx="1582">
                  <c:v>3450.1729999999998</c:v>
                </c:pt>
                <c:pt idx="1583">
                  <c:v>3452.1010000000001</c:v>
                </c:pt>
                <c:pt idx="1584">
                  <c:v>3454.03</c:v>
                </c:pt>
                <c:pt idx="1585">
                  <c:v>3455.9580000000001</c:v>
                </c:pt>
                <c:pt idx="1586">
                  <c:v>3457.8870000000002</c:v>
                </c:pt>
                <c:pt idx="1587">
                  <c:v>3459.8150000000001</c:v>
                </c:pt>
                <c:pt idx="1588">
                  <c:v>3461.7440000000001</c:v>
                </c:pt>
                <c:pt idx="1589">
                  <c:v>3463.672</c:v>
                </c:pt>
                <c:pt idx="1590">
                  <c:v>3465.6010000000001</c:v>
                </c:pt>
                <c:pt idx="1591">
                  <c:v>3467.53</c:v>
                </c:pt>
                <c:pt idx="1592">
                  <c:v>3469.4580000000001</c:v>
                </c:pt>
                <c:pt idx="1593">
                  <c:v>3471.386</c:v>
                </c:pt>
                <c:pt idx="1594">
                  <c:v>3473.3150000000001</c:v>
                </c:pt>
                <c:pt idx="1595">
                  <c:v>3475.2440000000001</c:v>
                </c:pt>
                <c:pt idx="1596">
                  <c:v>3477.172</c:v>
                </c:pt>
                <c:pt idx="1597">
                  <c:v>3479.1010000000001</c:v>
                </c:pt>
                <c:pt idx="1598">
                  <c:v>3481.029</c:v>
                </c:pt>
                <c:pt idx="1599">
                  <c:v>3482.9580000000001</c:v>
                </c:pt>
                <c:pt idx="1600">
                  <c:v>3484.886</c:v>
                </c:pt>
                <c:pt idx="1601">
                  <c:v>3486.8150000000001</c:v>
                </c:pt>
                <c:pt idx="1602">
                  <c:v>3488.7429999999999</c:v>
                </c:pt>
                <c:pt idx="1603">
                  <c:v>3490.672</c:v>
                </c:pt>
                <c:pt idx="1604">
                  <c:v>3492.6010000000001</c:v>
                </c:pt>
                <c:pt idx="1605">
                  <c:v>3494.529</c:v>
                </c:pt>
                <c:pt idx="1606">
                  <c:v>3496.4580000000001</c:v>
                </c:pt>
                <c:pt idx="1607">
                  <c:v>3498.386</c:v>
                </c:pt>
                <c:pt idx="1608">
                  <c:v>3500.3150000000001</c:v>
                </c:pt>
                <c:pt idx="1609">
                  <c:v>3502.2429999999999</c:v>
                </c:pt>
                <c:pt idx="1610">
                  <c:v>3504.172</c:v>
                </c:pt>
                <c:pt idx="1611">
                  <c:v>3506.1</c:v>
                </c:pt>
                <c:pt idx="1612">
                  <c:v>3508.029</c:v>
                </c:pt>
                <c:pt idx="1613">
                  <c:v>3509.9580000000001</c:v>
                </c:pt>
                <c:pt idx="1614">
                  <c:v>3511.886</c:v>
                </c:pt>
                <c:pt idx="1615">
                  <c:v>3513.8150000000001</c:v>
                </c:pt>
                <c:pt idx="1616">
                  <c:v>3515.7429999999999</c:v>
                </c:pt>
                <c:pt idx="1617">
                  <c:v>3517.672</c:v>
                </c:pt>
                <c:pt idx="1618">
                  <c:v>3519.6</c:v>
                </c:pt>
                <c:pt idx="1619">
                  <c:v>3521.529</c:v>
                </c:pt>
                <c:pt idx="1620">
                  <c:v>3523.4569999999999</c:v>
                </c:pt>
                <c:pt idx="1621">
                  <c:v>3525.386</c:v>
                </c:pt>
                <c:pt idx="1622">
                  <c:v>3527.3139999999999</c:v>
                </c:pt>
                <c:pt idx="1623">
                  <c:v>3529.2429999999999</c:v>
                </c:pt>
                <c:pt idx="1624">
                  <c:v>3531.172</c:v>
                </c:pt>
                <c:pt idx="1625">
                  <c:v>3533.1</c:v>
                </c:pt>
                <c:pt idx="1626">
                  <c:v>3535.029</c:v>
                </c:pt>
                <c:pt idx="1627">
                  <c:v>3536.9569999999999</c:v>
                </c:pt>
                <c:pt idx="1628">
                  <c:v>3538.886</c:v>
                </c:pt>
                <c:pt idx="1629">
                  <c:v>3540.8139999999999</c:v>
                </c:pt>
                <c:pt idx="1630">
                  <c:v>3542.7429999999999</c:v>
                </c:pt>
                <c:pt idx="1631">
                  <c:v>3544.6709999999998</c:v>
                </c:pt>
                <c:pt idx="1632">
                  <c:v>3546.6</c:v>
                </c:pt>
                <c:pt idx="1633">
                  <c:v>3548.529</c:v>
                </c:pt>
                <c:pt idx="1634">
                  <c:v>3550.4569999999999</c:v>
                </c:pt>
                <c:pt idx="1635">
                  <c:v>3552.3850000000002</c:v>
                </c:pt>
                <c:pt idx="1636">
                  <c:v>3554.3139999999999</c:v>
                </c:pt>
                <c:pt idx="1637">
                  <c:v>3556.2429999999999</c:v>
                </c:pt>
                <c:pt idx="1638">
                  <c:v>3558.1709999999998</c:v>
                </c:pt>
                <c:pt idx="1639">
                  <c:v>3560.1</c:v>
                </c:pt>
                <c:pt idx="1640">
                  <c:v>3562.0279999999998</c:v>
                </c:pt>
                <c:pt idx="1641">
                  <c:v>3563.9569999999999</c:v>
                </c:pt>
                <c:pt idx="1642">
                  <c:v>3565.8850000000002</c:v>
                </c:pt>
                <c:pt idx="1643">
                  <c:v>3567.8139999999999</c:v>
                </c:pt>
                <c:pt idx="1644">
                  <c:v>3569.7420000000002</c:v>
                </c:pt>
                <c:pt idx="1645">
                  <c:v>3571.6709999999998</c:v>
                </c:pt>
                <c:pt idx="1646">
                  <c:v>3573.6</c:v>
                </c:pt>
                <c:pt idx="1647">
                  <c:v>3575.5279999999998</c:v>
                </c:pt>
                <c:pt idx="1648">
                  <c:v>3577.4569999999999</c:v>
                </c:pt>
                <c:pt idx="1649">
                  <c:v>3579.3850000000002</c:v>
                </c:pt>
                <c:pt idx="1650">
                  <c:v>3581.3139999999999</c:v>
                </c:pt>
                <c:pt idx="1651">
                  <c:v>3583.2420000000002</c:v>
                </c:pt>
                <c:pt idx="1652">
                  <c:v>3585.1709999999998</c:v>
                </c:pt>
                <c:pt idx="1653">
                  <c:v>3587.0990000000002</c:v>
                </c:pt>
                <c:pt idx="1654">
                  <c:v>3589.0279999999998</c:v>
                </c:pt>
                <c:pt idx="1655">
                  <c:v>3590.9569999999999</c:v>
                </c:pt>
                <c:pt idx="1656">
                  <c:v>3592.8850000000002</c:v>
                </c:pt>
                <c:pt idx="1657">
                  <c:v>3594.8139999999999</c:v>
                </c:pt>
                <c:pt idx="1658">
                  <c:v>3596.7420000000002</c:v>
                </c:pt>
                <c:pt idx="1659">
                  <c:v>3598.6709999999998</c:v>
                </c:pt>
                <c:pt idx="1660">
                  <c:v>3600.5990000000002</c:v>
                </c:pt>
                <c:pt idx="1661">
                  <c:v>3602.5279999999998</c:v>
                </c:pt>
                <c:pt idx="1662">
                  <c:v>3604.4560000000001</c:v>
                </c:pt>
                <c:pt idx="1663">
                  <c:v>3606.3850000000002</c:v>
                </c:pt>
                <c:pt idx="1664">
                  <c:v>3608.3130000000001</c:v>
                </c:pt>
                <c:pt idx="1665">
                  <c:v>3610.2420000000002</c:v>
                </c:pt>
                <c:pt idx="1666">
                  <c:v>3612.1709999999998</c:v>
                </c:pt>
                <c:pt idx="1667">
                  <c:v>3614.0990000000002</c:v>
                </c:pt>
                <c:pt idx="1668">
                  <c:v>3616.0279999999998</c:v>
                </c:pt>
                <c:pt idx="1669">
                  <c:v>3617.9560000000001</c:v>
                </c:pt>
                <c:pt idx="1670">
                  <c:v>3619.8850000000002</c:v>
                </c:pt>
                <c:pt idx="1671">
                  <c:v>3621.8130000000001</c:v>
                </c:pt>
                <c:pt idx="1672">
                  <c:v>3623.7420000000002</c:v>
                </c:pt>
                <c:pt idx="1673">
                  <c:v>3625.67</c:v>
                </c:pt>
                <c:pt idx="1674">
                  <c:v>3627.5990000000002</c:v>
                </c:pt>
                <c:pt idx="1675">
                  <c:v>3629.5279999999998</c:v>
                </c:pt>
                <c:pt idx="1676">
                  <c:v>3631.4560000000001</c:v>
                </c:pt>
                <c:pt idx="1677">
                  <c:v>3633.3850000000002</c:v>
                </c:pt>
                <c:pt idx="1678">
                  <c:v>3635.3130000000001</c:v>
                </c:pt>
                <c:pt idx="1679">
                  <c:v>3637.2420000000002</c:v>
                </c:pt>
                <c:pt idx="1680">
                  <c:v>3639.17</c:v>
                </c:pt>
                <c:pt idx="1681">
                  <c:v>3641.0990000000002</c:v>
                </c:pt>
                <c:pt idx="1682">
                  <c:v>3643.027</c:v>
                </c:pt>
                <c:pt idx="1683">
                  <c:v>3644.9560000000001</c:v>
                </c:pt>
                <c:pt idx="1684">
                  <c:v>3646.8850000000002</c:v>
                </c:pt>
                <c:pt idx="1685">
                  <c:v>3648.8130000000001</c:v>
                </c:pt>
                <c:pt idx="1686">
                  <c:v>3650.741</c:v>
                </c:pt>
                <c:pt idx="1687">
                  <c:v>3652.67</c:v>
                </c:pt>
                <c:pt idx="1688">
                  <c:v>3654.5990000000002</c:v>
                </c:pt>
                <c:pt idx="1689">
                  <c:v>3656.527</c:v>
                </c:pt>
                <c:pt idx="1690">
                  <c:v>3658.4560000000001</c:v>
                </c:pt>
                <c:pt idx="1691">
                  <c:v>3660.384</c:v>
                </c:pt>
                <c:pt idx="1692">
                  <c:v>3662.3130000000001</c:v>
                </c:pt>
                <c:pt idx="1693">
                  <c:v>3664.241</c:v>
                </c:pt>
                <c:pt idx="1694">
                  <c:v>3666.17</c:v>
                </c:pt>
                <c:pt idx="1695">
                  <c:v>3668.098</c:v>
                </c:pt>
                <c:pt idx="1696">
                  <c:v>3670.027</c:v>
                </c:pt>
                <c:pt idx="1697">
                  <c:v>3671.9560000000001</c:v>
                </c:pt>
                <c:pt idx="1698">
                  <c:v>3673.884</c:v>
                </c:pt>
                <c:pt idx="1699">
                  <c:v>3675.8130000000001</c:v>
                </c:pt>
                <c:pt idx="1700">
                  <c:v>3677.741</c:v>
                </c:pt>
                <c:pt idx="1701">
                  <c:v>3679.67</c:v>
                </c:pt>
                <c:pt idx="1702">
                  <c:v>3681.598</c:v>
                </c:pt>
                <c:pt idx="1703">
                  <c:v>3683.527</c:v>
                </c:pt>
                <c:pt idx="1704">
                  <c:v>3685.4549999999999</c:v>
                </c:pt>
                <c:pt idx="1705">
                  <c:v>3687.384</c:v>
                </c:pt>
                <c:pt idx="1706">
                  <c:v>3689.3130000000001</c:v>
                </c:pt>
                <c:pt idx="1707">
                  <c:v>3691.241</c:v>
                </c:pt>
                <c:pt idx="1708">
                  <c:v>3693.17</c:v>
                </c:pt>
                <c:pt idx="1709">
                  <c:v>3695.098</c:v>
                </c:pt>
                <c:pt idx="1710">
                  <c:v>3697.027</c:v>
                </c:pt>
                <c:pt idx="1711">
                  <c:v>3698.9549999999999</c:v>
                </c:pt>
                <c:pt idx="1712">
                  <c:v>3700.884</c:v>
                </c:pt>
                <c:pt idx="1713">
                  <c:v>3702.8119999999999</c:v>
                </c:pt>
                <c:pt idx="1714">
                  <c:v>3704.741</c:v>
                </c:pt>
                <c:pt idx="1715">
                  <c:v>3706.6689999999999</c:v>
                </c:pt>
                <c:pt idx="1716">
                  <c:v>3708.598</c:v>
                </c:pt>
                <c:pt idx="1717">
                  <c:v>3710.527</c:v>
                </c:pt>
                <c:pt idx="1718">
                  <c:v>3712.4549999999999</c:v>
                </c:pt>
                <c:pt idx="1719">
                  <c:v>3714.384</c:v>
                </c:pt>
                <c:pt idx="1720">
                  <c:v>3716.3119999999999</c:v>
                </c:pt>
                <c:pt idx="1721">
                  <c:v>3718.241</c:v>
                </c:pt>
                <c:pt idx="1722">
                  <c:v>3720.1689999999999</c:v>
                </c:pt>
                <c:pt idx="1723">
                  <c:v>3722.098</c:v>
                </c:pt>
                <c:pt idx="1724">
                  <c:v>3724.0259999999998</c:v>
                </c:pt>
                <c:pt idx="1725">
                  <c:v>3725.9549999999999</c:v>
                </c:pt>
                <c:pt idx="1726">
                  <c:v>3727.884</c:v>
                </c:pt>
                <c:pt idx="1727">
                  <c:v>3729.8119999999999</c:v>
                </c:pt>
                <c:pt idx="1728">
                  <c:v>3731.74</c:v>
                </c:pt>
                <c:pt idx="1729">
                  <c:v>3733.6689999999999</c:v>
                </c:pt>
                <c:pt idx="1730">
                  <c:v>3735.598</c:v>
                </c:pt>
                <c:pt idx="1731">
                  <c:v>3737.5259999999998</c:v>
                </c:pt>
                <c:pt idx="1732">
                  <c:v>3739.4549999999999</c:v>
                </c:pt>
                <c:pt idx="1733">
                  <c:v>3741.3829999999998</c:v>
                </c:pt>
                <c:pt idx="1734">
                  <c:v>3743.3119999999999</c:v>
                </c:pt>
                <c:pt idx="1735">
                  <c:v>3745.24</c:v>
                </c:pt>
                <c:pt idx="1736">
                  <c:v>3747.1689999999999</c:v>
                </c:pt>
                <c:pt idx="1737">
                  <c:v>3749.0970000000002</c:v>
                </c:pt>
                <c:pt idx="1738">
                  <c:v>3751.0259999999998</c:v>
                </c:pt>
                <c:pt idx="1739">
                  <c:v>3752.9549999999999</c:v>
                </c:pt>
                <c:pt idx="1740">
                  <c:v>3754.8829999999998</c:v>
                </c:pt>
                <c:pt idx="1741">
                  <c:v>3756.8119999999999</c:v>
                </c:pt>
                <c:pt idx="1742">
                  <c:v>3758.74</c:v>
                </c:pt>
                <c:pt idx="1743">
                  <c:v>3760.6689999999999</c:v>
                </c:pt>
                <c:pt idx="1744">
                  <c:v>3762.5970000000002</c:v>
                </c:pt>
                <c:pt idx="1745">
                  <c:v>3764.5259999999998</c:v>
                </c:pt>
                <c:pt idx="1746">
                  <c:v>3766.4540000000002</c:v>
                </c:pt>
                <c:pt idx="1747">
                  <c:v>3768.3829999999998</c:v>
                </c:pt>
                <c:pt idx="1748">
                  <c:v>3770.3119999999999</c:v>
                </c:pt>
                <c:pt idx="1749">
                  <c:v>3772.24</c:v>
                </c:pt>
                <c:pt idx="1750">
                  <c:v>3774.1689999999999</c:v>
                </c:pt>
                <c:pt idx="1751">
                  <c:v>3776.0970000000002</c:v>
                </c:pt>
                <c:pt idx="1752">
                  <c:v>3778.0259999999998</c:v>
                </c:pt>
                <c:pt idx="1753">
                  <c:v>3779.9540000000002</c:v>
                </c:pt>
                <c:pt idx="1754">
                  <c:v>3781.8829999999998</c:v>
                </c:pt>
                <c:pt idx="1755">
                  <c:v>3783.8110000000001</c:v>
                </c:pt>
                <c:pt idx="1756">
                  <c:v>3785.74</c:v>
                </c:pt>
                <c:pt idx="1757">
                  <c:v>3787.6680000000001</c:v>
                </c:pt>
                <c:pt idx="1758">
                  <c:v>3789.5970000000002</c:v>
                </c:pt>
                <c:pt idx="1759">
                  <c:v>3791.5259999999998</c:v>
                </c:pt>
                <c:pt idx="1760">
                  <c:v>3793.4540000000002</c:v>
                </c:pt>
                <c:pt idx="1761">
                  <c:v>3795.3829999999998</c:v>
                </c:pt>
                <c:pt idx="1762">
                  <c:v>3797.3110000000001</c:v>
                </c:pt>
                <c:pt idx="1763">
                  <c:v>3799.24</c:v>
                </c:pt>
                <c:pt idx="1764">
                  <c:v>3801.1680000000001</c:v>
                </c:pt>
                <c:pt idx="1765">
                  <c:v>3803.0970000000002</c:v>
                </c:pt>
                <c:pt idx="1766">
                  <c:v>3805.0250000000001</c:v>
                </c:pt>
                <c:pt idx="1767">
                  <c:v>3806.9540000000002</c:v>
                </c:pt>
                <c:pt idx="1768">
                  <c:v>3808.8829999999998</c:v>
                </c:pt>
                <c:pt idx="1769">
                  <c:v>3810.8110000000001</c:v>
                </c:pt>
                <c:pt idx="1770">
                  <c:v>3812.74</c:v>
                </c:pt>
                <c:pt idx="1771">
                  <c:v>3814.6680000000001</c:v>
                </c:pt>
                <c:pt idx="1772">
                  <c:v>3816.5970000000002</c:v>
                </c:pt>
                <c:pt idx="1773">
                  <c:v>3818.5250000000001</c:v>
                </c:pt>
                <c:pt idx="1774">
                  <c:v>3820.4540000000002</c:v>
                </c:pt>
                <c:pt idx="1775">
                  <c:v>3822.3820000000001</c:v>
                </c:pt>
                <c:pt idx="1776">
                  <c:v>3824.3110000000001</c:v>
                </c:pt>
                <c:pt idx="1777">
                  <c:v>3826.24</c:v>
                </c:pt>
                <c:pt idx="1778">
                  <c:v>3828.1680000000001</c:v>
                </c:pt>
                <c:pt idx="1779">
                  <c:v>3830.096</c:v>
                </c:pt>
                <c:pt idx="1780">
                  <c:v>3832.0250000000001</c:v>
                </c:pt>
                <c:pt idx="1781">
                  <c:v>3833.9540000000002</c:v>
                </c:pt>
                <c:pt idx="1782">
                  <c:v>3835.8820000000001</c:v>
                </c:pt>
                <c:pt idx="1783">
                  <c:v>3837.8110000000001</c:v>
                </c:pt>
                <c:pt idx="1784">
                  <c:v>3839.739</c:v>
                </c:pt>
                <c:pt idx="1785">
                  <c:v>3841.6680000000001</c:v>
                </c:pt>
                <c:pt idx="1786">
                  <c:v>3843.596</c:v>
                </c:pt>
                <c:pt idx="1787">
                  <c:v>3845.5250000000001</c:v>
                </c:pt>
                <c:pt idx="1788">
                  <c:v>3847.453</c:v>
                </c:pt>
                <c:pt idx="1789">
                  <c:v>3849.3820000000001</c:v>
                </c:pt>
                <c:pt idx="1790">
                  <c:v>3851.3110000000001</c:v>
                </c:pt>
                <c:pt idx="1791">
                  <c:v>3853.239</c:v>
                </c:pt>
                <c:pt idx="1792">
                  <c:v>3855.1680000000001</c:v>
                </c:pt>
                <c:pt idx="1793">
                  <c:v>3857.096</c:v>
                </c:pt>
                <c:pt idx="1794">
                  <c:v>3859.0250000000001</c:v>
                </c:pt>
                <c:pt idx="1795">
                  <c:v>3860.953</c:v>
                </c:pt>
                <c:pt idx="1796">
                  <c:v>3862.8820000000001</c:v>
                </c:pt>
                <c:pt idx="1797">
                  <c:v>3864.81</c:v>
                </c:pt>
                <c:pt idx="1798">
                  <c:v>3866.739</c:v>
                </c:pt>
                <c:pt idx="1799">
                  <c:v>3868.6669999999999</c:v>
                </c:pt>
                <c:pt idx="1800">
                  <c:v>3870.596</c:v>
                </c:pt>
                <c:pt idx="1801">
                  <c:v>3872.5250000000001</c:v>
                </c:pt>
                <c:pt idx="1802">
                  <c:v>3874.453</c:v>
                </c:pt>
                <c:pt idx="1803">
                  <c:v>3876.3820000000001</c:v>
                </c:pt>
                <c:pt idx="1804">
                  <c:v>3878.31</c:v>
                </c:pt>
                <c:pt idx="1805">
                  <c:v>3880.239</c:v>
                </c:pt>
                <c:pt idx="1806">
                  <c:v>3882.1669999999999</c:v>
                </c:pt>
                <c:pt idx="1807">
                  <c:v>3884.096</c:v>
                </c:pt>
                <c:pt idx="1808">
                  <c:v>3886.0239999999999</c:v>
                </c:pt>
                <c:pt idx="1809">
                  <c:v>3887.953</c:v>
                </c:pt>
                <c:pt idx="1810">
                  <c:v>3889.8820000000001</c:v>
                </c:pt>
                <c:pt idx="1811">
                  <c:v>3891.81</c:v>
                </c:pt>
                <c:pt idx="1812">
                  <c:v>3893.739</c:v>
                </c:pt>
                <c:pt idx="1813">
                  <c:v>3895.6669999999999</c:v>
                </c:pt>
                <c:pt idx="1814">
                  <c:v>3897.596</c:v>
                </c:pt>
                <c:pt idx="1815">
                  <c:v>3899.5239999999999</c:v>
                </c:pt>
                <c:pt idx="1816">
                  <c:v>3901.453</c:v>
                </c:pt>
                <c:pt idx="1817">
                  <c:v>3903.3809999999999</c:v>
                </c:pt>
                <c:pt idx="1818">
                  <c:v>3905.31</c:v>
                </c:pt>
                <c:pt idx="1819">
                  <c:v>3907.239</c:v>
                </c:pt>
                <c:pt idx="1820">
                  <c:v>3909.1669999999999</c:v>
                </c:pt>
                <c:pt idx="1821">
                  <c:v>3911.0949999999998</c:v>
                </c:pt>
                <c:pt idx="1822">
                  <c:v>3913.0239999999999</c:v>
                </c:pt>
                <c:pt idx="1823">
                  <c:v>3914.953</c:v>
                </c:pt>
                <c:pt idx="1824">
                  <c:v>3916.8809999999999</c:v>
                </c:pt>
                <c:pt idx="1825">
                  <c:v>3918.81</c:v>
                </c:pt>
                <c:pt idx="1826">
                  <c:v>3920.7379999999998</c:v>
                </c:pt>
                <c:pt idx="1827">
                  <c:v>3922.6669999999999</c:v>
                </c:pt>
                <c:pt idx="1828">
                  <c:v>3924.5949999999998</c:v>
                </c:pt>
                <c:pt idx="1829">
                  <c:v>3926.5239999999999</c:v>
                </c:pt>
                <c:pt idx="1830">
                  <c:v>3928.4520000000002</c:v>
                </c:pt>
                <c:pt idx="1831">
                  <c:v>3930.3809999999999</c:v>
                </c:pt>
                <c:pt idx="1832">
                  <c:v>3932.31</c:v>
                </c:pt>
                <c:pt idx="1833">
                  <c:v>3934.2379999999998</c:v>
                </c:pt>
                <c:pt idx="1834">
                  <c:v>3936.1669999999999</c:v>
                </c:pt>
                <c:pt idx="1835">
                  <c:v>3938.0949999999998</c:v>
                </c:pt>
                <c:pt idx="1836">
                  <c:v>3940.0239999999999</c:v>
                </c:pt>
                <c:pt idx="1837">
                  <c:v>3941.9520000000002</c:v>
                </c:pt>
                <c:pt idx="1838">
                  <c:v>3943.8809999999999</c:v>
                </c:pt>
                <c:pt idx="1839">
                  <c:v>3945.8090000000002</c:v>
                </c:pt>
                <c:pt idx="1840">
                  <c:v>3947.7379999999998</c:v>
                </c:pt>
                <c:pt idx="1841">
                  <c:v>3949.6669999999999</c:v>
                </c:pt>
                <c:pt idx="1842">
                  <c:v>3951.5949999999998</c:v>
                </c:pt>
                <c:pt idx="1843">
                  <c:v>3953.5239999999999</c:v>
                </c:pt>
                <c:pt idx="1844">
                  <c:v>3955.4520000000002</c:v>
                </c:pt>
                <c:pt idx="1845">
                  <c:v>3957.3809999999999</c:v>
                </c:pt>
                <c:pt idx="1846">
                  <c:v>3959.3090000000002</c:v>
                </c:pt>
                <c:pt idx="1847">
                  <c:v>3961.2379999999998</c:v>
                </c:pt>
                <c:pt idx="1848">
                  <c:v>3963.1660000000002</c:v>
                </c:pt>
                <c:pt idx="1849">
                  <c:v>3965.0949999999998</c:v>
                </c:pt>
                <c:pt idx="1850">
                  <c:v>3967.0230000000001</c:v>
                </c:pt>
                <c:pt idx="1851">
                  <c:v>3968.9520000000002</c:v>
                </c:pt>
                <c:pt idx="1852">
                  <c:v>3970.8809999999999</c:v>
                </c:pt>
                <c:pt idx="1853">
                  <c:v>3972.8090000000002</c:v>
                </c:pt>
                <c:pt idx="1854">
                  <c:v>3974.7379999999998</c:v>
                </c:pt>
                <c:pt idx="1855">
                  <c:v>3976.6660000000002</c:v>
                </c:pt>
                <c:pt idx="1856">
                  <c:v>3978.5949999999998</c:v>
                </c:pt>
                <c:pt idx="1857">
                  <c:v>3980.5230000000001</c:v>
                </c:pt>
                <c:pt idx="1858">
                  <c:v>3982.4520000000002</c:v>
                </c:pt>
                <c:pt idx="1859">
                  <c:v>3984.38</c:v>
                </c:pt>
                <c:pt idx="1860">
                  <c:v>3986.3090000000002</c:v>
                </c:pt>
                <c:pt idx="1861">
                  <c:v>3988.2379999999998</c:v>
                </c:pt>
                <c:pt idx="1862">
                  <c:v>3990.1660000000002</c:v>
                </c:pt>
                <c:pt idx="1863">
                  <c:v>3992.0940000000001</c:v>
                </c:pt>
                <c:pt idx="1864">
                  <c:v>3994.0230000000001</c:v>
                </c:pt>
                <c:pt idx="1865">
                  <c:v>3995.9520000000002</c:v>
                </c:pt>
                <c:pt idx="1866">
                  <c:v>3997.88</c:v>
                </c:pt>
                <c:pt idx="1867">
                  <c:v>3999.8090000000002</c:v>
                </c:pt>
                <c:pt idx="1868">
                  <c:v>4001.7370000000001</c:v>
                </c:pt>
              </c:numCache>
            </c:numRef>
          </c:xVal>
          <c:yVal>
            <c:numRef>
              <c:f>Sheet1!$B$1:$B$1869</c:f>
              <c:numCache>
                <c:formatCode>0.00E+00</c:formatCode>
                <c:ptCount val="1869"/>
                <c:pt idx="0">
                  <c:v>90.431899999999999</c:v>
                </c:pt>
                <c:pt idx="1">
                  <c:v>92.063940000000002</c:v>
                </c:pt>
                <c:pt idx="2">
                  <c:v>93.301450000000003</c:v>
                </c:pt>
                <c:pt idx="3">
                  <c:v>93.654719999999998</c:v>
                </c:pt>
                <c:pt idx="4">
                  <c:v>93.725920000000002</c:v>
                </c:pt>
                <c:pt idx="5">
                  <c:v>93.724019999999996</c:v>
                </c:pt>
                <c:pt idx="6">
                  <c:v>93.729290000000006</c:v>
                </c:pt>
                <c:pt idx="7">
                  <c:v>93.755920000000003</c:v>
                </c:pt>
                <c:pt idx="8">
                  <c:v>93.752049999999997</c:v>
                </c:pt>
                <c:pt idx="9">
                  <c:v>93.751940000000005</c:v>
                </c:pt>
                <c:pt idx="10">
                  <c:v>93.759039999999999</c:v>
                </c:pt>
                <c:pt idx="11">
                  <c:v>93.785349999999994</c:v>
                </c:pt>
                <c:pt idx="12">
                  <c:v>93.820080000000004</c:v>
                </c:pt>
                <c:pt idx="13">
                  <c:v>93.733909999999995</c:v>
                </c:pt>
                <c:pt idx="14">
                  <c:v>93.71763</c:v>
                </c:pt>
                <c:pt idx="15">
                  <c:v>93.753330000000005</c:v>
                </c:pt>
                <c:pt idx="16">
                  <c:v>93.794269999999997</c:v>
                </c:pt>
                <c:pt idx="17">
                  <c:v>93.852869999999996</c:v>
                </c:pt>
                <c:pt idx="18">
                  <c:v>93.913319999999999</c:v>
                </c:pt>
                <c:pt idx="19">
                  <c:v>93.969890000000007</c:v>
                </c:pt>
                <c:pt idx="20">
                  <c:v>94.017110000000002</c:v>
                </c:pt>
                <c:pt idx="21">
                  <c:v>94.070229999999995</c:v>
                </c:pt>
                <c:pt idx="22">
                  <c:v>94.130669999999995</c:v>
                </c:pt>
                <c:pt idx="23">
                  <c:v>94.186109999999999</c:v>
                </c:pt>
                <c:pt idx="24">
                  <c:v>94.240070000000003</c:v>
                </c:pt>
                <c:pt idx="25">
                  <c:v>94.296459999999996</c:v>
                </c:pt>
                <c:pt idx="26">
                  <c:v>94.340879999999999</c:v>
                </c:pt>
                <c:pt idx="27">
                  <c:v>94.370509999999996</c:v>
                </c:pt>
                <c:pt idx="28">
                  <c:v>94.399500000000003</c:v>
                </c:pt>
                <c:pt idx="29">
                  <c:v>94.425809999999998</c:v>
                </c:pt>
                <c:pt idx="30">
                  <c:v>94.445790000000002</c:v>
                </c:pt>
                <c:pt idx="31">
                  <c:v>94.461749999999995</c:v>
                </c:pt>
                <c:pt idx="32">
                  <c:v>94.476990000000001</c:v>
                </c:pt>
                <c:pt idx="33">
                  <c:v>94.485519999999994</c:v>
                </c:pt>
                <c:pt idx="34">
                  <c:v>94.483040000000003</c:v>
                </c:pt>
                <c:pt idx="35">
                  <c:v>94.472980000000007</c:v>
                </c:pt>
                <c:pt idx="36">
                  <c:v>94.452939999999998</c:v>
                </c:pt>
                <c:pt idx="37">
                  <c:v>94.424270000000007</c:v>
                </c:pt>
                <c:pt idx="38">
                  <c:v>94.393180000000001</c:v>
                </c:pt>
                <c:pt idx="39">
                  <c:v>94.35857</c:v>
                </c:pt>
                <c:pt idx="40">
                  <c:v>94.324950000000001</c:v>
                </c:pt>
                <c:pt idx="41">
                  <c:v>94.294560000000004</c:v>
                </c:pt>
                <c:pt idx="42">
                  <c:v>94.265770000000003</c:v>
                </c:pt>
                <c:pt idx="43">
                  <c:v>94.235470000000007</c:v>
                </c:pt>
                <c:pt idx="44">
                  <c:v>94.205510000000004</c:v>
                </c:pt>
                <c:pt idx="45">
                  <c:v>94.179140000000004</c:v>
                </c:pt>
                <c:pt idx="46">
                  <c:v>94.155010000000004</c:v>
                </c:pt>
                <c:pt idx="47">
                  <c:v>94.133089999999996</c:v>
                </c:pt>
                <c:pt idx="48">
                  <c:v>94.119500000000002</c:v>
                </c:pt>
                <c:pt idx="49">
                  <c:v>94.112639999999999</c:v>
                </c:pt>
                <c:pt idx="50">
                  <c:v>94.107439999999997</c:v>
                </c:pt>
                <c:pt idx="51">
                  <c:v>94.106890000000007</c:v>
                </c:pt>
                <c:pt idx="52">
                  <c:v>94.116820000000004</c:v>
                </c:pt>
                <c:pt idx="53">
                  <c:v>94.134010000000004</c:v>
                </c:pt>
                <c:pt idx="54">
                  <c:v>94.154989999999998</c:v>
                </c:pt>
                <c:pt idx="55">
                  <c:v>94.182720000000003</c:v>
                </c:pt>
                <c:pt idx="56">
                  <c:v>94.215260000000001</c:v>
                </c:pt>
                <c:pt idx="57">
                  <c:v>94.249510000000001</c:v>
                </c:pt>
                <c:pt idx="58">
                  <c:v>94.286749999999998</c:v>
                </c:pt>
                <c:pt idx="59">
                  <c:v>94.327680000000001</c:v>
                </c:pt>
                <c:pt idx="60">
                  <c:v>94.373199999999997</c:v>
                </c:pt>
                <c:pt idx="61">
                  <c:v>94.421220000000005</c:v>
                </c:pt>
                <c:pt idx="62">
                  <c:v>94.470209999999994</c:v>
                </c:pt>
                <c:pt idx="63">
                  <c:v>94.519930000000002</c:v>
                </c:pt>
                <c:pt idx="64">
                  <c:v>94.571510000000004</c:v>
                </c:pt>
                <c:pt idx="65">
                  <c:v>94.622659999999996</c:v>
                </c:pt>
                <c:pt idx="66">
                  <c:v>94.669409999999999</c:v>
                </c:pt>
                <c:pt idx="67">
                  <c:v>94.712059999999994</c:v>
                </c:pt>
                <c:pt idx="68">
                  <c:v>94.750349999999997</c:v>
                </c:pt>
                <c:pt idx="69">
                  <c:v>94.782319999999999</c:v>
                </c:pt>
                <c:pt idx="70">
                  <c:v>94.810839999999999</c:v>
                </c:pt>
                <c:pt idx="71">
                  <c:v>94.837029999999999</c:v>
                </c:pt>
                <c:pt idx="72">
                  <c:v>94.858509999999995</c:v>
                </c:pt>
                <c:pt idx="73">
                  <c:v>94.872919999999993</c:v>
                </c:pt>
                <c:pt idx="74">
                  <c:v>94.882450000000006</c:v>
                </c:pt>
                <c:pt idx="75">
                  <c:v>94.889349999999993</c:v>
                </c:pt>
                <c:pt idx="76">
                  <c:v>94.89237</c:v>
                </c:pt>
                <c:pt idx="77">
                  <c:v>94.891260000000003</c:v>
                </c:pt>
                <c:pt idx="78">
                  <c:v>94.886719999999997</c:v>
                </c:pt>
                <c:pt idx="79">
                  <c:v>94.879599999999996</c:v>
                </c:pt>
                <c:pt idx="80">
                  <c:v>94.870999999999995</c:v>
                </c:pt>
                <c:pt idx="81">
                  <c:v>94.861050000000006</c:v>
                </c:pt>
                <c:pt idx="82">
                  <c:v>94.849490000000003</c:v>
                </c:pt>
                <c:pt idx="83">
                  <c:v>94.838310000000007</c:v>
                </c:pt>
                <c:pt idx="84">
                  <c:v>94.82938</c:v>
                </c:pt>
                <c:pt idx="85">
                  <c:v>94.819450000000003</c:v>
                </c:pt>
                <c:pt idx="86">
                  <c:v>94.810540000000003</c:v>
                </c:pt>
                <c:pt idx="87">
                  <c:v>94.806349999999995</c:v>
                </c:pt>
                <c:pt idx="88">
                  <c:v>94.803359999999998</c:v>
                </c:pt>
                <c:pt idx="89">
                  <c:v>94.799880000000002</c:v>
                </c:pt>
                <c:pt idx="90">
                  <c:v>94.798730000000006</c:v>
                </c:pt>
                <c:pt idx="91">
                  <c:v>94.800129999999996</c:v>
                </c:pt>
                <c:pt idx="92">
                  <c:v>94.802710000000005</c:v>
                </c:pt>
                <c:pt idx="93">
                  <c:v>94.807770000000005</c:v>
                </c:pt>
                <c:pt idx="94">
                  <c:v>94.817989999999995</c:v>
                </c:pt>
                <c:pt idx="95">
                  <c:v>94.831440000000001</c:v>
                </c:pt>
                <c:pt idx="96">
                  <c:v>94.846800000000002</c:v>
                </c:pt>
                <c:pt idx="97">
                  <c:v>94.865170000000006</c:v>
                </c:pt>
                <c:pt idx="98">
                  <c:v>94.886210000000005</c:v>
                </c:pt>
                <c:pt idx="99">
                  <c:v>94.908839999999998</c:v>
                </c:pt>
                <c:pt idx="100">
                  <c:v>94.932249999999996</c:v>
                </c:pt>
                <c:pt idx="101">
                  <c:v>94.955780000000004</c:v>
                </c:pt>
                <c:pt idx="102">
                  <c:v>94.979479999999995</c:v>
                </c:pt>
                <c:pt idx="103">
                  <c:v>95.003420000000006</c:v>
                </c:pt>
                <c:pt idx="104">
                  <c:v>95.027270000000001</c:v>
                </c:pt>
                <c:pt idx="105">
                  <c:v>95.050730000000001</c:v>
                </c:pt>
                <c:pt idx="106">
                  <c:v>95.074619999999996</c:v>
                </c:pt>
                <c:pt idx="107">
                  <c:v>95.100110000000001</c:v>
                </c:pt>
                <c:pt idx="108">
                  <c:v>95.125839999999997</c:v>
                </c:pt>
                <c:pt idx="109">
                  <c:v>95.151009999999999</c:v>
                </c:pt>
                <c:pt idx="110">
                  <c:v>95.177040000000005</c:v>
                </c:pt>
                <c:pt idx="111">
                  <c:v>95.202749999999995</c:v>
                </c:pt>
                <c:pt idx="112">
                  <c:v>95.226140000000001</c:v>
                </c:pt>
                <c:pt idx="113">
                  <c:v>95.24879</c:v>
                </c:pt>
                <c:pt idx="114">
                  <c:v>95.271659999999997</c:v>
                </c:pt>
                <c:pt idx="115">
                  <c:v>95.29128</c:v>
                </c:pt>
                <c:pt idx="116">
                  <c:v>95.309669999999997</c:v>
                </c:pt>
                <c:pt idx="117">
                  <c:v>95.330749999999995</c:v>
                </c:pt>
                <c:pt idx="118">
                  <c:v>95.353359999999995</c:v>
                </c:pt>
                <c:pt idx="119">
                  <c:v>95.374489999999994</c:v>
                </c:pt>
                <c:pt idx="120">
                  <c:v>95.394660000000002</c:v>
                </c:pt>
                <c:pt idx="121">
                  <c:v>95.414109999999994</c:v>
                </c:pt>
                <c:pt idx="122">
                  <c:v>95.431030000000007</c:v>
                </c:pt>
                <c:pt idx="123">
                  <c:v>95.445430000000002</c:v>
                </c:pt>
                <c:pt idx="124">
                  <c:v>95.457689999999999</c:v>
                </c:pt>
                <c:pt idx="125">
                  <c:v>95.46678</c:v>
                </c:pt>
                <c:pt idx="126">
                  <c:v>95.473659999999995</c:v>
                </c:pt>
                <c:pt idx="127">
                  <c:v>95.479709999999997</c:v>
                </c:pt>
                <c:pt idx="128">
                  <c:v>95.484499999999997</c:v>
                </c:pt>
                <c:pt idx="129">
                  <c:v>95.489090000000004</c:v>
                </c:pt>
                <c:pt idx="130">
                  <c:v>95.494630000000001</c:v>
                </c:pt>
                <c:pt idx="131">
                  <c:v>95.499570000000006</c:v>
                </c:pt>
                <c:pt idx="132">
                  <c:v>95.503039999999999</c:v>
                </c:pt>
                <c:pt idx="133">
                  <c:v>95.507509999999996</c:v>
                </c:pt>
                <c:pt idx="134">
                  <c:v>95.513189999999994</c:v>
                </c:pt>
                <c:pt idx="135">
                  <c:v>95.518069999999994</c:v>
                </c:pt>
                <c:pt idx="136">
                  <c:v>95.523750000000007</c:v>
                </c:pt>
                <c:pt idx="137">
                  <c:v>95.531869999999998</c:v>
                </c:pt>
                <c:pt idx="138">
                  <c:v>95.540869999999998</c:v>
                </c:pt>
                <c:pt idx="139">
                  <c:v>95.552359999999993</c:v>
                </c:pt>
                <c:pt idx="140">
                  <c:v>95.573490000000007</c:v>
                </c:pt>
                <c:pt idx="141">
                  <c:v>95.601680000000002</c:v>
                </c:pt>
                <c:pt idx="142">
                  <c:v>95.632630000000006</c:v>
                </c:pt>
                <c:pt idx="143">
                  <c:v>95.667450000000002</c:v>
                </c:pt>
                <c:pt idx="144">
                  <c:v>95.706900000000005</c:v>
                </c:pt>
                <c:pt idx="145">
                  <c:v>95.749740000000003</c:v>
                </c:pt>
                <c:pt idx="146">
                  <c:v>95.795680000000004</c:v>
                </c:pt>
                <c:pt idx="147">
                  <c:v>95.844729999999998</c:v>
                </c:pt>
                <c:pt idx="148">
                  <c:v>95.896649999999994</c:v>
                </c:pt>
                <c:pt idx="149">
                  <c:v>95.951369999999997</c:v>
                </c:pt>
                <c:pt idx="150">
                  <c:v>96.009039999999999</c:v>
                </c:pt>
                <c:pt idx="151">
                  <c:v>96.068539999999999</c:v>
                </c:pt>
                <c:pt idx="152">
                  <c:v>96.128320000000002</c:v>
                </c:pt>
                <c:pt idx="153">
                  <c:v>96.188130000000001</c:v>
                </c:pt>
                <c:pt idx="154">
                  <c:v>96.246570000000006</c:v>
                </c:pt>
                <c:pt idx="155">
                  <c:v>96.302049999999994</c:v>
                </c:pt>
                <c:pt idx="156">
                  <c:v>96.355260000000001</c:v>
                </c:pt>
                <c:pt idx="157">
                  <c:v>96.40643</c:v>
                </c:pt>
                <c:pt idx="158">
                  <c:v>96.453270000000003</c:v>
                </c:pt>
                <c:pt idx="159">
                  <c:v>96.494829999999993</c:v>
                </c:pt>
                <c:pt idx="160">
                  <c:v>96.533029999999997</c:v>
                </c:pt>
                <c:pt idx="161">
                  <c:v>96.568129999999996</c:v>
                </c:pt>
                <c:pt idx="162">
                  <c:v>96.599329999999995</c:v>
                </c:pt>
                <c:pt idx="163">
                  <c:v>96.629260000000002</c:v>
                </c:pt>
                <c:pt idx="164">
                  <c:v>96.659289999999999</c:v>
                </c:pt>
                <c:pt idx="165">
                  <c:v>96.684740000000005</c:v>
                </c:pt>
                <c:pt idx="166">
                  <c:v>96.706109999999995</c:v>
                </c:pt>
                <c:pt idx="167">
                  <c:v>96.727050000000006</c:v>
                </c:pt>
                <c:pt idx="168">
                  <c:v>96.746949999999998</c:v>
                </c:pt>
                <c:pt idx="169">
                  <c:v>96.765209999999996</c:v>
                </c:pt>
                <c:pt idx="170">
                  <c:v>96.783439999999999</c:v>
                </c:pt>
                <c:pt idx="171">
                  <c:v>96.802449999999993</c:v>
                </c:pt>
                <c:pt idx="172">
                  <c:v>96.822130000000001</c:v>
                </c:pt>
                <c:pt idx="173">
                  <c:v>96.843320000000006</c:v>
                </c:pt>
                <c:pt idx="174">
                  <c:v>96.866299999999995</c:v>
                </c:pt>
                <c:pt idx="175">
                  <c:v>96.890050000000002</c:v>
                </c:pt>
                <c:pt idx="176">
                  <c:v>96.915360000000007</c:v>
                </c:pt>
                <c:pt idx="177">
                  <c:v>96.942989999999995</c:v>
                </c:pt>
                <c:pt idx="178">
                  <c:v>96.971490000000003</c:v>
                </c:pt>
                <c:pt idx="179">
                  <c:v>97.001369999999994</c:v>
                </c:pt>
                <c:pt idx="180">
                  <c:v>97.033640000000005</c:v>
                </c:pt>
                <c:pt idx="181">
                  <c:v>97.066990000000004</c:v>
                </c:pt>
                <c:pt idx="182">
                  <c:v>97.100639999999999</c:v>
                </c:pt>
                <c:pt idx="183">
                  <c:v>97.136660000000006</c:v>
                </c:pt>
                <c:pt idx="184">
                  <c:v>97.175640000000001</c:v>
                </c:pt>
                <c:pt idx="185">
                  <c:v>97.21602</c:v>
                </c:pt>
                <c:pt idx="186">
                  <c:v>97.258049999999997</c:v>
                </c:pt>
                <c:pt idx="187">
                  <c:v>97.302800000000005</c:v>
                </c:pt>
                <c:pt idx="188">
                  <c:v>97.348979999999997</c:v>
                </c:pt>
                <c:pt idx="189">
                  <c:v>97.395359999999997</c:v>
                </c:pt>
                <c:pt idx="190">
                  <c:v>97.443730000000002</c:v>
                </c:pt>
                <c:pt idx="191">
                  <c:v>97.495320000000007</c:v>
                </c:pt>
                <c:pt idx="192">
                  <c:v>97.548310000000001</c:v>
                </c:pt>
                <c:pt idx="193">
                  <c:v>97.602360000000004</c:v>
                </c:pt>
                <c:pt idx="194">
                  <c:v>97.657769999999999</c:v>
                </c:pt>
                <c:pt idx="195">
                  <c:v>97.713939999999994</c:v>
                </c:pt>
                <c:pt idx="196">
                  <c:v>97.770629999999997</c:v>
                </c:pt>
                <c:pt idx="197">
                  <c:v>97.828090000000003</c:v>
                </c:pt>
                <c:pt idx="198">
                  <c:v>97.886250000000004</c:v>
                </c:pt>
                <c:pt idx="199">
                  <c:v>97.944270000000003</c:v>
                </c:pt>
                <c:pt idx="200">
                  <c:v>98.001869999999997</c:v>
                </c:pt>
                <c:pt idx="201">
                  <c:v>98.058109999999999</c:v>
                </c:pt>
                <c:pt idx="202">
                  <c:v>98.112030000000004</c:v>
                </c:pt>
                <c:pt idx="203">
                  <c:v>98.163910000000001</c:v>
                </c:pt>
                <c:pt idx="204">
                  <c:v>98.21302</c:v>
                </c:pt>
                <c:pt idx="205">
                  <c:v>98.258470000000003</c:v>
                </c:pt>
                <c:pt idx="206">
                  <c:v>98.300409999999999</c:v>
                </c:pt>
                <c:pt idx="207">
                  <c:v>98.339799999999997</c:v>
                </c:pt>
                <c:pt idx="208">
                  <c:v>98.375029999999995</c:v>
                </c:pt>
                <c:pt idx="209">
                  <c:v>98.404820000000001</c:v>
                </c:pt>
                <c:pt idx="210">
                  <c:v>98.430809999999994</c:v>
                </c:pt>
                <c:pt idx="211">
                  <c:v>98.452399999999997</c:v>
                </c:pt>
                <c:pt idx="212">
                  <c:v>98.468090000000004</c:v>
                </c:pt>
                <c:pt idx="213">
                  <c:v>98.479560000000006</c:v>
                </c:pt>
                <c:pt idx="214">
                  <c:v>98.488829999999993</c:v>
                </c:pt>
                <c:pt idx="215">
                  <c:v>98.4953</c:v>
                </c:pt>
                <c:pt idx="216">
                  <c:v>98.497990000000001</c:v>
                </c:pt>
                <c:pt idx="217">
                  <c:v>98.498149999999995</c:v>
                </c:pt>
                <c:pt idx="218">
                  <c:v>98.496440000000007</c:v>
                </c:pt>
                <c:pt idx="219">
                  <c:v>98.49342</c:v>
                </c:pt>
                <c:pt idx="220">
                  <c:v>98.490790000000004</c:v>
                </c:pt>
                <c:pt idx="221">
                  <c:v>98.488879999999995</c:v>
                </c:pt>
                <c:pt idx="222">
                  <c:v>98.487899999999996</c:v>
                </c:pt>
                <c:pt idx="223">
                  <c:v>98.488209999999995</c:v>
                </c:pt>
                <c:pt idx="224">
                  <c:v>98.489909999999995</c:v>
                </c:pt>
                <c:pt idx="225">
                  <c:v>98.493669999999995</c:v>
                </c:pt>
                <c:pt idx="226">
                  <c:v>98.499840000000006</c:v>
                </c:pt>
                <c:pt idx="227">
                  <c:v>98.507890000000003</c:v>
                </c:pt>
                <c:pt idx="228">
                  <c:v>98.517169999999993</c:v>
                </c:pt>
                <c:pt idx="229">
                  <c:v>98.528180000000006</c:v>
                </c:pt>
                <c:pt idx="230">
                  <c:v>98.540769999999995</c:v>
                </c:pt>
                <c:pt idx="231">
                  <c:v>98.553929999999994</c:v>
                </c:pt>
                <c:pt idx="232">
                  <c:v>98.567130000000006</c:v>
                </c:pt>
                <c:pt idx="233">
                  <c:v>98.580749999999995</c:v>
                </c:pt>
                <c:pt idx="234">
                  <c:v>98.59393</c:v>
                </c:pt>
                <c:pt idx="235">
                  <c:v>98.604900000000001</c:v>
                </c:pt>
                <c:pt idx="236">
                  <c:v>98.613460000000003</c:v>
                </c:pt>
                <c:pt idx="237">
                  <c:v>98.620959999999997</c:v>
                </c:pt>
                <c:pt idx="238">
                  <c:v>98.62706</c:v>
                </c:pt>
                <c:pt idx="239">
                  <c:v>98.630489999999995</c:v>
                </c:pt>
                <c:pt idx="240">
                  <c:v>98.631119999999996</c:v>
                </c:pt>
                <c:pt idx="241">
                  <c:v>98.629649999999998</c:v>
                </c:pt>
                <c:pt idx="242">
                  <c:v>98.626050000000006</c:v>
                </c:pt>
                <c:pt idx="243">
                  <c:v>98.620400000000004</c:v>
                </c:pt>
                <c:pt idx="244">
                  <c:v>98.613619999999997</c:v>
                </c:pt>
                <c:pt idx="245">
                  <c:v>98.606030000000004</c:v>
                </c:pt>
                <c:pt idx="246">
                  <c:v>98.597530000000006</c:v>
                </c:pt>
                <c:pt idx="247">
                  <c:v>98.588949999999997</c:v>
                </c:pt>
                <c:pt idx="248">
                  <c:v>98.580420000000004</c:v>
                </c:pt>
                <c:pt idx="249">
                  <c:v>98.571969999999993</c:v>
                </c:pt>
                <c:pt idx="250">
                  <c:v>98.563739999999996</c:v>
                </c:pt>
                <c:pt idx="251">
                  <c:v>98.555660000000003</c:v>
                </c:pt>
                <c:pt idx="252">
                  <c:v>98.547880000000006</c:v>
                </c:pt>
                <c:pt idx="253">
                  <c:v>98.540760000000006</c:v>
                </c:pt>
                <c:pt idx="254">
                  <c:v>98.534170000000003</c:v>
                </c:pt>
                <c:pt idx="255">
                  <c:v>98.527720000000002</c:v>
                </c:pt>
                <c:pt idx="256">
                  <c:v>98.522109999999998</c:v>
                </c:pt>
                <c:pt idx="257">
                  <c:v>98.517529999999994</c:v>
                </c:pt>
                <c:pt idx="258">
                  <c:v>98.512339999999995</c:v>
                </c:pt>
                <c:pt idx="259">
                  <c:v>98.506900000000002</c:v>
                </c:pt>
                <c:pt idx="260">
                  <c:v>98.502399999999994</c:v>
                </c:pt>
                <c:pt idx="261">
                  <c:v>98.499210000000005</c:v>
                </c:pt>
                <c:pt idx="262">
                  <c:v>98.496679999999998</c:v>
                </c:pt>
                <c:pt idx="263">
                  <c:v>98.494479999999996</c:v>
                </c:pt>
                <c:pt idx="264">
                  <c:v>98.493030000000005</c:v>
                </c:pt>
                <c:pt idx="265">
                  <c:v>98.492450000000005</c:v>
                </c:pt>
                <c:pt idx="266">
                  <c:v>98.492720000000006</c:v>
                </c:pt>
                <c:pt idx="267">
                  <c:v>98.49409</c:v>
                </c:pt>
                <c:pt idx="268">
                  <c:v>98.496600000000001</c:v>
                </c:pt>
                <c:pt idx="269">
                  <c:v>98.500110000000006</c:v>
                </c:pt>
                <c:pt idx="270">
                  <c:v>98.503709999999998</c:v>
                </c:pt>
                <c:pt idx="271">
                  <c:v>98.507440000000003</c:v>
                </c:pt>
                <c:pt idx="272">
                  <c:v>98.511259999999993</c:v>
                </c:pt>
                <c:pt idx="273">
                  <c:v>98.514809999999997</c:v>
                </c:pt>
                <c:pt idx="274">
                  <c:v>98.518169999999998</c:v>
                </c:pt>
                <c:pt idx="275">
                  <c:v>98.520830000000004</c:v>
                </c:pt>
                <c:pt idx="276">
                  <c:v>98.522279999999995</c:v>
                </c:pt>
                <c:pt idx="277">
                  <c:v>98.522040000000004</c:v>
                </c:pt>
                <c:pt idx="278">
                  <c:v>98.520039999999995</c:v>
                </c:pt>
                <c:pt idx="279">
                  <c:v>98.516459999999995</c:v>
                </c:pt>
                <c:pt idx="280">
                  <c:v>98.511300000000006</c:v>
                </c:pt>
                <c:pt idx="281">
                  <c:v>98.504679999999993</c:v>
                </c:pt>
                <c:pt idx="282">
                  <c:v>98.496250000000003</c:v>
                </c:pt>
                <c:pt idx="283">
                  <c:v>98.486559999999997</c:v>
                </c:pt>
                <c:pt idx="284">
                  <c:v>98.476619999999997</c:v>
                </c:pt>
                <c:pt idx="285">
                  <c:v>98.466200000000001</c:v>
                </c:pt>
                <c:pt idx="286">
                  <c:v>98.454880000000003</c:v>
                </c:pt>
                <c:pt idx="287">
                  <c:v>98.443309999999997</c:v>
                </c:pt>
                <c:pt idx="288">
                  <c:v>98.432249999999996</c:v>
                </c:pt>
                <c:pt idx="289">
                  <c:v>98.421459999999996</c:v>
                </c:pt>
                <c:pt idx="290">
                  <c:v>98.410730000000001</c:v>
                </c:pt>
                <c:pt idx="291">
                  <c:v>98.400880000000001</c:v>
                </c:pt>
                <c:pt idx="292">
                  <c:v>98.391840000000002</c:v>
                </c:pt>
                <c:pt idx="293">
                  <c:v>98.383279999999999</c:v>
                </c:pt>
                <c:pt idx="294">
                  <c:v>98.375219999999999</c:v>
                </c:pt>
                <c:pt idx="295">
                  <c:v>98.36797</c:v>
                </c:pt>
                <c:pt idx="296">
                  <c:v>98.361260000000001</c:v>
                </c:pt>
                <c:pt idx="297">
                  <c:v>98.354799999999997</c:v>
                </c:pt>
                <c:pt idx="298">
                  <c:v>98.348709999999997</c:v>
                </c:pt>
                <c:pt idx="299">
                  <c:v>98.342529999999996</c:v>
                </c:pt>
                <c:pt idx="300">
                  <c:v>98.335750000000004</c:v>
                </c:pt>
                <c:pt idx="301">
                  <c:v>98.328580000000002</c:v>
                </c:pt>
                <c:pt idx="302">
                  <c:v>98.321399999999997</c:v>
                </c:pt>
                <c:pt idx="303">
                  <c:v>98.31456</c:v>
                </c:pt>
                <c:pt idx="304">
                  <c:v>98.308139999999995</c:v>
                </c:pt>
                <c:pt idx="305">
                  <c:v>98.302340000000001</c:v>
                </c:pt>
                <c:pt idx="306">
                  <c:v>98.297499999999999</c:v>
                </c:pt>
                <c:pt idx="307">
                  <c:v>98.294070000000005</c:v>
                </c:pt>
                <c:pt idx="308">
                  <c:v>98.292400000000001</c:v>
                </c:pt>
                <c:pt idx="309">
                  <c:v>98.292310000000001</c:v>
                </c:pt>
                <c:pt idx="310">
                  <c:v>98.293890000000005</c:v>
                </c:pt>
                <c:pt idx="311">
                  <c:v>98.297349999999994</c:v>
                </c:pt>
                <c:pt idx="312">
                  <c:v>98.302359999999993</c:v>
                </c:pt>
                <c:pt idx="313">
                  <c:v>98.308440000000004</c:v>
                </c:pt>
                <c:pt idx="314">
                  <c:v>98.315610000000007</c:v>
                </c:pt>
                <c:pt idx="315">
                  <c:v>98.324209999999994</c:v>
                </c:pt>
                <c:pt idx="316">
                  <c:v>98.333240000000004</c:v>
                </c:pt>
                <c:pt idx="317">
                  <c:v>98.341719999999995</c:v>
                </c:pt>
                <c:pt idx="318">
                  <c:v>98.349900000000005</c:v>
                </c:pt>
                <c:pt idx="319">
                  <c:v>98.357190000000003</c:v>
                </c:pt>
                <c:pt idx="320">
                  <c:v>98.362660000000005</c:v>
                </c:pt>
                <c:pt idx="321">
                  <c:v>98.366600000000005</c:v>
                </c:pt>
                <c:pt idx="322">
                  <c:v>98.369029999999995</c:v>
                </c:pt>
                <c:pt idx="323">
                  <c:v>98.369190000000003</c:v>
                </c:pt>
                <c:pt idx="324">
                  <c:v>98.366810000000001</c:v>
                </c:pt>
                <c:pt idx="325">
                  <c:v>98.362920000000003</c:v>
                </c:pt>
                <c:pt idx="326">
                  <c:v>98.357820000000004</c:v>
                </c:pt>
                <c:pt idx="327">
                  <c:v>98.351420000000005</c:v>
                </c:pt>
                <c:pt idx="328">
                  <c:v>98.344489999999993</c:v>
                </c:pt>
                <c:pt idx="329">
                  <c:v>98.337379999999996</c:v>
                </c:pt>
                <c:pt idx="330">
                  <c:v>98.330449999999999</c:v>
                </c:pt>
                <c:pt idx="331">
                  <c:v>98.323980000000006</c:v>
                </c:pt>
                <c:pt idx="332">
                  <c:v>98.317989999999995</c:v>
                </c:pt>
                <c:pt idx="333">
                  <c:v>98.31277</c:v>
                </c:pt>
                <c:pt idx="334">
                  <c:v>98.308359999999993</c:v>
                </c:pt>
                <c:pt idx="335">
                  <c:v>98.304230000000004</c:v>
                </c:pt>
                <c:pt idx="336">
                  <c:v>98.29983</c:v>
                </c:pt>
                <c:pt idx="337">
                  <c:v>98.295270000000002</c:v>
                </c:pt>
                <c:pt idx="338">
                  <c:v>98.290819999999997</c:v>
                </c:pt>
                <c:pt idx="339">
                  <c:v>98.285979999999995</c:v>
                </c:pt>
                <c:pt idx="340">
                  <c:v>98.280389999999997</c:v>
                </c:pt>
                <c:pt idx="341">
                  <c:v>98.274349999999998</c:v>
                </c:pt>
                <c:pt idx="342">
                  <c:v>98.267880000000005</c:v>
                </c:pt>
                <c:pt idx="343">
                  <c:v>98.260599999999997</c:v>
                </c:pt>
                <c:pt idx="344">
                  <c:v>98.252930000000006</c:v>
                </c:pt>
                <c:pt idx="345">
                  <c:v>98.245540000000005</c:v>
                </c:pt>
                <c:pt idx="346">
                  <c:v>98.238479999999996</c:v>
                </c:pt>
                <c:pt idx="347">
                  <c:v>98.231660000000005</c:v>
                </c:pt>
                <c:pt idx="348">
                  <c:v>98.225409999999997</c:v>
                </c:pt>
                <c:pt idx="349">
                  <c:v>98.220370000000003</c:v>
                </c:pt>
                <c:pt idx="350">
                  <c:v>98.216409999999996</c:v>
                </c:pt>
                <c:pt idx="351">
                  <c:v>98.213549999999998</c:v>
                </c:pt>
                <c:pt idx="352">
                  <c:v>98.212400000000002</c:v>
                </c:pt>
                <c:pt idx="353">
                  <c:v>98.212379999999996</c:v>
                </c:pt>
                <c:pt idx="354">
                  <c:v>98.213030000000003</c:v>
                </c:pt>
                <c:pt idx="355">
                  <c:v>98.214230000000001</c:v>
                </c:pt>
                <c:pt idx="356">
                  <c:v>98.215389999999999</c:v>
                </c:pt>
                <c:pt idx="357">
                  <c:v>98.215680000000006</c:v>
                </c:pt>
                <c:pt idx="358">
                  <c:v>98.214230000000001</c:v>
                </c:pt>
                <c:pt idx="359">
                  <c:v>98.210170000000005</c:v>
                </c:pt>
                <c:pt idx="360">
                  <c:v>98.202780000000004</c:v>
                </c:pt>
                <c:pt idx="361">
                  <c:v>98.192130000000006</c:v>
                </c:pt>
                <c:pt idx="362">
                  <c:v>98.178269999999998</c:v>
                </c:pt>
                <c:pt idx="363">
                  <c:v>98.160219999999995</c:v>
                </c:pt>
                <c:pt idx="364">
                  <c:v>98.138069999999999</c:v>
                </c:pt>
                <c:pt idx="365">
                  <c:v>98.11206</c:v>
                </c:pt>
                <c:pt idx="366">
                  <c:v>98.081940000000003</c:v>
                </c:pt>
                <c:pt idx="367">
                  <c:v>98.04853</c:v>
                </c:pt>
                <c:pt idx="368">
                  <c:v>98.012789999999995</c:v>
                </c:pt>
                <c:pt idx="369">
                  <c:v>97.97466</c:v>
                </c:pt>
                <c:pt idx="370">
                  <c:v>97.934550000000002</c:v>
                </c:pt>
                <c:pt idx="371">
                  <c:v>97.893249999999995</c:v>
                </c:pt>
                <c:pt idx="372">
                  <c:v>97.851230000000001</c:v>
                </c:pt>
                <c:pt idx="373">
                  <c:v>97.808909999999997</c:v>
                </c:pt>
                <c:pt idx="374">
                  <c:v>97.767160000000004</c:v>
                </c:pt>
                <c:pt idx="375">
                  <c:v>97.726560000000006</c:v>
                </c:pt>
                <c:pt idx="376">
                  <c:v>97.687119999999993</c:v>
                </c:pt>
                <c:pt idx="377">
                  <c:v>97.649010000000004</c:v>
                </c:pt>
                <c:pt idx="378">
                  <c:v>97.612579999999994</c:v>
                </c:pt>
                <c:pt idx="379">
                  <c:v>97.577640000000002</c:v>
                </c:pt>
                <c:pt idx="380">
                  <c:v>97.54401</c:v>
                </c:pt>
                <c:pt idx="381">
                  <c:v>97.51173</c:v>
                </c:pt>
                <c:pt idx="382">
                  <c:v>97.480760000000004</c:v>
                </c:pt>
                <c:pt idx="383">
                  <c:v>97.450879999999998</c:v>
                </c:pt>
                <c:pt idx="384">
                  <c:v>97.422169999999994</c:v>
                </c:pt>
                <c:pt idx="385">
                  <c:v>97.394710000000003</c:v>
                </c:pt>
                <c:pt idx="386">
                  <c:v>97.368219999999994</c:v>
                </c:pt>
                <c:pt idx="387">
                  <c:v>97.342579999999998</c:v>
                </c:pt>
                <c:pt idx="388">
                  <c:v>97.318049999999999</c:v>
                </c:pt>
                <c:pt idx="389">
                  <c:v>97.294839999999994</c:v>
                </c:pt>
                <c:pt idx="390">
                  <c:v>97.272959999999998</c:v>
                </c:pt>
                <c:pt idx="391">
                  <c:v>97.252690000000001</c:v>
                </c:pt>
                <c:pt idx="392">
                  <c:v>97.234250000000003</c:v>
                </c:pt>
                <c:pt idx="393">
                  <c:v>97.217330000000004</c:v>
                </c:pt>
                <c:pt idx="394">
                  <c:v>97.202299999999994</c:v>
                </c:pt>
                <c:pt idx="395">
                  <c:v>97.189509999999999</c:v>
                </c:pt>
                <c:pt idx="396">
                  <c:v>97.178759999999997</c:v>
                </c:pt>
                <c:pt idx="397">
                  <c:v>97.169920000000005</c:v>
                </c:pt>
                <c:pt idx="398">
                  <c:v>97.162959999999998</c:v>
                </c:pt>
                <c:pt idx="399">
                  <c:v>97.157380000000003</c:v>
                </c:pt>
                <c:pt idx="400">
                  <c:v>97.152879999999996</c:v>
                </c:pt>
                <c:pt idx="401">
                  <c:v>97.149439999999998</c:v>
                </c:pt>
                <c:pt idx="402">
                  <c:v>97.146820000000005</c:v>
                </c:pt>
                <c:pt idx="403">
                  <c:v>97.144329999999997</c:v>
                </c:pt>
                <c:pt idx="404">
                  <c:v>97.141909999999996</c:v>
                </c:pt>
                <c:pt idx="405">
                  <c:v>97.139309999999995</c:v>
                </c:pt>
                <c:pt idx="406">
                  <c:v>97.135859999999994</c:v>
                </c:pt>
                <c:pt idx="407">
                  <c:v>97.13109</c:v>
                </c:pt>
                <c:pt idx="408">
                  <c:v>97.125110000000006</c:v>
                </c:pt>
                <c:pt idx="409">
                  <c:v>97.117620000000002</c:v>
                </c:pt>
                <c:pt idx="410">
                  <c:v>97.108540000000005</c:v>
                </c:pt>
                <c:pt idx="411">
                  <c:v>97.098110000000005</c:v>
                </c:pt>
                <c:pt idx="412">
                  <c:v>97.086070000000007</c:v>
                </c:pt>
                <c:pt idx="413">
                  <c:v>97.072400000000002</c:v>
                </c:pt>
                <c:pt idx="414">
                  <c:v>97.057389999999998</c:v>
                </c:pt>
                <c:pt idx="415">
                  <c:v>97.041340000000005</c:v>
                </c:pt>
                <c:pt idx="416">
                  <c:v>97.024870000000007</c:v>
                </c:pt>
                <c:pt idx="417">
                  <c:v>97.008139999999997</c:v>
                </c:pt>
                <c:pt idx="418">
                  <c:v>96.991389999999996</c:v>
                </c:pt>
                <c:pt idx="419">
                  <c:v>96.974879999999999</c:v>
                </c:pt>
                <c:pt idx="420">
                  <c:v>96.95881</c:v>
                </c:pt>
                <c:pt idx="421">
                  <c:v>96.943119999999993</c:v>
                </c:pt>
                <c:pt idx="422">
                  <c:v>96.927760000000006</c:v>
                </c:pt>
                <c:pt idx="423">
                  <c:v>96.913139999999999</c:v>
                </c:pt>
                <c:pt idx="424">
                  <c:v>96.899569999999997</c:v>
                </c:pt>
                <c:pt idx="425">
                  <c:v>96.886750000000006</c:v>
                </c:pt>
                <c:pt idx="426">
                  <c:v>96.874979999999994</c:v>
                </c:pt>
                <c:pt idx="427">
                  <c:v>96.864199999999997</c:v>
                </c:pt>
                <c:pt idx="428">
                  <c:v>96.854609999999994</c:v>
                </c:pt>
                <c:pt idx="429">
                  <c:v>96.846850000000003</c:v>
                </c:pt>
                <c:pt idx="430">
                  <c:v>96.841239999999999</c:v>
                </c:pt>
                <c:pt idx="431">
                  <c:v>96.838009999999997</c:v>
                </c:pt>
                <c:pt idx="432">
                  <c:v>96.837620000000001</c:v>
                </c:pt>
                <c:pt idx="433">
                  <c:v>96.840459999999993</c:v>
                </c:pt>
                <c:pt idx="434">
                  <c:v>96.846819999999994</c:v>
                </c:pt>
                <c:pt idx="435">
                  <c:v>96.856369999999998</c:v>
                </c:pt>
                <c:pt idx="436">
                  <c:v>96.869259999999997</c:v>
                </c:pt>
                <c:pt idx="437">
                  <c:v>96.88579</c:v>
                </c:pt>
                <c:pt idx="438">
                  <c:v>96.90607</c:v>
                </c:pt>
                <c:pt idx="439">
                  <c:v>96.930120000000002</c:v>
                </c:pt>
                <c:pt idx="440">
                  <c:v>96.957750000000004</c:v>
                </c:pt>
                <c:pt idx="441">
                  <c:v>96.988280000000003</c:v>
                </c:pt>
                <c:pt idx="442">
                  <c:v>97.0214</c:v>
                </c:pt>
                <c:pt idx="443">
                  <c:v>97.056790000000007</c:v>
                </c:pt>
                <c:pt idx="444">
                  <c:v>97.093819999999994</c:v>
                </c:pt>
                <c:pt idx="445">
                  <c:v>97.131410000000002</c:v>
                </c:pt>
                <c:pt idx="446">
                  <c:v>97.169070000000005</c:v>
                </c:pt>
                <c:pt idx="447">
                  <c:v>97.206339999999997</c:v>
                </c:pt>
                <c:pt idx="448">
                  <c:v>97.242580000000004</c:v>
                </c:pt>
                <c:pt idx="449">
                  <c:v>97.277379999999994</c:v>
                </c:pt>
                <c:pt idx="450">
                  <c:v>97.311499999999995</c:v>
                </c:pt>
                <c:pt idx="451">
                  <c:v>97.345150000000004</c:v>
                </c:pt>
                <c:pt idx="452">
                  <c:v>97.378749999999997</c:v>
                </c:pt>
                <c:pt idx="453">
                  <c:v>97.413240000000002</c:v>
                </c:pt>
                <c:pt idx="454">
                  <c:v>97.448840000000004</c:v>
                </c:pt>
                <c:pt idx="455">
                  <c:v>97.485150000000004</c:v>
                </c:pt>
                <c:pt idx="456">
                  <c:v>97.522599999999997</c:v>
                </c:pt>
                <c:pt idx="457">
                  <c:v>97.561419999999998</c:v>
                </c:pt>
                <c:pt idx="458">
                  <c:v>97.601349999999996</c:v>
                </c:pt>
                <c:pt idx="459">
                  <c:v>97.641999999999996</c:v>
                </c:pt>
                <c:pt idx="460">
                  <c:v>97.684070000000006</c:v>
                </c:pt>
                <c:pt idx="461">
                  <c:v>97.727549999999994</c:v>
                </c:pt>
                <c:pt idx="462">
                  <c:v>97.771919999999994</c:v>
                </c:pt>
                <c:pt idx="463">
                  <c:v>97.817340000000002</c:v>
                </c:pt>
                <c:pt idx="464">
                  <c:v>97.864580000000004</c:v>
                </c:pt>
                <c:pt idx="465">
                  <c:v>97.912980000000005</c:v>
                </c:pt>
                <c:pt idx="466">
                  <c:v>97.961969999999994</c:v>
                </c:pt>
                <c:pt idx="467">
                  <c:v>98.01079</c:v>
                </c:pt>
                <c:pt idx="468">
                  <c:v>98.058520000000001</c:v>
                </c:pt>
                <c:pt idx="469">
                  <c:v>98.104640000000003</c:v>
                </c:pt>
                <c:pt idx="470">
                  <c:v>98.149280000000005</c:v>
                </c:pt>
                <c:pt idx="471">
                  <c:v>98.191959999999995</c:v>
                </c:pt>
                <c:pt idx="472">
                  <c:v>98.232889999999998</c:v>
                </c:pt>
                <c:pt idx="473">
                  <c:v>98.272540000000006</c:v>
                </c:pt>
                <c:pt idx="474">
                  <c:v>98.311120000000003</c:v>
                </c:pt>
                <c:pt idx="475">
                  <c:v>98.348269999999999</c:v>
                </c:pt>
                <c:pt idx="476">
                  <c:v>98.385419999999996</c:v>
                </c:pt>
                <c:pt idx="477">
                  <c:v>98.422259999999994</c:v>
                </c:pt>
                <c:pt idx="478">
                  <c:v>98.457189999999997</c:v>
                </c:pt>
                <c:pt idx="479">
                  <c:v>98.489699999999999</c:v>
                </c:pt>
                <c:pt idx="480">
                  <c:v>98.519710000000003</c:v>
                </c:pt>
                <c:pt idx="481">
                  <c:v>98.546520000000001</c:v>
                </c:pt>
                <c:pt idx="482">
                  <c:v>98.571150000000003</c:v>
                </c:pt>
                <c:pt idx="483">
                  <c:v>98.59366</c:v>
                </c:pt>
                <c:pt idx="484">
                  <c:v>98.614170000000001</c:v>
                </c:pt>
                <c:pt idx="485">
                  <c:v>98.632239999999996</c:v>
                </c:pt>
                <c:pt idx="486">
                  <c:v>98.647670000000005</c:v>
                </c:pt>
                <c:pt idx="487">
                  <c:v>98.662120000000002</c:v>
                </c:pt>
                <c:pt idx="488">
                  <c:v>98.679079999999999</c:v>
                </c:pt>
                <c:pt idx="489">
                  <c:v>98.698620000000005</c:v>
                </c:pt>
                <c:pt idx="490">
                  <c:v>98.717929999999996</c:v>
                </c:pt>
                <c:pt idx="491">
                  <c:v>98.734129999999993</c:v>
                </c:pt>
                <c:pt idx="492">
                  <c:v>98.745750000000001</c:v>
                </c:pt>
                <c:pt idx="493">
                  <c:v>98.752399999999994</c:v>
                </c:pt>
                <c:pt idx="494">
                  <c:v>98.752350000000007</c:v>
                </c:pt>
                <c:pt idx="495">
                  <c:v>98.745459999999994</c:v>
                </c:pt>
                <c:pt idx="496">
                  <c:v>98.730770000000007</c:v>
                </c:pt>
                <c:pt idx="497">
                  <c:v>98.707400000000007</c:v>
                </c:pt>
                <c:pt idx="498">
                  <c:v>98.676150000000007</c:v>
                </c:pt>
                <c:pt idx="499">
                  <c:v>98.637600000000006</c:v>
                </c:pt>
                <c:pt idx="500">
                  <c:v>98.592960000000005</c:v>
                </c:pt>
                <c:pt idx="501">
                  <c:v>98.540450000000007</c:v>
                </c:pt>
                <c:pt idx="502">
                  <c:v>98.480739999999997</c:v>
                </c:pt>
                <c:pt idx="503">
                  <c:v>98.416240000000002</c:v>
                </c:pt>
                <c:pt idx="504">
                  <c:v>98.348730000000003</c:v>
                </c:pt>
                <c:pt idx="505">
                  <c:v>98.283479999999997</c:v>
                </c:pt>
                <c:pt idx="506">
                  <c:v>98.224140000000006</c:v>
                </c:pt>
                <c:pt idx="507">
                  <c:v>98.170199999999994</c:v>
                </c:pt>
                <c:pt idx="508">
                  <c:v>98.124619999999993</c:v>
                </c:pt>
                <c:pt idx="509">
                  <c:v>98.089320000000001</c:v>
                </c:pt>
                <c:pt idx="510">
                  <c:v>98.068049999999999</c:v>
                </c:pt>
                <c:pt idx="511">
                  <c:v>98.066130000000001</c:v>
                </c:pt>
                <c:pt idx="512">
                  <c:v>98.085750000000004</c:v>
                </c:pt>
                <c:pt idx="513">
                  <c:v>98.120900000000006</c:v>
                </c:pt>
                <c:pt idx="514">
                  <c:v>98.165490000000005</c:v>
                </c:pt>
                <c:pt idx="515">
                  <c:v>98.217119999999994</c:v>
                </c:pt>
                <c:pt idx="516">
                  <c:v>98.274330000000006</c:v>
                </c:pt>
                <c:pt idx="517">
                  <c:v>98.334900000000005</c:v>
                </c:pt>
                <c:pt idx="518">
                  <c:v>98.394580000000005</c:v>
                </c:pt>
                <c:pt idx="519">
                  <c:v>98.45214</c:v>
                </c:pt>
                <c:pt idx="520">
                  <c:v>98.504630000000006</c:v>
                </c:pt>
                <c:pt idx="521">
                  <c:v>98.550799999999995</c:v>
                </c:pt>
                <c:pt idx="522">
                  <c:v>98.590130000000002</c:v>
                </c:pt>
                <c:pt idx="523">
                  <c:v>98.619529999999997</c:v>
                </c:pt>
                <c:pt idx="524">
                  <c:v>98.638120000000001</c:v>
                </c:pt>
                <c:pt idx="525">
                  <c:v>98.650279999999995</c:v>
                </c:pt>
                <c:pt idx="526">
                  <c:v>98.656679999999994</c:v>
                </c:pt>
                <c:pt idx="527">
                  <c:v>98.656090000000006</c:v>
                </c:pt>
                <c:pt idx="528">
                  <c:v>98.650040000000004</c:v>
                </c:pt>
                <c:pt idx="529">
                  <c:v>98.643839999999997</c:v>
                </c:pt>
                <c:pt idx="530">
                  <c:v>98.633480000000006</c:v>
                </c:pt>
                <c:pt idx="531">
                  <c:v>98.617239999999995</c:v>
                </c:pt>
                <c:pt idx="532">
                  <c:v>98.599059999999994</c:v>
                </c:pt>
                <c:pt idx="533">
                  <c:v>98.582049999999995</c:v>
                </c:pt>
                <c:pt idx="534">
                  <c:v>98.569069999999996</c:v>
                </c:pt>
                <c:pt idx="535">
                  <c:v>98.560810000000004</c:v>
                </c:pt>
                <c:pt idx="536">
                  <c:v>98.553309999999996</c:v>
                </c:pt>
                <c:pt idx="537">
                  <c:v>98.543880000000001</c:v>
                </c:pt>
                <c:pt idx="538">
                  <c:v>98.534450000000007</c:v>
                </c:pt>
                <c:pt idx="539">
                  <c:v>98.523219999999995</c:v>
                </c:pt>
                <c:pt idx="540">
                  <c:v>98.50909</c:v>
                </c:pt>
                <c:pt idx="541">
                  <c:v>98.493380000000002</c:v>
                </c:pt>
                <c:pt idx="542">
                  <c:v>98.478549999999998</c:v>
                </c:pt>
                <c:pt idx="543">
                  <c:v>98.465159999999997</c:v>
                </c:pt>
                <c:pt idx="544">
                  <c:v>98.452129999999997</c:v>
                </c:pt>
                <c:pt idx="545">
                  <c:v>98.439890000000005</c:v>
                </c:pt>
                <c:pt idx="546">
                  <c:v>98.43056</c:v>
                </c:pt>
                <c:pt idx="547">
                  <c:v>98.424970000000002</c:v>
                </c:pt>
                <c:pt idx="548">
                  <c:v>98.42568</c:v>
                </c:pt>
                <c:pt idx="549">
                  <c:v>98.434849999999997</c:v>
                </c:pt>
                <c:pt idx="550">
                  <c:v>98.444339999999997</c:v>
                </c:pt>
                <c:pt idx="551">
                  <c:v>98.457179999999994</c:v>
                </c:pt>
                <c:pt idx="552">
                  <c:v>98.473920000000007</c:v>
                </c:pt>
                <c:pt idx="553">
                  <c:v>98.494249999999994</c:v>
                </c:pt>
                <c:pt idx="554">
                  <c:v>98.510639999999995</c:v>
                </c:pt>
                <c:pt idx="555">
                  <c:v>98.523359999999997</c:v>
                </c:pt>
                <c:pt idx="556">
                  <c:v>98.537639999999996</c:v>
                </c:pt>
                <c:pt idx="557">
                  <c:v>98.553049999999999</c:v>
                </c:pt>
                <c:pt idx="558">
                  <c:v>98.56635</c:v>
                </c:pt>
                <c:pt idx="559">
                  <c:v>98.575839999999999</c:v>
                </c:pt>
                <c:pt idx="560">
                  <c:v>98.578299999999999</c:v>
                </c:pt>
                <c:pt idx="561">
                  <c:v>98.575519999999997</c:v>
                </c:pt>
                <c:pt idx="562">
                  <c:v>98.566689999999994</c:v>
                </c:pt>
                <c:pt idx="563">
                  <c:v>98.548119999999997</c:v>
                </c:pt>
                <c:pt idx="564">
                  <c:v>98.524100000000004</c:v>
                </c:pt>
                <c:pt idx="565">
                  <c:v>98.499309999999994</c:v>
                </c:pt>
                <c:pt idx="566">
                  <c:v>98.472149999999999</c:v>
                </c:pt>
                <c:pt idx="567">
                  <c:v>98.437860000000001</c:v>
                </c:pt>
                <c:pt idx="568">
                  <c:v>98.401880000000006</c:v>
                </c:pt>
                <c:pt idx="569">
                  <c:v>98.368200000000002</c:v>
                </c:pt>
                <c:pt idx="570">
                  <c:v>98.338030000000003</c:v>
                </c:pt>
                <c:pt idx="571">
                  <c:v>98.308400000000006</c:v>
                </c:pt>
                <c:pt idx="572">
                  <c:v>98.27731</c:v>
                </c:pt>
                <c:pt idx="573">
                  <c:v>98.246830000000003</c:v>
                </c:pt>
                <c:pt idx="574">
                  <c:v>98.218410000000006</c:v>
                </c:pt>
                <c:pt idx="575">
                  <c:v>98.197969999999998</c:v>
                </c:pt>
                <c:pt idx="576">
                  <c:v>98.175749999999994</c:v>
                </c:pt>
                <c:pt idx="577">
                  <c:v>98.152850000000001</c:v>
                </c:pt>
                <c:pt idx="578">
                  <c:v>98.135329999999996</c:v>
                </c:pt>
                <c:pt idx="579">
                  <c:v>98.120829999999998</c:v>
                </c:pt>
                <c:pt idx="580">
                  <c:v>98.110470000000007</c:v>
                </c:pt>
                <c:pt idx="581">
                  <c:v>98.09948</c:v>
                </c:pt>
                <c:pt idx="582">
                  <c:v>98.087519999999998</c:v>
                </c:pt>
                <c:pt idx="583">
                  <c:v>98.07508</c:v>
                </c:pt>
                <c:pt idx="584">
                  <c:v>98.059839999999994</c:v>
                </c:pt>
                <c:pt idx="585">
                  <c:v>98.041309999999996</c:v>
                </c:pt>
                <c:pt idx="586">
                  <c:v>98.01849</c:v>
                </c:pt>
                <c:pt idx="587">
                  <c:v>97.994479999999996</c:v>
                </c:pt>
                <c:pt idx="588">
                  <c:v>97.972080000000005</c:v>
                </c:pt>
                <c:pt idx="589">
                  <c:v>97.949830000000006</c:v>
                </c:pt>
                <c:pt idx="590">
                  <c:v>97.924130000000005</c:v>
                </c:pt>
                <c:pt idx="591">
                  <c:v>97.900229999999993</c:v>
                </c:pt>
                <c:pt idx="592">
                  <c:v>97.885450000000006</c:v>
                </c:pt>
                <c:pt idx="593">
                  <c:v>97.87424</c:v>
                </c:pt>
                <c:pt idx="594">
                  <c:v>97.863879999999995</c:v>
                </c:pt>
                <c:pt idx="595">
                  <c:v>97.852410000000006</c:v>
                </c:pt>
                <c:pt idx="596">
                  <c:v>97.842230000000001</c:v>
                </c:pt>
                <c:pt idx="597">
                  <c:v>97.838549999999998</c:v>
                </c:pt>
                <c:pt idx="598">
                  <c:v>97.8399</c:v>
                </c:pt>
                <c:pt idx="599">
                  <c:v>97.845749999999995</c:v>
                </c:pt>
                <c:pt idx="600">
                  <c:v>97.853899999999996</c:v>
                </c:pt>
                <c:pt idx="601">
                  <c:v>97.87191</c:v>
                </c:pt>
                <c:pt idx="602">
                  <c:v>97.900940000000006</c:v>
                </c:pt>
                <c:pt idx="603">
                  <c:v>97.923699999999997</c:v>
                </c:pt>
                <c:pt idx="604">
                  <c:v>97.944860000000006</c:v>
                </c:pt>
                <c:pt idx="605">
                  <c:v>97.964330000000004</c:v>
                </c:pt>
                <c:pt idx="606">
                  <c:v>97.981030000000004</c:v>
                </c:pt>
                <c:pt idx="607">
                  <c:v>97.995080000000002</c:v>
                </c:pt>
                <c:pt idx="608">
                  <c:v>98.003619999999998</c:v>
                </c:pt>
                <c:pt idx="609">
                  <c:v>98.003749999999997</c:v>
                </c:pt>
                <c:pt idx="610">
                  <c:v>97.998180000000005</c:v>
                </c:pt>
                <c:pt idx="611">
                  <c:v>97.988820000000004</c:v>
                </c:pt>
                <c:pt idx="612">
                  <c:v>97.969160000000002</c:v>
                </c:pt>
                <c:pt idx="613">
                  <c:v>97.938310000000001</c:v>
                </c:pt>
                <c:pt idx="614">
                  <c:v>97.896649999999994</c:v>
                </c:pt>
                <c:pt idx="615">
                  <c:v>97.844340000000003</c:v>
                </c:pt>
                <c:pt idx="616">
                  <c:v>97.777569999999997</c:v>
                </c:pt>
                <c:pt idx="617">
                  <c:v>97.693950000000001</c:v>
                </c:pt>
                <c:pt idx="618">
                  <c:v>97.597170000000006</c:v>
                </c:pt>
                <c:pt idx="619">
                  <c:v>97.485659999999996</c:v>
                </c:pt>
                <c:pt idx="620">
                  <c:v>97.36157</c:v>
                </c:pt>
                <c:pt idx="621">
                  <c:v>97.225859999999997</c:v>
                </c:pt>
                <c:pt idx="622">
                  <c:v>97.077669999999998</c:v>
                </c:pt>
                <c:pt idx="623">
                  <c:v>96.923429999999996</c:v>
                </c:pt>
                <c:pt idx="624">
                  <c:v>96.765630000000002</c:v>
                </c:pt>
                <c:pt idx="625">
                  <c:v>96.601709999999997</c:v>
                </c:pt>
                <c:pt idx="626">
                  <c:v>96.432720000000003</c:v>
                </c:pt>
                <c:pt idx="627">
                  <c:v>96.262559999999993</c:v>
                </c:pt>
                <c:pt idx="628">
                  <c:v>96.097359999999995</c:v>
                </c:pt>
                <c:pt idx="629">
                  <c:v>95.936449999999994</c:v>
                </c:pt>
                <c:pt idx="630">
                  <c:v>95.781559999999999</c:v>
                </c:pt>
                <c:pt idx="631">
                  <c:v>95.63937</c:v>
                </c:pt>
                <c:pt idx="632">
                  <c:v>95.511619999999994</c:v>
                </c:pt>
                <c:pt idx="633">
                  <c:v>95.396100000000004</c:v>
                </c:pt>
                <c:pt idx="634">
                  <c:v>95.298150000000007</c:v>
                </c:pt>
                <c:pt idx="635">
                  <c:v>95.221050000000005</c:v>
                </c:pt>
                <c:pt idx="636">
                  <c:v>95.160970000000006</c:v>
                </c:pt>
                <c:pt idx="637">
                  <c:v>95.119739999999993</c:v>
                </c:pt>
                <c:pt idx="638">
                  <c:v>95.099010000000007</c:v>
                </c:pt>
                <c:pt idx="639">
                  <c:v>95.095389999999995</c:v>
                </c:pt>
                <c:pt idx="640">
                  <c:v>95.110339999999994</c:v>
                </c:pt>
                <c:pt idx="641">
                  <c:v>95.146129999999999</c:v>
                </c:pt>
                <c:pt idx="642">
                  <c:v>95.201859999999996</c:v>
                </c:pt>
                <c:pt idx="643">
                  <c:v>95.274919999999995</c:v>
                </c:pt>
                <c:pt idx="644">
                  <c:v>95.362449999999995</c:v>
                </c:pt>
                <c:pt idx="645">
                  <c:v>95.462760000000003</c:v>
                </c:pt>
                <c:pt idx="646">
                  <c:v>95.57647</c:v>
                </c:pt>
                <c:pt idx="647">
                  <c:v>95.704229999999995</c:v>
                </c:pt>
                <c:pt idx="648">
                  <c:v>95.839929999999995</c:v>
                </c:pt>
                <c:pt idx="649">
                  <c:v>95.980580000000003</c:v>
                </c:pt>
                <c:pt idx="650">
                  <c:v>96.131249999999994</c:v>
                </c:pt>
                <c:pt idx="651">
                  <c:v>96.292879999999997</c:v>
                </c:pt>
                <c:pt idx="652">
                  <c:v>96.448139999999995</c:v>
                </c:pt>
                <c:pt idx="653">
                  <c:v>96.598339999999993</c:v>
                </c:pt>
                <c:pt idx="654">
                  <c:v>96.746690000000001</c:v>
                </c:pt>
                <c:pt idx="655">
                  <c:v>96.893190000000004</c:v>
                </c:pt>
                <c:pt idx="656">
                  <c:v>97.033690000000007</c:v>
                </c:pt>
                <c:pt idx="657">
                  <c:v>97.163380000000004</c:v>
                </c:pt>
                <c:pt idx="658">
                  <c:v>97.287610000000001</c:v>
                </c:pt>
                <c:pt idx="659">
                  <c:v>97.408540000000002</c:v>
                </c:pt>
                <c:pt idx="660">
                  <c:v>97.524090000000001</c:v>
                </c:pt>
                <c:pt idx="661">
                  <c:v>97.632850000000005</c:v>
                </c:pt>
                <c:pt idx="662">
                  <c:v>97.735510000000005</c:v>
                </c:pt>
                <c:pt idx="663">
                  <c:v>97.828370000000007</c:v>
                </c:pt>
                <c:pt idx="664">
                  <c:v>97.915030000000002</c:v>
                </c:pt>
                <c:pt idx="665">
                  <c:v>97.997020000000006</c:v>
                </c:pt>
                <c:pt idx="666">
                  <c:v>98.076409999999996</c:v>
                </c:pt>
                <c:pt idx="667">
                  <c:v>98.153030000000001</c:v>
                </c:pt>
                <c:pt idx="668">
                  <c:v>98.222440000000006</c:v>
                </c:pt>
                <c:pt idx="669">
                  <c:v>98.291359999999997</c:v>
                </c:pt>
                <c:pt idx="670">
                  <c:v>98.357609999999994</c:v>
                </c:pt>
                <c:pt idx="671">
                  <c:v>98.421130000000005</c:v>
                </c:pt>
                <c:pt idx="672">
                  <c:v>98.483900000000006</c:v>
                </c:pt>
                <c:pt idx="673">
                  <c:v>98.548779999999994</c:v>
                </c:pt>
                <c:pt idx="674">
                  <c:v>98.615039999999993</c:v>
                </c:pt>
                <c:pt idx="675">
                  <c:v>98.68074</c:v>
                </c:pt>
                <c:pt idx="676">
                  <c:v>98.736080000000001</c:v>
                </c:pt>
                <c:pt idx="677">
                  <c:v>98.791849999999997</c:v>
                </c:pt>
                <c:pt idx="678">
                  <c:v>98.848839999999996</c:v>
                </c:pt>
                <c:pt idx="679">
                  <c:v>98.900779999999997</c:v>
                </c:pt>
                <c:pt idx="680">
                  <c:v>98.948459999999997</c:v>
                </c:pt>
                <c:pt idx="681">
                  <c:v>98.993189999999998</c:v>
                </c:pt>
                <c:pt idx="682">
                  <c:v>99.03913</c:v>
                </c:pt>
                <c:pt idx="683">
                  <c:v>99.08869</c:v>
                </c:pt>
                <c:pt idx="684">
                  <c:v>99.138760000000005</c:v>
                </c:pt>
                <c:pt idx="685">
                  <c:v>99.180890000000005</c:v>
                </c:pt>
                <c:pt idx="686">
                  <c:v>99.216579999999993</c:v>
                </c:pt>
                <c:pt idx="687">
                  <c:v>99.246669999999995</c:v>
                </c:pt>
                <c:pt idx="688">
                  <c:v>99.275170000000003</c:v>
                </c:pt>
                <c:pt idx="689">
                  <c:v>99.302930000000003</c:v>
                </c:pt>
                <c:pt idx="690">
                  <c:v>99.330089999999998</c:v>
                </c:pt>
                <c:pt idx="691">
                  <c:v>99.35463</c:v>
                </c:pt>
                <c:pt idx="692">
                  <c:v>99.377750000000006</c:v>
                </c:pt>
                <c:pt idx="693">
                  <c:v>99.402209999999997</c:v>
                </c:pt>
                <c:pt idx="694">
                  <c:v>99.420940000000002</c:v>
                </c:pt>
                <c:pt idx="695">
                  <c:v>99.440389999999994</c:v>
                </c:pt>
                <c:pt idx="696">
                  <c:v>99.460310000000007</c:v>
                </c:pt>
                <c:pt idx="697">
                  <c:v>99.478080000000006</c:v>
                </c:pt>
                <c:pt idx="698">
                  <c:v>99.494389999999996</c:v>
                </c:pt>
                <c:pt idx="699">
                  <c:v>99.512280000000004</c:v>
                </c:pt>
                <c:pt idx="700">
                  <c:v>99.529640000000001</c:v>
                </c:pt>
                <c:pt idx="701">
                  <c:v>99.549080000000004</c:v>
                </c:pt>
                <c:pt idx="702">
                  <c:v>99.56559</c:v>
                </c:pt>
                <c:pt idx="703">
                  <c:v>99.577849999999998</c:v>
                </c:pt>
                <c:pt idx="704">
                  <c:v>99.591359999999995</c:v>
                </c:pt>
                <c:pt idx="705">
                  <c:v>99.604640000000003</c:v>
                </c:pt>
                <c:pt idx="706">
                  <c:v>99.617789999999999</c:v>
                </c:pt>
                <c:pt idx="707">
                  <c:v>99.630989999999997</c:v>
                </c:pt>
                <c:pt idx="708">
                  <c:v>99.639039999999994</c:v>
                </c:pt>
                <c:pt idx="709">
                  <c:v>99.641469999999998</c:v>
                </c:pt>
                <c:pt idx="710">
                  <c:v>99.643780000000007</c:v>
                </c:pt>
                <c:pt idx="711">
                  <c:v>99.646500000000003</c:v>
                </c:pt>
                <c:pt idx="712">
                  <c:v>99.651499999999999</c:v>
                </c:pt>
                <c:pt idx="713">
                  <c:v>99.655929999999998</c:v>
                </c:pt>
                <c:pt idx="714">
                  <c:v>99.657790000000006</c:v>
                </c:pt>
                <c:pt idx="715">
                  <c:v>99.658420000000007</c:v>
                </c:pt>
                <c:pt idx="716">
                  <c:v>99.659850000000006</c:v>
                </c:pt>
                <c:pt idx="717">
                  <c:v>99.659229999999994</c:v>
                </c:pt>
                <c:pt idx="718">
                  <c:v>99.657139999999998</c:v>
                </c:pt>
                <c:pt idx="719">
                  <c:v>99.657700000000006</c:v>
                </c:pt>
                <c:pt idx="720">
                  <c:v>99.656880000000001</c:v>
                </c:pt>
                <c:pt idx="721">
                  <c:v>99.656319999999994</c:v>
                </c:pt>
                <c:pt idx="722">
                  <c:v>99.659710000000004</c:v>
                </c:pt>
                <c:pt idx="723">
                  <c:v>99.666139999999999</c:v>
                </c:pt>
                <c:pt idx="724">
                  <c:v>99.670400000000001</c:v>
                </c:pt>
                <c:pt idx="725">
                  <c:v>99.673320000000004</c:v>
                </c:pt>
                <c:pt idx="726">
                  <c:v>99.676450000000003</c:v>
                </c:pt>
                <c:pt idx="727">
                  <c:v>99.680890000000005</c:v>
                </c:pt>
                <c:pt idx="728">
                  <c:v>99.685689999999994</c:v>
                </c:pt>
                <c:pt idx="729">
                  <c:v>99.687960000000004</c:v>
                </c:pt>
                <c:pt idx="730">
                  <c:v>99.688490000000002</c:v>
                </c:pt>
                <c:pt idx="731">
                  <c:v>99.687929999999994</c:v>
                </c:pt>
                <c:pt idx="732">
                  <c:v>99.68571</c:v>
                </c:pt>
                <c:pt idx="733">
                  <c:v>99.683040000000005</c:v>
                </c:pt>
                <c:pt idx="734">
                  <c:v>99.679069999999996</c:v>
                </c:pt>
                <c:pt idx="735">
                  <c:v>99.673609999999996</c:v>
                </c:pt>
                <c:pt idx="736">
                  <c:v>99.666460000000001</c:v>
                </c:pt>
                <c:pt idx="737">
                  <c:v>99.655529999999999</c:v>
                </c:pt>
                <c:pt idx="738">
                  <c:v>99.643829999999994</c:v>
                </c:pt>
                <c:pt idx="739">
                  <c:v>99.634919999999994</c:v>
                </c:pt>
                <c:pt idx="740">
                  <c:v>99.627799999999993</c:v>
                </c:pt>
                <c:pt idx="741">
                  <c:v>99.620429999999999</c:v>
                </c:pt>
                <c:pt idx="742">
                  <c:v>99.614959999999996</c:v>
                </c:pt>
                <c:pt idx="743">
                  <c:v>99.609189999999998</c:v>
                </c:pt>
                <c:pt idx="744">
                  <c:v>99.601910000000004</c:v>
                </c:pt>
                <c:pt idx="745">
                  <c:v>99.595380000000006</c:v>
                </c:pt>
                <c:pt idx="746">
                  <c:v>99.589969999999994</c:v>
                </c:pt>
                <c:pt idx="747">
                  <c:v>99.583730000000003</c:v>
                </c:pt>
                <c:pt idx="748">
                  <c:v>99.57602</c:v>
                </c:pt>
                <c:pt idx="749">
                  <c:v>99.572299999999998</c:v>
                </c:pt>
                <c:pt idx="750">
                  <c:v>99.571370000000002</c:v>
                </c:pt>
                <c:pt idx="751">
                  <c:v>99.568889999999996</c:v>
                </c:pt>
                <c:pt idx="752">
                  <c:v>99.564899999999994</c:v>
                </c:pt>
                <c:pt idx="753">
                  <c:v>99.559420000000003</c:v>
                </c:pt>
                <c:pt idx="754">
                  <c:v>99.553179999999998</c:v>
                </c:pt>
                <c:pt idx="755">
                  <c:v>99.546000000000006</c:v>
                </c:pt>
                <c:pt idx="756">
                  <c:v>99.537700000000001</c:v>
                </c:pt>
                <c:pt idx="757">
                  <c:v>99.528229999999994</c:v>
                </c:pt>
                <c:pt idx="758">
                  <c:v>99.517589999999998</c:v>
                </c:pt>
                <c:pt idx="759">
                  <c:v>99.506820000000005</c:v>
                </c:pt>
                <c:pt idx="760">
                  <c:v>99.496579999999994</c:v>
                </c:pt>
                <c:pt idx="761">
                  <c:v>99.488129999999998</c:v>
                </c:pt>
                <c:pt idx="762">
                  <c:v>99.483130000000003</c:v>
                </c:pt>
                <c:pt idx="763">
                  <c:v>99.479479999999995</c:v>
                </c:pt>
                <c:pt idx="764">
                  <c:v>99.474969999999999</c:v>
                </c:pt>
                <c:pt idx="765">
                  <c:v>99.469340000000003</c:v>
                </c:pt>
                <c:pt idx="766">
                  <c:v>99.463769999999997</c:v>
                </c:pt>
                <c:pt idx="767">
                  <c:v>99.457080000000005</c:v>
                </c:pt>
                <c:pt idx="768">
                  <c:v>99.449560000000005</c:v>
                </c:pt>
                <c:pt idx="769">
                  <c:v>99.441929999999999</c:v>
                </c:pt>
                <c:pt idx="770">
                  <c:v>99.434129999999996</c:v>
                </c:pt>
                <c:pt idx="771">
                  <c:v>99.426060000000007</c:v>
                </c:pt>
                <c:pt idx="772">
                  <c:v>99.418419999999998</c:v>
                </c:pt>
                <c:pt idx="773">
                  <c:v>99.412670000000006</c:v>
                </c:pt>
                <c:pt idx="774">
                  <c:v>99.405339999999995</c:v>
                </c:pt>
                <c:pt idx="775">
                  <c:v>99.395200000000003</c:v>
                </c:pt>
                <c:pt idx="776">
                  <c:v>99.385050000000007</c:v>
                </c:pt>
                <c:pt idx="777">
                  <c:v>99.374740000000003</c:v>
                </c:pt>
                <c:pt idx="778">
                  <c:v>99.363929999999996</c:v>
                </c:pt>
                <c:pt idx="779">
                  <c:v>99.35275</c:v>
                </c:pt>
                <c:pt idx="780">
                  <c:v>99.341660000000005</c:v>
                </c:pt>
                <c:pt idx="781">
                  <c:v>99.330879999999993</c:v>
                </c:pt>
                <c:pt idx="782">
                  <c:v>99.320359999999994</c:v>
                </c:pt>
                <c:pt idx="783">
                  <c:v>99.310929999999999</c:v>
                </c:pt>
                <c:pt idx="784">
                  <c:v>99.302760000000006</c:v>
                </c:pt>
                <c:pt idx="785">
                  <c:v>99.29513</c:v>
                </c:pt>
                <c:pt idx="786">
                  <c:v>99.287819999999996</c:v>
                </c:pt>
                <c:pt idx="787">
                  <c:v>99.280320000000003</c:v>
                </c:pt>
                <c:pt idx="788">
                  <c:v>99.273070000000004</c:v>
                </c:pt>
                <c:pt idx="789">
                  <c:v>99.265749999999997</c:v>
                </c:pt>
                <c:pt idx="790">
                  <c:v>99.259960000000007</c:v>
                </c:pt>
                <c:pt idx="791">
                  <c:v>99.25461</c:v>
                </c:pt>
                <c:pt idx="792">
                  <c:v>99.248189999999994</c:v>
                </c:pt>
                <c:pt idx="793">
                  <c:v>99.241470000000007</c:v>
                </c:pt>
                <c:pt idx="794">
                  <c:v>99.2346</c:v>
                </c:pt>
                <c:pt idx="795">
                  <c:v>99.2273</c:v>
                </c:pt>
                <c:pt idx="796">
                  <c:v>99.22</c:v>
                </c:pt>
                <c:pt idx="797">
                  <c:v>99.212639999999993</c:v>
                </c:pt>
                <c:pt idx="798">
                  <c:v>99.20411</c:v>
                </c:pt>
                <c:pt idx="799">
                  <c:v>99.195239999999998</c:v>
                </c:pt>
                <c:pt idx="800">
                  <c:v>99.187839999999994</c:v>
                </c:pt>
                <c:pt idx="801">
                  <c:v>99.180819999999997</c:v>
                </c:pt>
                <c:pt idx="802">
                  <c:v>99.173289999999994</c:v>
                </c:pt>
                <c:pt idx="803">
                  <c:v>99.165980000000005</c:v>
                </c:pt>
                <c:pt idx="804">
                  <c:v>99.158299999999997</c:v>
                </c:pt>
                <c:pt idx="805">
                  <c:v>99.150049999999993</c:v>
                </c:pt>
                <c:pt idx="806">
                  <c:v>99.141229999999993</c:v>
                </c:pt>
                <c:pt idx="807">
                  <c:v>99.132130000000004</c:v>
                </c:pt>
                <c:pt idx="808">
                  <c:v>99.122219999999999</c:v>
                </c:pt>
                <c:pt idx="809">
                  <c:v>99.111530000000002</c:v>
                </c:pt>
                <c:pt idx="810">
                  <c:v>99.100520000000003</c:v>
                </c:pt>
                <c:pt idx="811">
                  <c:v>99.089259999999996</c:v>
                </c:pt>
                <c:pt idx="812">
                  <c:v>99.077500000000001</c:v>
                </c:pt>
                <c:pt idx="813">
                  <c:v>99.065610000000007</c:v>
                </c:pt>
                <c:pt idx="814">
                  <c:v>99.0535</c:v>
                </c:pt>
                <c:pt idx="815">
                  <c:v>99.039910000000006</c:v>
                </c:pt>
                <c:pt idx="816">
                  <c:v>99.025469999999999</c:v>
                </c:pt>
                <c:pt idx="817">
                  <c:v>99.010840000000002</c:v>
                </c:pt>
                <c:pt idx="818">
                  <c:v>98.995800000000003</c:v>
                </c:pt>
                <c:pt idx="819">
                  <c:v>98.980490000000003</c:v>
                </c:pt>
                <c:pt idx="820">
                  <c:v>98.965329999999994</c:v>
                </c:pt>
                <c:pt idx="821">
                  <c:v>98.950119999999998</c:v>
                </c:pt>
                <c:pt idx="822">
                  <c:v>98.934759999999997</c:v>
                </c:pt>
                <c:pt idx="823">
                  <c:v>98.919839999999994</c:v>
                </c:pt>
                <c:pt idx="824">
                  <c:v>98.905879999999996</c:v>
                </c:pt>
                <c:pt idx="825">
                  <c:v>98.891900000000007</c:v>
                </c:pt>
                <c:pt idx="826">
                  <c:v>98.878110000000007</c:v>
                </c:pt>
                <c:pt idx="827">
                  <c:v>98.864590000000007</c:v>
                </c:pt>
                <c:pt idx="828">
                  <c:v>98.850399999999993</c:v>
                </c:pt>
                <c:pt idx="829">
                  <c:v>98.835769999999997</c:v>
                </c:pt>
                <c:pt idx="830">
                  <c:v>98.820830000000001</c:v>
                </c:pt>
                <c:pt idx="831">
                  <c:v>98.805549999999997</c:v>
                </c:pt>
                <c:pt idx="832">
                  <c:v>98.789490000000001</c:v>
                </c:pt>
                <c:pt idx="833">
                  <c:v>98.772840000000002</c:v>
                </c:pt>
                <c:pt idx="834">
                  <c:v>98.755650000000003</c:v>
                </c:pt>
                <c:pt idx="835">
                  <c:v>98.737960000000001</c:v>
                </c:pt>
                <c:pt idx="836">
                  <c:v>98.719949999999997</c:v>
                </c:pt>
                <c:pt idx="837">
                  <c:v>98.701679999999996</c:v>
                </c:pt>
                <c:pt idx="838">
                  <c:v>98.682649999999995</c:v>
                </c:pt>
                <c:pt idx="839">
                  <c:v>98.663740000000004</c:v>
                </c:pt>
                <c:pt idx="840">
                  <c:v>98.645340000000004</c:v>
                </c:pt>
                <c:pt idx="841">
                  <c:v>98.626909999999995</c:v>
                </c:pt>
                <c:pt idx="842">
                  <c:v>98.608530000000002</c:v>
                </c:pt>
                <c:pt idx="843">
                  <c:v>98.590530000000001</c:v>
                </c:pt>
                <c:pt idx="844">
                  <c:v>98.572829999999996</c:v>
                </c:pt>
                <c:pt idx="845">
                  <c:v>98.555179999999993</c:v>
                </c:pt>
                <c:pt idx="846">
                  <c:v>98.537880000000001</c:v>
                </c:pt>
                <c:pt idx="847">
                  <c:v>98.521450000000002</c:v>
                </c:pt>
                <c:pt idx="848">
                  <c:v>98.505790000000005</c:v>
                </c:pt>
                <c:pt idx="849">
                  <c:v>98.490650000000002</c:v>
                </c:pt>
                <c:pt idx="850">
                  <c:v>98.476249999999993</c:v>
                </c:pt>
                <c:pt idx="851">
                  <c:v>98.462419999999995</c:v>
                </c:pt>
                <c:pt idx="852">
                  <c:v>98.448949999999996</c:v>
                </c:pt>
                <c:pt idx="853">
                  <c:v>98.436040000000006</c:v>
                </c:pt>
                <c:pt idx="854">
                  <c:v>98.423770000000005</c:v>
                </c:pt>
                <c:pt idx="855">
                  <c:v>98.411900000000003</c:v>
                </c:pt>
                <c:pt idx="856">
                  <c:v>98.40025</c:v>
                </c:pt>
                <c:pt idx="857">
                  <c:v>98.388980000000004</c:v>
                </c:pt>
                <c:pt idx="858">
                  <c:v>98.378169999999997</c:v>
                </c:pt>
                <c:pt idx="859">
                  <c:v>98.367630000000005</c:v>
                </c:pt>
                <c:pt idx="860">
                  <c:v>98.357339999999994</c:v>
                </c:pt>
                <c:pt idx="861">
                  <c:v>98.347530000000006</c:v>
                </c:pt>
                <c:pt idx="862">
                  <c:v>98.338290000000001</c:v>
                </c:pt>
                <c:pt idx="863">
                  <c:v>98.329729999999998</c:v>
                </c:pt>
                <c:pt idx="864">
                  <c:v>98.321719999999999</c:v>
                </c:pt>
                <c:pt idx="865">
                  <c:v>98.313869999999994</c:v>
                </c:pt>
                <c:pt idx="866">
                  <c:v>98.306309999999996</c:v>
                </c:pt>
                <c:pt idx="867">
                  <c:v>98.299130000000005</c:v>
                </c:pt>
                <c:pt idx="868">
                  <c:v>98.292069999999995</c:v>
                </c:pt>
                <c:pt idx="869">
                  <c:v>98.285020000000003</c:v>
                </c:pt>
                <c:pt idx="870">
                  <c:v>98.278210000000001</c:v>
                </c:pt>
                <c:pt idx="871">
                  <c:v>98.271630000000002</c:v>
                </c:pt>
                <c:pt idx="872">
                  <c:v>98.264939999999996</c:v>
                </c:pt>
                <c:pt idx="873">
                  <c:v>98.258380000000002</c:v>
                </c:pt>
                <c:pt idx="874">
                  <c:v>98.252250000000004</c:v>
                </c:pt>
                <c:pt idx="875">
                  <c:v>98.246350000000007</c:v>
                </c:pt>
                <c:pt idx="876">
                  <c:v>98.240430000000003</c:v>
                </c:pt>
                <c:pt idx="877">
                  <c:v>98.234830000000002</c:v>
                </c:pt>
                <c:pt idx="878">
                  <c:v>98.229510000000005</c:v>
                </c:pt>
                <c:pt idx="879">
                  <c:v>98.224100000000007</c:v>
                </c:pt>
                <c:pt idx="880">
                  <c:v>98.218770000000006</c:v>
                </c:pt>
                <c:pt idx="881">
                  <c:v>98.213769999999997</c:v>
                </c:pt>
                <c:pt idx="882">
                  <c:v>98.20908</c:v>
                </c:pt>
                <c:pt idx="883">
                  <c:v>98.204480000000004</c:v>
                </c:pt>
                <c:pt idx="884">
                  <c:v>98.200130000000001</c:v>
                </c:pt>
                <c:pt idx="885">
                  <c:v>98.196479999999994</c:v>
                </c:pt>
                <c:pt idx="886">
                  <c:v>98.193309999999997</c:v>
                </c:pt>
                <c:pt idx="887">
                  <c:v>98.190470000000005</c:v>
                </c:pt>
                <c:pt idx="888">
                  <c:v>98.188050000000004</c:v>
                </c:pt>
                <c:pt idx="889">
                  <c:v>98.185969999999998</c:v>
                </c:pt>
                <c:pt idx="890">
                  <c:v>98.184299999999993</c:v>
                </c:pt>
                <c:pt idx="891">
                  <c:v>98.182829999999996</c:v>
                </c:pt>
                <c:pt idx="892">
                  <c:v>98.181449999999998</c:v>
                </c:pt>
                <c:pt idx="893">
                  <c:v>98.180160000000001</c:v>
                </c:pt>
                <c:pt idx="894">
                  <c:v>98.178960000000004</c:v>
                </c:pt>
                <c:pt idx="895">
                  <c:v>98.177769999999995</c:v>
                </c:pt>
                <c:pt idx="896">
                  <c:v>98.176630000000003</c:v>
                </c:pt>
                <c:pt idx="897">
                  <c:v>98.175749999999994</c:v>
                </c:pt>
                <c:pt idx="898">
                  <c:v>98.174989999999994</c:v>
                </c:pt>
                <c:pt idx="899">
                  <c:v>98.174030000000002</c:v>
                </c:pt>
                <c:pt idx="900">
                  <c:v>98.173050000000003</c:v>
                </c:pt>
                <c:pt idx="901">
                  <c:v>98.172200000000004</c:v>
                </c:pt>
                <c:pt idx="902">
                  <c:v>98.171139999999994</c:v>
                </c:pt>
                <c:pt idx="903">
                  <c:v>98.169709999999995</c:v>
                </c:pt>
                <c:pt idx="904">
                  <c:v>98.168360000000007</c:v>
                </c:pt>
                <c:pt idx="905">
                  <c:v>98.167270000000002</c:v>
                </c:pt>
                <c:pt idx="906">
                  <c:v>98.166179999999997</c:v>
                </c:pt>
                <c:pt idx="907">
                  <c:v>98.165180000000007</c:v>
                </c:pt>
                <c:pt idx="908">
                  <c:v>98.164510000000007</c:v>
                </c:pt>
                <c:pt idx="909">
                  <c:v>98.164000000000001</c:v>
                </c:pt>
                <c:pt idx="910">
                  <c:v>98.163380000000004</c:v>
                </c:pt>
                <c:pt idx="911">
                  <c:v>98.16283</c:v>
                </c:pt>
                <c:pt idx="912">
                  <c:v>98.162739999999999</c:v>
                </c:pt>
                <c:pt idx="913">
                  <c:v>98.162999999999997</c:v>
                </c:pt>
                <c:pt idx="914">
                  <c:v>98.163460000000001</c:v>
                </c:pt>
                <c:pt idx="915">
                  <c:v>98.163929999999993</c:v>
                </c:pt>
                <c:pt idx="916">
                  <c:v>98.164540000000002</c:v>
                </c:pt>
                <c:pt idx="917">
                  <c:v>98.16534</c:v>
                </c:pt>
                <c:pt idx="918">
                  <c:v>98.16628</c:v>
                </c:pt>
                <c:pt idx="919">
                  <c:v>98.167479999999998</c:v>
                </c:pt>
                <c:pt idx="920">
                  <c:v>98.16892</c:v>
                </c:pt>
                <c:pt idx="921">
                  <c:v>98.170419999999993</c:v>
                </c:pt>
                <c:pt idx="922">
                  <c:v>98.17192</c:v>
                </c:pt>
                <c:pt idx="923">
                  <c:v>98.173450000000003</c:v>
                </c:pt>
                <c:pt idx="924">
                  <c:v>98.175110000000004</c:v>
                </c:pt>
                <c:pt idx="925">
                  <c:v>98.176770000000005</c:v>
                </c:pt>
                <c:pt idx="926">
                  <c:v>98.178340000000006</c:v>
                </c:pt>
                <c:pt idx="927">
                  <c:v>98.17998</c:v>
                </c:pt>
                <c:pt idx="928">
                  <c:v>98.181920000000005</c:v>
                </c:pt>
                <c:pt idx="929">
                  <c:v>98.184070000000006</c:v>
                </c:pt>
                <c:pt idx="930">
                  <c:v>98.186170000000004</c:v>
                </c:pt>
                <c:pt idx="931">
                  <c:v>98.188400000000001</c:v>
                </c:pt>
                <c:pt idx="932">
                  <c:v>98.190709999999996</c:v>
                </c:pt>
                <c:pt idx="933">
                  <c:v>98.192859999999996</c:v>
                </c:pt>
                <c:pt idx="934">
                  <c:v>98.195139999999995</c:v>
                </c:pt>
                <c:pt idx="935">
                  <c:v>98.197779999999995</c:v>
                </c:pt>
                <c:pt idx="936">
                  <c:v>98.200649999999996</c:v>
                </c:pt>
                <c:pt idx="937">
                  <c:v>98.203400000000002</c:v>
                </c:pt>
                <c:pt idx="938">
                  <c:v>98.206059999999994</c:v>
                </c:pt>
                <c:pt idx="939">
                  <c:v>98.208629999999999</c:v>
                </c:pt>
                <c:pt idx="940">
                  <c:v>98.211129999999997</c:v>
                </c:pt>
                <c:pt idx="941">
                  <c:v>98.213589999999996</c:v>
                </c:pt>
                <c:pt idx="942">
                  <c:v>98.215959999999995</c:v>
                </c:pt>
                <c:pt idx="943">
                  <c:v>98.218249999999998</c:v>
                </c:pt>
                <c:pt idx="944">
                  <c:v>98.220410000000001</c:v>
                </c:pt>
                <c:pt idx="945">
                  <c:v>98.222399999999993</c:v>
                </c:pt>
                <c:pt idx="946">
                  <c:v>98.224320000000006</c:v>
                </c:pt>
                <c:pt idx="947">
                  <c:v>98.226159999999993</c:v>
                </c:pt>
                <c:pt idx="948">
                  <c:v>98.227879999999999</c:v>
                </c:pt>
                <c:pt idx="949">
                  <c:v>98.229500000000002</c:v>
                </c:pt>
                <c:pt idx="950">
                  <c:v>98.231089999999995</c:v>
                </c:pt>
                <c:pt idx="951">
                  <c:v>98.232669999999999</c:v>
                </c:pt>
                <c:pt idx="952">
                  <c:v>98.234250000000003</c:v>
                </c:pt>
                <c:pt idx="953">
                  <c:v>98.235759999999999</c:v>
                </c:pt>
                <c:pt idx="954">
                  <c:v>98.237210000000005</c:v>
                </c:pt>
                <c:pt idx="955">
                  <c:v>98.238720000000001</c:v>
                </c:pt>
                <c:pt idx="956">
                  <c:v>98.240229999999997</c:v>
                </c:pt>
                <c:pt idx="957">
                  <c:v>98.241749999999996</c:v>
                </c:pt>
                <c:pt idx="958">
                  <c:v>98.24342</c:v>
                </c:pt>
                <c:pt idx="959">
                  <c:v>98.24512</c:v>
                </c:pt>
                <c:pt idx="960">
                  <c:v>98.246729999999999</c:v>
                </c:pt>
                <c:pt idx="961">
                  <c:v>98.248279999999994</c:v>
                </c:pt>
                <c:pt idx="962">
                  <c:v>98.249830000000003</c:v>
                </c:pt>
                <c:pt idx="963">
                  <c:v>98.251390000000001</c:v>
                </c:pt>
                <c:pt idx="964">
                  <c:v>98.252930000000006</c:v>
                </c:pt>
                <c:pt idx="965">
                  <c:v>98.254459999999995</c:v>
                </c:pt>
                <c:pt idx="966">
                  <c:v>98.256</c:v>
                </c:pt>
                <c:pt idx="967">
                  <c:v>98.257509999999996</c:v>
                </c:pt>
                <c:pt idx="968">
                  <c:v>98.259029999999996</c:v>
                </c:pt>
                <c:pt idx="969">
                  <c:v>98.260530000000003</c:v>
                </c:pt>
                <c:pt idx="970">
                  <c:v>98.262020000000007</c:v>
                </c:pt>
                <c:pt idx="971">
                  <c:v>98.263499999999993</c:v>
                </c:pt>
                <c:pt idx="972">
                  <c:v>98.264979999999994</c:v>
                </c:pt>
                <c:pt idx="973">
                  <c:v>98.266450000000006</c:v>
                </c:pt>
                <c:pt idx="974">
                  <c:v>98.267910000000001</c:v>
                </c:pt>
                <c:pt idx="975">
                  <c:v>98.269360000000006</c:v>
                </c:pt>
                <c:pt idx="976">
                  <c:v>98.270809999999997</c:v>
                </c:pt>
                <c:pt idx="977">
                  <c:v>98.272229999999993</c:v>
                </c:pt>
                <c:pt idx="978">
                  <c:v>98.273660000000007</c:v>
                </c:pt>
                <c:pt idx="979">
                  <c:v>98.275080000000003</c:v>
                </c:pt>
                <c:pt idx="980">
                  <c:v>98.276489999999995</c:v>
                </c:pt>
                <c:pt idx="981">
                  <c:v>98.277889999999999</c:v>
                </c:pt>
                <c:pt idx="982">
                  <c:v>98.27928</c:v>
                </c:pt>
                <c:pt idx="983">
                  <c:v>98.280659999999997</c:v>
                </c:pt>
                <c:pt idx="984">
                  <c:v>98.282039999999995</c:v>
                </c:pt>
                <c:pt idx="985">
                  <c:v>98.2834</c:v>
                </c:pt>
                <c:pt idx="986">
                  <c:v>98.284760000000006</c:v>
                </c:pt>
                <c:pt idx="987">
                  <c:v>98.286109999999994</c:v>
                </c:pt>
                <c:pt idx="988">
                  <c:v>98.287450000000007</c:v>
                </c:pt>
                <c:pt idx="989">
                  <c:v>98.288780000000003</c:v>
                </c:pt>
                <c:pt idx="990">
                  <c:v>98.290099999999995</c:v>
                </c:pt>
                <c:pt idx="991">
                  <c:v>98.291420000000002</c:v>
                </c:pt>
                <c:pt idx="992">
                  <c:v>98.292720000000003</c:v>
                </c:pt>
                <c:pt idx="993">
                  <c:v>98.294020000000003</c:v>
                </c:pt>
                <c:pt idx="994">
                  <c:v>98.295310000000001</c:v>
                </c:pt>
                <c:pt idx="995">
                  <c:v>98.296589999999995</c:v>
                </c:pt>
                <c:pt idx="996">
                  <c:v>98.297870000000003</c:v>
                </c:pt>
                <c:pt idx="997">
                  <c:v>98.299130000000005</c:v>
                </c:pt>
                <c:pt idx="998">
                  <c:v>98.300380000000004</c:v>
                </c:pt>
                <c:pt idx="999">
                  <c:v>98.301630000000003</c:v>
                </c:pt>
                <c:pt idx="1000">
                  <c:v>98.302859999999995</c:v>
                </c:pt>
                <c:pt idx="1001">
                  <c:v>98.304090000000002</c:v>
                </c:pt>
                <c:pt idx="1002">
                  <c:v>98.305310000000006</c:v>
                </c:pt>
                <c:pt idx="1003">
                  <c:v>98.306529999999995</c:v>
                </c:pt>
                <c:pt idx="1004">
                  <c:v>98.307730000000006</c:v>
                </c:pt>
                <c:pt idx="1005">
                  <c:v>98.308920000000001</c:v>
                </c:pt>
                <c:pt idx="1006">
                  <c:v>98.310109999999995</c:v>
                </c:pt>
                <c:pt idx="1007">
                  <c:v>98.31129</c:v>
                </c:pt>
                <c:pt idx="1008">
                  <c:v>98.312449999999998</c:v>
                </c:pt>
                <c:pt idx="1009">
                  <c:v>98.313609999999997</c:v>
                </c:pt>
                <c:pt idx="1010">
                  <c:v>98.314769999999996</c:v>
                </c:pt>
                <c:pt idx="1011">
                  <c:v>98.315910000000002</c:v>
                </c:pt>
                <c:pt idx="1012">
                  <c:v>98.317040000000006</c:v>
                </c:pt>
                <c:pt idx="1013">
                  <c:v>98.318169999999995</c:v>
                </c:pt>
                <c:pt idx="1014">
                  <c:v>98.319280000000006</c:v>
                </c:pt>
                <c:pt idx="1015">
                  <c:v>98.320390000000003</c:v>
                </c:pt>
                <c:pt idx="1016">
                  <c:v>98.321489999999997</c:v>
                </c:pt>
                <c:pt idx="1017">
                  <c:v>98.322580000000002</c:v>
                </c:pt>
                <c:pt idx="1018">
                  <c:v>98.323660000000004</c:v>
                </c:pt>
                <c:pt idx="1019">
                  <c:v>98.324740000000006</c:v>
                </c:pt>
                <c:pt idx="1020">
                  <c:v>98.325800000000001</c:v>
                </c:pt>
                <c:pt idx="1021">
                  <c:v>98.326849999999993</c:v>
                </c:pt>
                <c:pt idx="1022">
                  <c:v>98.3279</c:v>
                </c:pt>
                <c:pt idx="1023">
                  <c:v>98.328940000000003</c:v>
                </c:pt>
                <c:pt idx="1024">
                  <c:v>98.329970000000003</c:v>
                </c:pt>
                <c:pt idx="1025">
                  <c:v>98.33099</c:v>
                </c:pt>
                <c:pt idx="1026">
                  <c:v>98.331999999999994</c:v>
                </c:pt>
                <c:pt idx="1027">
                  <c:v>98.333010000000002</c:v>
                </c:pt>
                <c:pt idx="1028">
                  <c:v>98.334000000000003</c:v>
                </c:pt>
                <c:pt idx="1029">
                  <c:v>98.334980000000002</c:v>
                </c:pt>
                <c:pt idx="1030">
                  <c:v>98.33596</c:v>
                </c:pt>
                <c:pt idx="1031">
                  <c:v>98.336929999999995</c:v>
                </c:pt>
                <c:pt idx="1032">
                  <c:v>98.337890000000002</c:v>
                </c:pt>
                <c:pt idx="1033">
                  <c:v>98.338840000000005</c:v>
                </c:pt>
                <c:pt idx="1034">
                  <c:v>98.339780000000005</c:v>
                </c:pt>
                <c:pt idx="1035">
                  <c:v>98.340710000000001</c:v>
                </c:pt>
                <c:pt idx="1036">
                  <c:v>98.341639999999998</c:v>
                </c:pt>
                <c:pt idx="1037">
                  <c:v>98.342550000000003</c:v>
                </c:pt>
                <c:pt idx="1038">
                  <c:v>98.343459999999993</c:v>
                </c:pt>
                <c:pt idx="1039">
                  <c:v>98.344359999999995</c:v>
                </c:pt>
                <c:pt idx="1040">
                  <c:v>98.345249999999993</c:v>
                </c:pt>
                <c:pt idx="1041">
                  <c:v>98.346130000000002</c:v>
                </c:pt>
                <c:pt idx="1042">
                  <c:v>98.346999999999994</c:v>
                </c:pt>
                <c:pt idx="1043">
                  <c:v>98.347859999999997</c:v>
                </c:pt>
                <c:pt idx="1044">
                  <c:v>98.34872</c:v>
                </c:pt>
                <c:pt idx="1045">
                  <c:v>98.349559999999997</c:v>
                </c:pt>
                <c:pt idx="1046">
                  <c:v>98.350399999999993</c:v>
                </c:pt>
                <c:pt idx="1047">
                  <c:v>98.351230000000001</c:v>
                </c:pt>
                <c:pt idx="1048">
                  <c:v>98.352040000000002</c:v>
                </c:pt>
                <c:pt idx="1049">
                  <c:v>98.352860000000007</c:v>
                </c:pt>
                <c:pt idx="1050">
                  <c:v>98.353650000000002</c:v>
                </c:pt>
                <c:pt idx="1051">
                  <c:v>98.35445</c:v>
                </c:pt>
                <c:pt idx="1052">
                  <c:v>98.355230000000006</c:v>
                </c:pt>
                <c:pt idx="1053">
                  <c:v>98.355999999999995</c:v>
                </c:pt>
                <c:pt idx="1054">
                  <c:v>98.356769999999997</c:v>
                </c:pt>
                <c:pt idx="1055">
                  <c:v>98.357529999999997</c:v>
                </c:pt>
                <c:pt idx="1056">
                  <c:v>98.358279999999993</c:v>
                </c:pt>
                <c:pt idx="1057">
                  <c:v>98.359020000000001</c:v>
                </c:pt>
                <c:pt idx="1058">
                  <c:v>98.359740000000002</c:v>
                </c:pt>
                <c:pt idx="1059">
                  <c:v>98.360470000000007</c:v>
                </c:pt>
                <c:pt idx="1060">
                  <c:v>98.361180000000004</c:v>
                </c:pt>
                <c:pt idx="1061">
                  <c:v>98.361879999999999</c:v>
                </c:pt>
                <c:pt idx="1062">
                  <c:v>98.362570000000005</c:v>
                </c:pt>
                <c:pt idx="1063">
                  <c:v>98.363259999999997</c:v>
                </c:pt>
                <c:pt idx="1064">
                  <c:v>98.363900000000001</c:v>
                </c:pt>
                <c:pt idx="1065">
                  <c:v>98.364580000000004</c:v>
                </c:pt>
                <c:pt idx="1066">
                  <c:v>98.365260000000006</c:v>
                </c:pt>
                <c:pt idx="1067">
                  <c:v>98.36591</c:v>
                </c:pt>
                <c:pt idx="1068">
                  <c:v>98.366550000000004</c:v>
                </c:pt>
                <c:pt idx="1069">
                  <c:v>98.367270000000005</c:v>
                </c:pt>
                <c:pt idx="1070">
                  <c:v>98.368030000000005</c:v>
                </c:pt>
                <c:pt idx="1071">
                  <c:v>98.368709999999993</c:v>
                </c:pt>
                <c:pt idx="1072">
                  <c:v>98.369320000000002</c:v>
                </c:pt>
                <c:pt idx="1073">
                  <c:v>98.369799999999998</c:v>
                </c:pt>
                <c:pt idx="1074">
                  <c:v>98.370159999999998</c:v>
                </c:pt>
                <c:pt idx="1075">
                  <c:v>98.370519999999999</c:v>
                </c:pt>
                <c:pt idx="1076">
                  <c:v>98.370909999999995</c:v>
                </c:pt>
                <c:pt idx="1077">
                  <c:v>98.371380000000002</c:v>
                </c:pt>
                <c:pt idx="1078">
                  <c:v>98.371930000000006</c:v>
                </c:pt>
                <c:pt idx="1079">
                  <c:v>98.372429999999994</c:v>
                </c:pt>
                <c:pt idx="1080">
                  <c:v>98.372950000000003</c:v>
                </c:pt>
                <c:pt idx="1081">
                  <c:v>98.373429999999999</c:v>
                </c:pt>
                <c:pt idx="1082">
                  <c:v>98.37388</c:v>
                </c:pt>
                <c:pt idx="1083">
                  <c:v>98.374290000000002</c:v>
                </c:pt>
                <c:pt idx="1084">
                  <c:v>98.374690000000001</c:v>
                </c:pt>
                <c:pt idx="1085">
                  <c:v>98.375209999999996</c:v>
                </c:pt>
                <c:pt idx="1086">
                  <c:v>98.375839999999997</c:v>
                </c:pt>
                <c:pt idx="1087">
                  <c:v>98.376499999999993</c:v>
                </c:pt>
                <c:pt idx="1088">
                  <c:v>98.377189999999999</c:v>
                </c:pt>
                <c:pt idx="1089">
                  <c:v>98.378169999999997</c:v>
                </c:pt>
                <c:pt idx="1090">
                  <c:v>98.379300000000001</c:v>
                </c:pt>
                <c:pt idx="1091">
                  <c:v>98.380480000000006</c:v>
                </c:pt>
                <c:pt idx="1092">
                  <c:v>98.381900000000002</c:v>
                </c:pt>
                <c:pt idx="1093">
                  <c:v>98.383439999999993</c:v>
                </c:pt>
                <c:pt idx="1094">
                  <c:v>98.384879999999995</c:v>
                </c:pt>
                <c:pt idx="1095">
                  <c:v>98.386150000000001</c:v>
                </c:pt>
                <c:pt idx="1096">
                  <c:v>98.387500000000003</c:v>
                </c:pt>
                <c:pt idx="1097">
                  <c:v>98.38888</c:v>
                </c:pt>
                <c:pt idx="1098">
                  <c:v>98.390450000000001</c:v>
                </c:pt>
                <c:pt idx="1099">
                  <c:v>98.392380000000003</c:v>
                </c:pt>
                <c:pt idx="1100">
                  <c:v>98.394530000000003</c:v>
                </c:pt>
                <c:pt idx="1101">
                  <c:v>98.396699999999996</c:v>
                </c:pt>
                <c:pt idx="1102">
                  <c:v>98.398790000000005</c:v>
                </c:pt>
                <c:pt idx="1103">
                  <c:v>98.400689999999997</c:v>
                </c:pt>
                <c:pt idx="1104">
                  <c:v>98.402500000000003</c:v>
                </c:pt>
                <c:pt idx="1105">
                  <c:v>98.404139999999998</c:v>
                </c:pt>
                <c:pt idx="1106">
                  <c:v>98.405720000000002</c:v>
                </c:pt>
                <c:pt idx="1107">
                  <c:v>98.407160000000005</c:v>
                </c:pt>
                <c:pt idx="1108">
                  <c:v>98.408619999999999</c:v>
                </c:pt>
                <c:pt idx="1109">
                  <c:v>98.410120000000006</c:v>
                </c:pt>
                <c:pt idx="1110">
                  <c:v>98.411450000000002</c:v>
                </c:pt>
                <c:pt idx="1111">
                  <c:v>98.412499999999994</c:v>
                </c:pt>
                <c:pt idx="1112">
                  <c:v>98.413520000000005</c:v>
                </c:pt>
                <c:pt idx="1113">
                  <c:v>98.414550000000006</c:v>
                </c:pt>
                <c:pt idx="1114">
                  <c:v>98.415279999999996</c:v>
                </c:pt>
                <c:pt idx="1115">
                  <c:v>98.415639999999996</c:v>
                </c:pt>
                <c:pt idx="1116">
                  <c:v>98.415970000000002</c:v>
                </c:pt>
                <c:pt idx="1117">
                  <c:v>98.41601</c:v>
                </c:pt>
                <c:pt idx="1118">
                  <c:v>98.415819999999997</c:v>
                </c:pt>
                <c:pt idx="1119">
                  <c:v>98.415679999999995</c:v>
                </c:pt>
                <c:pt idx="1120">
                  <c:v>98.415729999999996</c:v>
                </c:pt>
                <c:pt idx="1121">
                  <c:v>98.415729999999996</c:v>
                </c:pt>
                <c:pt idx="1122">
                  <c:v>98.415859999999995</c:v>
                </c:pt>
                <c:pt idx="1123">
                  <c:v>98.41628</c:v>
                </c:pt>
                <c:pt idx="1124">
                  <c:v>98.416659999999993</c:v>
                </c:pt>
                <c:pt idx="1125">
                  <c:v>98.416820000000001</c:v>
                </c:pt>
                <c:pt idx="1126">
                  <c:v>98.417159999999996</c:v>
                </c:pt>
                <c:pt idx="1127">
                  <c:v>98.417640000000006</c:v>
                </c:pt>
                <c:pt idx="1128">
                  <c:v>98.418369999999996</c:v>
                </c:pt>
                <c:pt idx="1129">
                  <c:v>98.419390000000007</c:v>
                </c:pt>
                <c:pt idx="1130">
                  <c:v>98.420810000000003</c:v>
                </c:pt>
                <c:pt idx="1131">
                  <c:v>98.422489999999996</c:v>
                </c:pt>
                <c:pt idx="1132">
                  <c:v>98.424610000000001</c:v>
                </c:pt>
                <c:pt idx="1133">
                  <c:v>98.427009999999996</c:v>
                </c:pt>
                <c:pt idx="1134">
                  <c:v>98.429450000000003</c:v>
                </c:pt>
                <c:pt idx="1135">
                  <c:v>98.432040000000001</c:v>
                </c:pt>
                <c:pt idx="1136">
                  <c:v>98.434929999999994</c:v>
                </c:pt>
                <c:pt idx="1137">
                  <c:v>98.437759999999997</c:v>
                </c:pt>
                <c:pt idx="1138">
                  <c:v>98.440479999999994</c:v>
                </c:pt>
                <c:pt idx="1139">
                  <c:v>98.443359999999998</c:v>
                </c:pt>
                <c:pt idx="1140">
                  <c:v>98.446560000000005</c:v>
                </c:pt>
                <c:pt idx="1141">
                  <c:v>98.449749999999995</c:v>
                </c:pt>
                <c:pt idx="1142">
                  <c:v>98.453090000000003</c:v>
                </c:pt>
                <c:pt idx="1143">
                  <c:v>98.456490000000002</c:v>
                </c:pt>
                <c:pt idx="1144">
                  <c:v>98.459710000000001</c:v>
                </c:pt>
                <c:pt idx="1145">
                  <c:v>98.46275</c:v>
                </c:pt>
                <c:pt idx="1146">
                  <c:v>98.465900000000005</c:v>
                </c:pt>
                <c:pt idx="1147">
                  <c:v>98.46893</c:v>
                </c:pt>
                <c:pt idx="1148">
                  <c:v>98.471530000000001</c:v>
                </c:pt>
                <c:pt idx="1149">
                  <c:v>98.4739</c:v>
                </c:pt>
                <c:pt idx="1150">
                  <c:v>98.476370000000003</c:v>
                </c:pt>
                <c:pt idx="1151">
                  <c:v>98.478629999999995</c:v>
                </c:pt>
                <c:pt idx="1152">
                  <c:v>98.480779999999996</c:v>
                </c:pt>
                <c:pt idx="1153">
                  <c:v>98.482830000000007</c:v>
                </c:pt>
                <c:pt idx="1154">
                  <c:v>98.484780000000001</c:v>
                </c:pt>
                <c:pt idx="1155">
                  <c:v>98.486559999999997</c:v>
                </c:pt>
                <c:pt idx="1156">
                  <c:v>98.488240000000005</c:v>
                </c:pt>
                <c:pt idx="1157">
                  <c:v>98.489559999999997</c:v>
                </c:pt>
                <c:pt idx="1158">
                  <c:v>98.490589999999997</c:v>
                </c:pt>
                <c:pt idx="1159">
                  <c:v>98.491579999999999</c:v>
                </c:pt>
                <c:pt idx="1160">
                  <c:v>98.492570000000001</c:v>
                </c:pt>
                <c:pt idx="1161">
                  <c:v>98.493350000000007</c:v>
                </c:pt>
                <c:pt idx="1162">
                  <c:v>98.494380000000007</c:v>
                </c:pt>
                <c:pt idx="1163">
                  <c:v>98.495750000000001</c:v>
                </c:pt>
                <c:pt idx="1164">
                  <c:v>98.49727</c:v>
                </c:pt>
                <c:pt idx="1165">
                  <c:v>98.498909999999995</c:v>
                </c:pt>
                <c:pt idx="1166">
                  <c:v>98.500820000000004</c:v>
                </c:pt>
                <c:pt idx="1167">
                  <c:v>98.502679999999998</c:v>
                </c:pt>
                <c:pt idx="1168">
                  <c:v>98.504509999999996</c:v>
                </c:pt>
                <c:pt idx="1169">
                  <c:v>98.506619999999998</c:v>
                </c:pt>
                <c:pt idx="1170">
                  <c:v>98.509050000000002</c:v>
                </c:pt>
                <c:pt idx="1171">
                  <c:v>98.511330000000001</c:v>
                </c:pt>
                <c:pt idx="1172">
                  <c:v>98.513720000000006</c:v>
                </c:pt>
                <c:pt idx="1173">
                  <c:v>98.51634</c:v>
                </c:pt>
                <c:pt idx="1174">
                  <c:v>98.519000000000005</c:v>
                </c:pt>
                <c:pt idx="1175">
                  <c:v>98.521519999999995</c:v>
                </c:pt>
                <c:pt idx="1176">
                  <c:v>98.524119999999996</c:v>
                </c:pt>
                <c:pt idx="1177">
                  <c:v>98.526539999999997</c:v>
                </c:pt>
                <c:pt idx="1178">
                  <c:v>98.528819999999996</c:v>
                </c:pt>
                <c:pt idx="1179">
                  <c:v>98.530889999999999</c:v>
                </c:pt>
                <c:pt idx="1180">
                  <c:v>98.532610000000005</c:v>
                </c:pt>
                <c:pt idx="1181">
                  <c:v>98.53407</c:v>
                </c:pt>
                <c:pt idx="1182">
                  <c:v>98.535780000000003</c:v>
                </c:pt>
                <c:pt idx="1183">
                  <c:v>98.537559999999999</c:v>
                </c:pt>
                <c:pt idx="1184">
                  <c:v>98.539249999999996</c:v>
                </c:pt>
                <c:pt idx="1185">
                  <c:v>98.540940000000006</c:v>
                </c:pt>
                <c:pt idx="1186">
                  <c:v>98.542879999999997</c:v>
                </c:pt>
                <c:pt idx="1187">
                  <c:v>98.544659999999993</c:v>
                </c:pt>
                <c:pt idx="1188">
                  <c:v>98.546360000000007</c:v>
                </c:pt>
                <c:pt idx="1189">
                  <c:v>98.548190000000005</c:v>
                </c:pt>
                <c:pt idx="1190">
                  <c:v>98.54992</c:v>
                </c:pt>
                <c:pt idx="1191">
                  <c:v>98.551249999999996</c:v>
                </c:pt>
                <c:pt idx="1192">
                  <c:v>98.552700000000002</c:v>
                </c:pt>
                <c:pt idx="1193">
                  <c:v>98.554339999999996</c:v>
                </c:pt>
                <c:pt idx="1194">
                  <c:v>98.556049999999999</c:v>
                </c:pt>
                <c:pt idx="1195">
                  <c:v>98.557550000000006</c:v>
                </c:pt>
                <c:pt idx="1196">
                  <c:v>98.559240000000003</c:v>
                </c:pt>
                <c:pt idx="1197">
                  <c:v>98.560980000000001</c:v>
                </c:pt>
                <c:pt idx="1198">
                  <c:v>98.562579999999997</c:v>
                </c:pt>
                <c:pt idx="1199">
                  <c:v>98.564160000000001</c:v>
                </c:pt>
                <c:pt idx="1200">
                  <c:v>98.565629999999999</c:v>
                </c:pt>
                <c:pt idx="1201">
                  <c:v>98.566649999999996</c:v>
                </c:pt>
                <c:pt idx="1202">
                  <c:v>98.567490000000006</c:v>
                </c:pt>
                <c:pt idx="1203">
                  <c:v>98.567989999999995</c:v>
                </c:pt>
                <c:pt idx="1204">
                  <c:v>98.568209999999993</c:v>
                </c:pt>
                <c:pt idx="1205">
                  <c:v>98.568539999999999</c:v>
                </c:pt>
                <c:pt idx="1206">
                  <c:v>98.56908</c:v>
                </c:pt>
                <c:pt idx="1207">
                  <c:v>98.569149999999993</c:v>
                </c:pt>
                <c:pt idx="1208">
                  <c:v>98.568969999999993</c:v>
                </c:pt>
                <c:pt idx="1209">
                  <c:v>98.568849999999998</c:v>
                </c:pt>
                <c:pt idx="1210">
                  <c:v>98.568560000000005</c:v>
                </c:pt>
                <c:pt idx="1211">
                  <c:v>98.567890000000006</c:v>
                </c:pt>
                <c:pt idx="1212">
                  <c:v>98.567279999999997</c:v>
                </c:pt>
                <c:pt idx="1213">
                  <c:v>98.566649999999996</c:v>
                </c:pt>
                <c:pt idx="1214">
                  <c:v>98.565809999999999</c:v>
                </c:pt>
                <c:pt idx="1215">
                  <c:v>98.565060000000003</c:v>
                </c:pt>
                <c:pt idx="1216">
                  <c:v>98.564940000000007</c:v>
                </c:pt>
                <c:pt idx="1217">
                  <c:v>98.56514</c:v>
                </c:pt>
                <c:pt idx="1218">
                  <c:v>98.565640000000002</c:v>
                </c:pt>
                <c:pt idx="1219">
                  <c:v>98.566500000000005</c:v>
                </c:pt>
                <c:pt idx="1220">
                  <c:v>98.567830000000001</c:v>
                </c:pt>
                <c:pt idx="1221">
                  <c:v>98.569320000000005</c:v>
                </c:pt>
                <c:pt idx="1222">
                  <c:v>98.570980000000006</c:v>
                </c:pt>
                <c:pt idx="1223">
                  <c:v>98.572730000000007</c:v>
                </c:pt>
                <c:pt idx="1224">
                  <c:v>98.574349999999995</c:v>
                </c:pt>
                <c:pt idx="1225">
                  <c:v>98.575649999999996</c:v>
                </c:pt>
                <c:pt idx="1226">
                  <c:v>98.576899999999995</c:v>
                </c:pt>
                <c:pt idx="1227">
                  <c:v>98.577910000000003</c:v>
                </c:pt>
                <c:pt idx="1228">
                  <c:v>98.578810000000004</c:v>
                </c:pt>
                <c:pt idx="1229">
                  <c:v>98.579599999999999</c:v>
                </c:pt>
                <c:pt idx="1230">
                  <c:v>98.580119999999994</c:v>
                </c:pt>
                <c:pt idx="1231">
                  <c:v>98.58014</c:v>
                </c:pt>
                <c:pt idx="1232">
                  <c:v>98.579989999999995</c:v>
                </c:pt>
                <c:pt idx="1233">
                  <c:v>98.579509999999999</c:v>
                </c:pt>
                <c:pt idx="1234">
                  <c:v>98.578639999999993</c:v>
                </c:pt>
                <c:pt idx="1235">
                  <c:v>98.577579999999998</c:v>
                </c:pt>
                <c:pt idx="1236">
                  <c:v>98.576710000000006</c:v>
                </c:pt>
                <c:pt idx="1237">
                  <c:v>98.575850000000003</c:v>
                </c:pt>
                <c:pt idx="1238">
                  <c:v>98.57526</c:v>
                </c:pt>
                <c:pt idx="1239">
                  <c:v>98.575239999999994</c:v>
                </c:pt>
                <c:pt idx="1240">
                  <c:v>98.575710000000001</c:v>
                </c:pt>
                <c:pt idx="1241">
                  <c:v>98.57629</c:v>
                </c:pt>
                <c:pt idx="1242">
                  <c:v>98.57723</c:v>
                </c:pt>
                <c:pt idx="1243">
                  <c:v>98.578550000000007</c:v>
                </c:pt>
                <c:pt idx="1244">
                  <c:v>98.57996</c:v>
                </c:pt>
                <c:pt idx="1245">
                  <c:v>98.581199999999995</c:v>
                </c:pt>
                <c:pt idx="1246">
                  <c:v>98.582449999999994</c:v>
                </c:pt>
                <c:pt idx="1247">
                  <c:v>98.583600000000004</c:v>
                </c:pt>
                <c:pt idx="1248">
                  <c:v>98.584429999999998</c:v>
                </c:pt>
                <c:pt idx="1249">
                  <c:v>98.584729999999993</c:v>
                </c:pt>
                <c:pt idx="1250">
                  <c:v>98.584590000000006</c:v>
                </c:pt>
                <c:pt idx="1251">
                  <c:v>98.583669999999998</c:v>
                </c:pt>
                <c:pt idx="1252">
                  <c:v>98.581729999999993</c:v>
                </c:pt>
                <c:pt idx="1253">
                  <c:v>98.578479999999999</c:v>
                </c:pt>
                <c:pt idx="1254">
                  <c:v>98.573909999999998</c:v>
                </c:pt>
                <c:pt idx="1255">
                  <c:v>98.567850000000007</c:v>
                </c:pt>
                <c:pt idx="1256">
                  <c:v>98.560339999999997</c:v>
                </c:pt>
                <c:pt idx="1257">
                  <c:v>98.551490000000001</c:v>
                </c:pt>
                <c:pt idx="1258">
                  <c:v>98.54186</c:v>
                </c:pt>
                <c:pt idx="1259">
                  <c:v>98.531589999999994</c:v>
                </c:pt>
                <c:pt idx="1260">
                  <c:v>98.520859999999999</c:v>
                </c:pt>
                <c:pt idx="1261">
                  <c:v>98.509739999999994</c:v>
                </c:pt>
                <c:pt idx="1262">
                  <c:v>98.498729999999995</c:v>
                </c:pt>
                <c:pt idx="1263">
                  <c:v>98.487840000000006</c:v>
                </c:pt>
                <c:pt idx="1264">
                  <c:v>98.477170000000001</c:v>
                </c:pt>
                <c:pt idx="1265">
                  <c:v>98.467029999999994</c:v>
                </c:pt>
                <c:pt idx="1266">
                  <c:v>98.457830000000001</c:v>
                </c:pt>
                <c:pt idx="1267">
                  <c:v>98.449489999999997</c:v>
                </c:pt>
                <c:pt idx="1268">
                  <c:v>98.442089999999993</c:v>
                </c:pt>
                <c:pt idx="1269">
                  <c:v>98.435940000000002</c:v>
                </c:pt>
                <c:pt idx="1270">
                  <c:v>98.431539999999998</c:v>
                </c:pt>
                <c:pt idx="1271">
                  <c:v>98.428740000000005</c:v>
                </c:pt>
                <c:pt idx="1272">
                  <c:v>98.427229999999994</c:v>
                </c:pt>
                <c:pt idx="1273">
                  <c:v>98.426699999999997</c:v>
                </c:pt>
                <c:pt idx="1274">
                  <c:v>98.427199999999999</c:v>
                </c:pt>
                <c:pt idx="1275">
                  <c:v>98.428229999999999</c:v>
                </c:pt>
                <c:pt idx="1276">
                  <c:v>98.429469999999995</c:v>
                </c:pt>
                <c:pt idx="1277">
                  <c:v>98.430819999999997</c:v>
                </c:pt>
                <c:pt idx="1278">
                  <c:v>98.432320000000004</c:v>
                </c:pt>
                <c:pt idx="1279">
                  <c:v>98.433480000000003</c:v>
                </c:pt>
                <c:pt idx="1280">
                  <c:v>98.434330000000003</c:v>
                </c:pt>
                <c:pt idx="1281">
                  <c:v>98.435010000000005</c:v>
                </c:pt>
                <c:pt idx="1282">
                  <c:v>98.435680000000005</c:v>
                </c:pt>
                <c:pt idx="1283">
                  <c:v>98.435950000000005</c:v>
                </c:pt>
                <c:pt idx="1284">
                  <c:v>98.435659999999999</c:v>
                </c:pt>
                <c:pt idx="1285">
                  <c:v>98.434619999999995</c:v>
                </c:pt>
                <c:pt idx="1286">
                  <c:v>98.432689999999994</c:v>
                </c:pt>
                <c:pt idx="1287">
                  <c:v>98.429220000000001</c:v>
                </c:pt>
                <c:pt idx="1288">
                  <c:v>98.424180000000007</c:v>
                </c:pt>
                <c:pt idx="1289">
                  <c:v>98.417509999999993</c:v>
                </c:pt>
                <c:pt idx="1290">
                  <c:v>98.40898</c:v>
                </c:pt>
                <c:pt idx="1291">
                  <c:v>98.398219999999995</c:v>
                </c:pt>
                <c:pt idx="1292">
                  <c:v>98.385459999999995</c:v>
                </c:pt>
                <c:pt idx="1293">
                  <c:v>98.370930000000001</c:v>
                </c:pt>
                <c:pt idx="1294">
                  <c:v>98.354680000000002</c:v>
                </c:pt>
                <c:pt idx="1295">
                  <c:v>98.336560000000006</c:v>
                </c:pt>
                <c:pt idx="1296">
                  <c:v>98.316919999999996</c:v>
                </c:pt>
                <c:pt idx="1297">
                  <c:v>98.296319999999994</c:v>
                </c:pt>
                <c:pt idx="1298">
                  <c:v>98.275700000000001</c:v>
                </c:pt>
                <c:pt idx="1299">
                  <c:v>98.255409999999998</c:v>
                </c:pt>
                <c:pt idx="1300">
                  <c:v>98.236149999999995</c:v>
                </c:pt>
                <c:pt idx="1301">
                  <c:v>98.218739999999997</c:v>
                </c:pt>
                <c:pt idx="1302">
                  <c:v>98.203810000000004</c:v>
                </c:pt>
                <c:pt idx="1303">
                  <c:v>98.191699999999997</c:v>
                </c:pt>
                <c:pt idx="1304">
                  <c:v>98.183319999999995</c:v>
                </c:pt>
                <c:pt idx="1305">
                  <c:v>98.179190000000006</c:v>
                </c:pt>
                <c:pt idx="1306">
                  <c:v>98.179429999999996</c:v>
                </c:pt>
                <c:pt idx="1307">
                  <c:v>98.183539999999994</c:v>
                </c:pt>
                <c:pt idx="1308">
                  <c:v>98.191149999999993</c:v>
                </c:pt>
                <c:pt idx="1309">
                  <c:v>98.201610000000002</c:v>
                </c:pt>
                <c:pt idx="1310">
                  <c:v>98.214160000000007</c:v>
                </c:pt>
                <c:pt idx="1311">
                  <c:v>98.227869999999996</c:v>
                </c:pt>
                <c:pt idx="1312">
                  <c:v>98.24248</c:v>
                </c:pt>
                <c:pt idx="1313">
                  <c:v>98.257189999999994</c:v>
                </c:pt>
                <c:pt idx="1314">
                  <c:v>98.271140000000003</c:v>
                </c:pt>
                <c:pt idx="1315">
                  <c:v>98.283670000000001</c:v>
                </c:pt>
                <c:pt idx="1316">
                  <c:v>98.294759999999997</c:v>
                </c:pt>
                <c:pt idx="1317">
                  <c:v>98.304079999999999</c:v>
                </c:pt>
                <c:pt idx="1318">
                  <c:v>98.311449999999994</c:v>
                </c:pt>
                <c:pt idx="1319">
                  <c:v>98.317130000000006</c:v>
                </c:pt>
                <c:pt idx="1320">
                  <c:v>98.321870000000004</c:v>
                </c:pt>
                <c:pt idx="1321">
                  <c:v>98.326130000000006</c:v>
                </c:pt>
                <c:pt idx="1322">
                  <c:v>98.330619999999996</c:v>
                </c:pt>
                <c:pt idx="1323">
                  <c:v>98.335560000000001</c:v>
                </c:pt>
                <c:pt idx="1324">
                  <c:v>98.34151</c:v>
                </c:pt>
                <c:pt idx="1325">
                  <c:v>98.348820000000003</c:v>
                </c:pt>
                <c:pt idx="1326">
                  <c:v>98.357590000000002</c:v>
                </c:pt>
                <c:pt idx="1327">
                  <c:v>98.367999999999995</c:v>
                </c:pt>
                <c:pt idx="1328">
                  <c:v>98.380039999999994</c:v>
                </c:pt>
                <c:pt idx="1329">
                  <c:v>98.393249999999995</c:v>
                </c:pt>
                <c:pt idx="1330">
                  <c:v>98.407210000000006</c:v>
                </c:pt>
                <c:pt idx="1331">
                  <c:v>98.421319999999994</c:v>
                </c:pt>
                <c:pt idx="1332">
                  <c:v>98.435140000000004</c:v>
                </c:pt>
                <c:pt idx="1333">
                  <c:v>98.447839999999999</c:v>
                </c:pt>
                <c:pt idx="1334">
                  <c:v>98.458969999999994</c:v>
                </c:pt>
                <c:pt idx="1335">
                  <c:v>98.468279999999993</c:v>
                </c:pt>
                <c:pt idx="1336">
                  <c:v>98.475719999999995</c:v>
                </c:pt>
                <c:pt idx="1337">
                  <c:v>98.480590000000007</c:v>
                </c:pt>
                <c:pt idx="1338">
                  <c:v>98.482830000000007</c:v>
                </c:pt>
                <c:pt idx="1339">
                  <c:v>98.482479999999995</c:v>
                </c:pt>
                <c:pt idx="1340">
                  <c:v>98.479659999999996</c:v>
                </c:pt>
                <c:pt idx="1341">
                  <c:v>98.474459999999993</c:v>
                </c:pt>
                <c:pt idx="1342">
                  <c:v>98.467420000000004</c:v>
                </c:pt>
                <c:pt idx="1343">
                  <c:v>98.459059999999994</c:v>
                </c:pt>
                <c:pt idx="1344">
                  <c:v>98.449759999999998</c:v>
                </c:pt>
                <c:pt idx="1345">
                  <c:v>98.439570000000003</c:v>
                </c:pt>
                <c:pt idx="1346">
                  <c:v>98.428870000000003</c:v>
                </c:pt>
                <c:pt idx="1347">
                  <c:v>98.417810000000003</c:v>
                </c:pt>
                <c:pt idx="1348">
                  <c:v>98.406490000000005</c:v>
                </c:pt>
                <c:pt idx="1349">
                  <c:v>98.394779999999997</c:v>
                </c:pt>
                <c:pt idx="1350">
                  <c:v>98.383139999999997</c:v>
                </c:pt>
                <c:pt idx="1351">
                  <c:v>98.371750000000006</c:v>
                </c:pt>
                <c:pt idx="1352">
                  <c:v>98.360280000000003</c:v>
                </c:pt>
                <c:pt idx="1353">
                  <c:v>98.348590000000002</c:v>
                </c:pt>
                <c:pt idx="1354">
                  <c:v>98.33717</c:v>
                </c:pt>
                <c:pt idx="1355">
                  <c:v>98.325749999999999</c:v>
                </c:pt>
                <c:pt idx="1356">
                  <c:v>98.314019999999999</c:v>
                </c:pt>
                <c:pt idx="1357">
                  <c:v>98.301599999999993</c:v>
                </c:pt>
                <c:pt idx="1358">
                  <c:v>98.288960000000003</c:v>
                </c:pt>
                <c:pt idx="1359">
                  <c:v>98.276129999999995</c:v>
                </c:pt>
                <c:pt idx="1360">
                  <c:v>98.262990000000002</c:v>
                </c:pt>
                <c:pt idx="1361">
                  <c:v>98.249309999999994</c:v>
                </c:pt>
                <c:pt idx="1362">
                  <c:v>98.235429999999994</c:v>
                </c:pt>
                <c:pt idx="1363">
                  <c:v>98.221159999999998</c:v>
                </c:pt>
                <c:pt idx="1364">
                  <c:v>98.206490000000002</c:v>
                </c:pt>
                <c:pt idx="1365">
                  <c:v>98.191640000000007</c:v>
                </c:pt>
                <c:pt idx="1366">
                  <c:v>98.176749999999998</c:v>
                </c:pt>
                <c:pt idx="1367">
                  <c:v>98.161339999999996</c:v>
                </c:pt>
                <c:pt idx="1368">
                  <c:v>98.145259999999993</c:v>
                </c:pt>
                <c:pt idx="1369">
                  <c:v>98.128489999999999</c:v>
                </c:pt>
                <c:pt idx="1370">
                  <c:v>98.111310000000003</c:v>
                </c:pt>
                <c:pt idx="1371">
                  <c:v>98.093549999999993</c:v>
                </c:pt>
                <c:pt idx="1372">
                  <c:v>98.075159999999997</c:v>
                </c:pt>
                <c:pt idx="1373">
                  <c:v>98.056259999999995</c:v>
                </c:pt>
                <c:pt idx="1374">
                  <c:v>98.037319999999994</c:v>
                </c:pt>
                <c:pt idx="1375">
                  <c:v>98.017840000000007</c:v>
                </c:pt>
                <c:pt idx="1376">
                  <c:v>97.997439999999997</c:v>
                </c:pt>
                <c:pt idx="1377">
                  <c:v>97.976529999999997</c:v>
                </c:pt>
                <c:pt idx="1378">
                  <c:v>97.955539999999999</c:v>
                </c:pt>
                <c:pt idx="1379">
                  <c:v>97.933599999999998</c:v>
                </c:pt>
                <c:pt idx="1380">
                  <c:v>97.910510000000002</c:v>
                </c:pt>
                <c:pt idx="1381">
                  <c:v>97.886619999999994</c:v>
                </c:pt>
                <c:pt idx="1382">
                  <c:v>97.862430000000003</c:v>
                </c:pt>
                <c:pt idx="1383">
                  <c:v>97.837459999999993</c:v>
                </c:pt>
                <c:pt idx="1384">
                  <c:v>97.811719999999994</c:v>
                </c:pt>
                <c:pt idx="1385">
                  <c:v>97.785420000000002</c:v>
                </c:pt>
                <c:pt idx="1386">
                  <c:v>97.75855</c:v>
                </c:pt>
                <c:pt idx="1387">
                  <c:v>97.730699999999999</c:v>
                </c:pt>
                <c:pt idx="1388">
                  <c:v>97.70232</c:v>
                </c:pt>
                <c:pt idx="1389">
                  <c:v>97.673559999999995</c:v>
                </c:pt>
                <c:pt idx="1390">
                  <c:v>97.644069999999999</c:v>
                </c:pt>
                <c:pt idx="1391">
                  <c:v>97.613320000000002</c:v>
                </c:pt>
                <c:pt idx="1392">
                  <c:v>97.581580000000002</c:v>
                </c:pt>
                <c:pt idx="1393">
                  <c:v>97.54907</c:v>
                </c:pt>
                <c:pt idx="1394">
                  <c:v>97.515829999999994</c:v>
                </c:pt>
                <c:pt idx="1395">
                  <c:v>97.481489999999994</c:v>
                </c:pt>
                <c:pt idx="1396">
                  <c:v>97.446299999999994</c:v>
                </c:pt>
                <c:pt idx="1397">
                  <c:v>97.410309999999996</c:v>
                </c:pt>
                <c:pt idx="1398">
                  <c:v>97.373589999999993</c:v>
                </c:pt>
                <c:pt idx="1399">
                  <c:v>97.33578</c:v>
                </c:pt>
                <c:pt idx="1400">
                  <c:v>97.297259999999994</c:v>
                </c:pt>
                <c:pt idx="1401">
                  <c:v>97.258439999999993</c:v>
                </c:pt>
                <c:pt idx="1402">
                  <c:v>97.219049999999996</c:v>
                </c:pt>
                <c:pt idx="1403">
                  <c:v>97.178560000000004</c:v>
                </c:pt>
                <c:pt idx="1404">
                  <c:v>97.137500000000003</c:v>
                </c:pt>
                <c:pt idx="1405">
                  <c:v>97.096400000000003</c:v>
                </c:pt>
                <c:pt idx="1406">
                  <c:v>97.055229999999995</c:v>
                </c:pt>
                <c:pt idx="1407">
                  <c:v>97.013379999999998</c:v>
                </c:pt>
                <c:pt idx="1408">
                  <c:v>96.971279999999993</c:v>
                </c:pt>
                <c:pt idx="1409">
                  <c:v>96.929019999999994</c:v>
                </c:pt>
                <c:pt idx="1410">
                  <c:v>96.886219999999994</c:v>
                </c:pt>
                <c:pt idx="1411">
                  <c:v>96.842759999999998</c:v>
                </c:pt>
                <c:pt idx="1412">
                  <c:v>96.799350000000004</c:v>
                </c:pt>
                <c:pt idx="1413">
                  <c:v>96.755260000000007</c:v>
                </c:pt>
                <c:pt idx="1414">
                  <c:v>96.709770000000006</c:v>
                </c:pt>
                <c:pt idx="1415">
                  <c:v>96.66292</c:v>
                </c:pt>
                <c:pt idx="1416">
                  <c:v>96.615179999999995</c:v>
                </c:pt>
                <c:pt idx="1417">
                  <c:v>96.566569999999999</c:v>
                </c:pt>
                <c:pt idx="1418">
                  <c:v>96.516779999999997</c:v>
                </c:pt>
                <c:pt idx="1419">
                  <c:v>96.465549999999993</c:v>
                </c:pt>
                <c:pt idx="1420">
                  <c:v>96.413150000000002</c:v>
                </c:pt>
                <c:pt idx="1421">
                  <c:v>96.359279999999998</c:v>
                </c:pt>
                <c:pt idx="1422">
                  <c:v>96.304159999999996</c:v>
                </c:pt>
                <c:pt idx="1423">
                  <c:v>96.247810000000001</c:v>
                </c:pt>
                <c:pt idx="1424">
                  <c:v>96.190510000000003</c:v>
                </c:pt>
                <c:pt idx="1425">
                  <c:v>96.132239999999996</c:v>
                </c:pt>
                <c:pt idx="1426">
                  <c:v>96.072789999999998</c:v>
                </c:pt>
                <c:pt idx="1427">
                  <c:v>96.0124</c:v>
                </c:pt>
                <c:pt idx="1428">
                  <c:v>95.951610000000002</c:v>
                </c:pt>
                <c:pt idx="1429">
                  <c:v>95.890219999999999</c:v>
                </c:pt>
                <c:pt idx="1430">
                  <c:v>95.828029999999998</c:v>
                </c:pt>
                <c:pt idx="1431">
                  <c:v>95.764859999999999</c:v>
                </c:pt>
                <c:pt idx="1432">
                  <c:v>95.701319999999996</c:v>
                </c:pt>
                <c:pt idx="1433">
                  <c:v>95.637240000000006</c:v>
                </c:pt>
                <c:pt idx="1434">
                  <c:v>95.572329999999994</c:v>
                </c:pt>
                <c:pt idx="1435">
                  <c:v>95.50685</c:v>
                </c:pt>
                <c:pt idx="1436">
                  <c:v>95.44126</c:v>
                </c:pt>
                <c:pt idx="1437">
                  <c:v>95.374600000000001</c:v>
                </c:pt>
                <c:pt idx="1438">
                  <c:v>95.307000000000002</c:v>
                </c:pt>
                <c:pt idx="1439">
                  <c:v>95.239249999999998</c:v>
                </c:pt>
                <c:pt idx="1440">
                  <c:v>95.171480000000003</c:v>
                </c:pt>
                <c:pt idx="1441">
                  <c:v>95.103080000000006</c:v>
                </c:pt>
                <c:pt idx="1442">
                  <c:v>95.033969999999997</c:v>
                </c:pt>
                <c:pt idx="1443">
                  <c:v>94.964259999999996</c:v>
                </c:pt>
                <c:pt idx="1444">
                  <c:v>94.893960000000007</c:v>
                </c:pt>
                <c:pt idx="1445">
                  <c:v>94.822950000000006</c:v>
                </c:pt>
                <c:pt idx="1446">
                  <c:v>94.751710000000003</c:v>
                </c:pt>
                <c:pt idx="1447">
                  <c:v>94.680250000000001</c:v>
                </c:pt>
                <c:pt idx="1448">
                  <c:v>94.608509999999995</c:v>
                </c:pt>
                <c:pt idx="1449">
                  <c:v>94.536289999999994</c:v>
                </c:pt>
                <c:pt idx="1450">
                  <c:v>94.463650000000001</c:v>
                </c:pt>
                <c:pt idx="1451">
                  <c:v>94.390820000000005</c:v>
                </c:pt>
                <c:pt idx="1452">
                  <c:v>94.317970000000003</c:v>
                </c:pt>
                <c:pt idx="1453">
                  <c:v>94.244680000000002</c:v>
                </c:pt>
                <c:pt idx="1454">
                  <c:v>94.171409999999995</c:v>
                </c:pt>
                <c:pt idx="1455">
                  <c:v>94.098349999999996</c:v>
                </c:pt>
                <c:pt idx="1456">
                  <c:v>94.025840000000002</c:v>
                </c:pt>
                <c:pt idx="1457">
                  <c:v>93.953789999999998</c:v>
                </c:pt>
                <c:pt idx="1458">
                  <c:v>93.882509999999996</c:v>
                </c:pt>
                <c:pt idx="1459">
                  <c:v>93.812330000000003</c:v>
                </c:pt>
                <c:pt idx="1460">
                  <c:v>93.743200000000002</c:v>
                </c:pt>
                <c:pt idx="1461">
                  <c:v>93.674710000000005</c:v>
                </c:pt>
                <c:pt idx="1462">
                  <c:v>93.607849999999999</c:v>
                </c:pt>
                <c:pt idx="1463">
                  <c:v>93.542720000000003</c:v>
                </c:pt>
                <c:pt idx="1464">
                  <c:v>93.478759999999994</c:v>
                </c:pt>
                <c:pt idx="1465">
                  <c:v>93.41574</c:v>
                </c:pt>
                <c:pt idx="1466">
                  <c:v>93.35445</c:v>
                </c:pt>
                <c:pt idx="1467">
                  <c:v>93.294690000000003</c:v>
                </c:pt>
                <c:pt idx="1468">
                  <c:v>93.236350000000002</c:v>
                </c:pt>
                <c:pt idx="1469">
                  <c:v>93.179490000000001</c:v>
                </c:pt>
                <c:pt idx="1470">
                  <c:v>93.124139999999997</c:v>
                </c:pt>
                <c:pt idx="1471">
                  <c:v>93.069950000000006</c:v>
                </c:pt>
                <c:pt idx="1472">
                  <c:v>93.016660000000002</c:v>
                </c:pt>
                <c:pt idx="1473">
                  <c:v>92.964039999999997</c:v>
                </c:pt>
                <c:pt idx="1474">
                  <c:v>92.912229999999994</c:v>
                </c:pt>
                <c:pt idx="1475">
                  <c:v>92.86121</c:v>
                </c:pt>
                <c:pt idx="1476">
                  <c:v>92.811149999999998</c:v>
                </c:pt>
                <c:pt idx="1477">
                  <c:v>92.761690000000002</c:v>
                </c:pt>
                <c:pt idx="1478">
                  <c:v>92.713260000000005</c:v>
                </c:pt>
                <c:pt idx="1479">
                  <c:v>92.665530000000004</c:v>
                </c:pt>
                <c:pt idx="1480">
                  <c:v>92.618499999999997</c:v>
                </c:pt>
                <c:pt idx="1481">
                  <c:v>92.572119999999998</c:v>
                </c:pt>
                <c:pt idx="1482">
                  <c:v>92.526409999999998</c:v>
                </c:pt>
                <c:pt idx="1483">
                  <c:v>92.480789999999999</c:v>
                </c:pt>
                <c:pt idx="1484">
                  <c:v>92.435190000000006</c:v>
                </c:pt>
                <c:pt idx="1485">
                  <c:v>92.390039999999999</c:v>
                </c:pt>
                <c:pt idx="1486">
                  <c:v>92.345569999999995</c:v>
                </c:pt>
                <c:pt idx="1487">
                  <c:v>92.300560000000004</c:v>
                </c:pt>
                <c:pt idx="1488">
                  <c:v>92.254940000000005</c:v>
                </c:pt>
                <c:pt idx="1489">
                  <c:v>92.209090000000003</c:v>
                </c:pt>
                <c:pt idx="1490">
                  <c:v>92.163120000000006</c:v>
                </c:pt>
                <c:pt idx="1491">
                  <c:v>92.116259999999997</c:v>
                </c:pt>
                <c:pt idx="1492">
                  <c:v>92.068539999999999</c:v>
                </c:pt>
                <c:pt idx="1493">
                  <c:v>92.019509999999997</c:v>
                </c:pt>
                <c:pt idx="1494">
                  <c:v>91.968980000000002</c:v>
                </c:pt>
                <c:pt idx="1495">
                  <c:v>91.917000000000002</c:v>
                </c:pt>
                <c:pt idx="1496">
                  <c:v>91.863690000000005</c:v>
                </c:pt>
                <c:pt idx="1497">
                  <c:v>91.808719999999994</c:v>
                </c:pt>
                <c:pt idx="1498">
                  <c:v>91.752480000000006</c:v>
                </c:pt>
                <c:pt idx="1499">
                  <c:v>91.695080000000004</c:v>
                </c:pt>
                <c:pt idx="1500">
                  <c:v>91.636600000000001</c:v>
                </c:pt>
                <c:pt idx="1501">
                  <c:v>91.576750000000004</c:v>
                </c:pt>
                <c:pt idx="1502">
                  <c:v>91.515919999999994</c:v>
                </c:pt>
                <c:pt idx="1503">
                  <c:v>91.453900000000004</c:v>
                </c:pt>
                <c:pt idx="1504">
                  <c:v>91.390730000000005</c:v>
                </c:pt>
                <c:pt idx="1505">
                  <c:v>91.326390000000004</c:v>
                </c:pt>
                <c:pt idx="1506">
                  <c:v>91.260750000000002</c:v>
                </c:pt>
                <c:pt idx="1507">
                  <c:v>91.193550000000002</c:v>
                </c:pt>
                <c:pt idx="1508">
                  <c:v>91.125399999999999</c:v>
                </c:pt>
                <c:pt idx="1509">
                  <c:v>91.056240000000003</c:v>
                </c:pt>
                <c:pt idx="1510">
                  <c:v>90.985140000000001</c:v>
                </c:pt>
                <c:pt idx="1511">
                  <c:v>90.911600000000007</c:v>
                </c:pt>
                <c:pt idx="1512">
                  <c:v>90.836359999999999</c:v>
                </c:pt>
                <c:pt idx="1513">
                  <c:v>90.759169999999997</c:v>
                </c:pt>
                <c:pt idx="1514">
                  <c:v>90.679670000000002</c:v>
                </c:pt>
                <c:pt idx="1515">
                  <c:v>90.597939999999994</c:v>
                </c:pt>
                <c:pt idx="1516">
                  <c:v>90.514240000000001</c:v>
                </c:pt>
                <c:pt idx="1517">
                  <c:v>90.428259999999995</c:v>
                </c:pt>
                <c:pt idx="1518">
                  <c:v>90.340549999999993</c:v>
                </c:pt>
                <c:pt idx="1519">
                  <c:v>90.251369999999994</c:v>
                </c:pt>
                <c:pt idx="1520">
                  <c:v>90.160880000000006</c:v>
                </c:pt>
                <c:pt idx="1521">
                  <c:v>90.068870000000004</c:v>
                </c:pt>
                <c:pt idx="1522">
                  <c:v>89.975949999999997</c:v>
                </c:pt>
                <c:pt idx="1523">
                  <c:v>89.882289999999998</c:v>
                </c:pt>
                <c:pt idx="1524">
                  <c:v>89.787989999999994</c:v>
                </c:pt>
                <c:pt idx="1525">
                  <c:v>89.693340000000006</c:v>
                </c:pt>
                <c:pt idx="1526">
                  <c:v>89.598839999999996</c:v>
                </c:pt>
                <c:pt idx="1527">
                  <c:v>89.504149999999996</c:v>
                </c:pt>
                <c:pt idx="1528">
                  <c:v>89.409719999999993</c:v>
                </c:pt>
                <c:pt idx="1529">
                  <c:v>89.315610000000007</c:v>
                </c:pt>
                <c:pt idx="1530">
                  <c:v>89.221999999999994</c:v>
                </c:pt>
                <c:pt idx="1531">
                  <c:v>89.129159999999999</c:v>
                </c:pt>
                <c:pt idx="1532">
                  <c:v>89.03734</c:v>
                </c:pt>
                <c:pt idx="1533">
                  <c:v>88.94623</c:v>
                </c:pt>
                <c:pt idx="1534">
                  <c:v>88.855869999999996</c:v>
                </c:pt>
                <c:pt idx="1535">
                  <c:v>88.766710000000003</c:v>
                </c:pt>
                <c:pt idx="1536">
                  <c:v>88.679000000000002</c:v>
                </c:pt>
                <c:pt idx="1537">
                  <c:v>88.592070000000007</c:v>
                </c:pt>
                <c:pt idx="1538">
                  <c:v>88.506420000000006</c:v>
                </c:pt>
                <c:pt idx="1539">
                  <c:v>88.422449999999998</c:v>
                </c:pt>
                <c:pt idx="1540">
                  <c:v>88.340029999999999</c:v>
                </c:pt>
                <c:pt idx="1541">
                  <c:v>88.258669999999995</c:v>
                </c:pt>
                <c:pt idx="1542">
                  <c:v>88.178889999999996</c:v>
                </c:pt>
                <c:pt idx="1543">
                  <c:v>88.100859999999997</c:v>
                </c:pt>
                <c:pt idx="1544">
                  <c:v>88.024600000000007</c:v>
                </c:pt>
                <c:pt idx="1545">
                  <c:v>87.949550000000002</c:v>
                </c:pt>
                <c:pt idx="1546">
                  <c:v>87.875870000000006</c:v>
                </c:pt>
                <c:pt idx="1547">
                  <c:v>87.803700000000006</c:v>
                </c:pt>
                <c:pt idx="1548">
                  <c:v>87.73357</c:v>
                </c:pt>
                <c:pt idx="1549">
                  <c:v>87.665530000000004</c:v>
                </c:pt>
                <c:pt idx="1550">
                  <c:v>87.599549999999994</c:v>
                </c:pt>
                <c:pt idx="1551">
                  <c:v>87.535669999999996</c:v>
                </c:pt>
                <c:pt idx="1552">
                  <c:v>87.47475</c:v>
                </c:pt>
                <c:pt idx="1553">
                  <c:v>87.416210000000007</c:v>
                </c:pt>
                <c:pt idx="1554">
                  <c:v>87.360219999999998</c:v>
                </c:pt>
                <c:pt idx="1555">
                  <c:v>87.306659999999994</c:v>
                </c:pt>
                <c:pt idx="1556">
                  <c:v>87.255489999999995</c:v>
                </c:pt>
                <c:pt idx="1557">
                  <c:v>87.207130000000006</c:v>
                </c:pt>
                <c:pt idx="1558">
                  <c:v>87.161339999999996</c:v>
                </c:pt>
                <c:pt idx="1559">
                  <c:v>87.117149999999995</c:v>
                </c:pt>
                <c:pt idx="1560">
                  <c:v>87.073939999999993</c:v>
                </c:pt>
                <c:pt idx="1561">
                  <c:v>87.031630000000007</c:v>
                </c:pt>
                <c:pt idx="1562">
                  <c:v>86.990459999999999</c:v>
                </c:pt>
                <c:pt idx="1563">
                  <c:v>86.950130000000001</c:v>
                </c:pt>
                <c:pt idx="1564">
                  <c:v>86.910929999999993</c:v>
                </c:pt>
                <c:pt idx="1565">
                  <c:v>86.87294</c:v>
                </c:pt>
                <c:pt idx="1566">
                  <c:v>86.836699999999993</c:v>
                </c:pt>
                <c:pt idx="1567">
                  <c:v>86.802409999999995</c:v>
                </c:pt>
                <c:pt idx="1568">
                  <c:v>86.769829999999999</c:v>
                </c:pt>
                <c:pt idx="1569">
                  <c:v>86.739130000000003</c:v>
                </c:pt>
                <c:pt idx="1570">
                  <c:v>86.711269999999999</c:v>
                </c:pt>
                <c:pt idx="1571">
                  <c:v>86.687129999999996</c:v>
                </c:pt>
                <c:pt idx="1572">
                  <c:v>86.667209999999997</c:v>
                </c:pt>
                <c:pt idx="1573">
                  <c:v>86.650989999999993</c:v>
                </c:pt>
                <c:pt idx="1574">
                  <c:v>86.639250000000004</c:v>
                </c:pt>
                <c:pt idx="1575">
                  <c:v>86.632890000000003</c:v>
                </c:pt>
                <c:pt idx="1576">
                  <c:v>86.631410000000002</c:v>
                </c:pt>
                <c:pt idx="1577">
                  <c:v>86.634060000000005</c:v>
                </c:pt>
                <c:pt idx="1578">
                  <c:v>86.641469999999998</c:v>
                </c:pt>
                <c:pt idx="1579">
                  <c:v>86.653049999999993</c:v>
                </c:pt>
                <c:pt idx="1580">
                  <c:v>86.668490000000006</c:v>
                </c:pt>
                <c:pt idx="1581">
                  <c:v>86.687259999999995</c:v>
                </c:pt>
                <c:pt idx="1582">
                  <c:v>86.707999999999998</c:v>
                </c:pt>
                <c:pt idx="1583">
                  <c:v>86.729650000000007</c:v>
                </c:pt>
                <c:pt idx="1584">
                  <c:v>86.752449999999996</c:v>
                </c:pt>
                <c:pt idx="1585">
                  <c:v>86.777379999999994</c:v>
                </c:pt>
                <c:pt idx="1586">
                  <c:v>86.804739999999995</c:v>
                </c:pt>
                <c:pt idx="1587">
                  <c:v>86.834040000000002</c:v>
                </c:pt>
                <c:pt idx="1588">
                  <c:v>86.865759999999995</c:v>
                </c:pt>
                <c:pt idx="1589">
                  <c:v>86.899959999999993</c:v>
                </c:pt>
                <c:pt idx="1590">
                  <c:v>86.936229999999995</c:v>
                </c:pt>
                <c:pt idx="1591">
                  <c:v>86.974990000000005</c:v>
                </c:pt>
                <c:pt idx="1592">
                  <c:v>87.016630000000006</c:v>
                </c:pt>
                <c:pt idx="1593">
                  <c:v>87.061400000000006</c:v>
                </c:pt>
                <c:pt idx="1594">
                  <c:v>87.109470000000002</c:v>
                </c:pt>
                <c:pt idx="1595">
                  <c:v>87.160790000000006</c:v>
                </c:pt>
                <c:pt idx="1596">
                  <c:v>87.215900000000005</c:v>
                </c:pt>
                <c:pt idx="1597">
                  <c:v>87.27534</c:v>
                </c:pt>
                <c:pt idx="1598">
                  <c:v>87.340590000000006</c:v>
                </c:pt>
                <c:pt idx="1599">
                  <c:v>87.41131</c:v>
                </c:pt>
                <c:pt idx="1600">
                  <c:v>87.485860000000002</c:v>
                </c:pt>
                <c:pt idx="1601">
                  <c:v>87.564059999999998</c:v>
                </c:pt>
                <c:pt idx="1602">
                  <c:v>87.645539999999997</c:v>
                </c:pt>
                <c:pt idx="1603">
                  <c:v>87.729389999999995</c:v>
                </c:pt>
                <c:pt idx="1604">
                  <c:v>87.815049999999999</c:v>
                </c:pt>
                <c:pt idx="1605">
                  <c:v>87.901790000000005</c:v>
                </c:pt>
                <c:pt idx="1606">
                  <c:v>87.989130000000003</c:v>
                </c:pt>
                <c:pt idx="1607">
                  <c:v>88.077709999999996</c:v>
                </c:pt>
                <c:pt idx="1608">
                  <c:v>88.169529999999995</c:v>
                </c:pt>
                <c:pt idx="1609">
                  <c:v>88.264939999999996</c:v>
                </c:pt>
                <c:pt idx="1610">
                  <c:v>88.361599999999996</c:v>
                </c:pt>
                <c:pt idx="1611">
                  <c:v>88.458359999999999</c:v>
                </c:pt>
                <c:pt idx="1612">
                  <c:v>88.555980000000005</c:v>
                </c:pt>
                <c:pt idx="1613">
                  <c:v>88.653630000000007</c:v>
                </c:pt>
                <c:pt idx="1614">
                  <c:v>88.749690000000001</c:v>
                </c:pt>
                <c:pt idx="1615">
                  <c:v>88.844859999999997</c:v>
                </c:pt>
                <c:pt idx="1616">
                  <c:v>88.93938</c:v>
                </c:pt>
                <c:pt idx="1617">
                  <c:v>89.032250000000005</c:v>
                </c:pt>
                <c:pt idx="1618">
                  <c:v>89.124830000000003</c:v>
                </c:pt>
                <c:pt idx="1619">
                  <c:v>89.220699999999994</c:v>
                </c:pt>
                <c:pt idx="1620">
                  <c:v>89.319299999999998</c:v>
                </c:pt>
                <c:pt idx="1621">
                  <c:v>89.418589999999995</c:v>
                </c:pt>
                <c:pt idx="1622">
                  <c:v>89.518050000000002</c:v>
                </c:pt>
                <c:pt idx="1623">
                  <c:v>89.616780000000006</c:v>
                </c:pt>
                <c:pt idx="1624">
                  <c:v>89.713639999999998</c:v>
                </c:pt>
                <c:pt idx="1625">
                  <c:v>89.808430000000001</c:v>
                </c:pt>
                <c:pt idx="1626">
                  <c:v>89.901629999999997</c:v>
                </c:pt>
                <c:pt idx="1627">
                  <c:v>89.993409999999997</c:v>
                </c:pt>
                <c:pt idx="1628">
                  <c:v>90.082830000000001</c:v>
                </c:pt>
                <c:pt idx="1629">
                  <c:v>90.173360000000002</c:v>
                </c:pt>
                <c:pt idx="1630">
                  <c:v>90.267529999999994</c:v>
                </c:pt>
                <c:pt idx="1631">
                  <c:v>90.364450000000005</c:v>
                </c:pt>
                <c:pt idx="1632">
                  <c:v>90.463800000000006</c:v>
                </c:pt>
                <c:pt idx="1633">
                  <c:v>90.563990000000004</c:v>
                </c:pt>
                <c:pt idx="1634">
                  <c:v>90.663659999999993</c:v>
                </c:pt>
                <c:pt idx="1635">
                  <c:v>90.763949999999994</c:v>
                </c:pt>
                <c:pt idx="1636">
                  <c:v>90.865070000000003</c:v>
                </c:pt>
                <c:pt idx="1637">
                  <c:v>90.965410000000006</c:v>
                </c:pt>
                <c:pt idx="1638">
                  <c:v>91.064189999999996</c:v>
                </c:pt>
                <c:pt idx="1639">
                  <c:v>91.163309999999996</c:v>
                </c:pt>
                <c:pt idx="1640">
                  <c:v>91.265090000000001</c:v>
                </c:pt>
                <c:pt idx="1641">
                  <c:v>91.36891</c:v>
                </c:pt>
                <c:pt idx="1642">
                  <c:v>91.47672</c:v>
                </c:pt>
                <c:pt idx="1643">
                  <c:v>91.589039999999997</c:v>
                </c:pt>
                <c:pt idx="1644">
                  <c:v>91.696979999999996</c:v>
                </c:pt>
                <c:pt idx="1645">
                  <c:v>91.800780000000003</c:v>
                </c:pt>
                <c:pt idx="1646">
                  <c:v>91.904690000000002</c:v>
                </c:pt>
                <c:pt idx="1647">
                  <c:v>92.007059999999996</c:v>
                </c:pt>
                <c:pt idx="1648">
                  <c:v>92.105279999999993</c:v>
                </c:pt>
                <c:pt idx="1649">
                  <c:v>92.198909999999998</c:v>
                </c:pt>
                <c:pt idx="1650">
                  <c:v>92.290570000000002</c:v>
                </c:pt>
                <c:pt idx="1651">
                  <c:v>92.386089999999996</c:v>
                </c:pt>
                <c:pt idx="1652">
                  <c:v>92.482690000000005</c:v>
                </c:pt>
                <c:pt idx="1653">
                  <c:v>92.583770000000001</c:v>
                </c:pt>
                <c:pt idx="1654">
                  <c:v>92.685329999999993</c:v>
                </c:pt>
                <c:pt idx="1655">
                  <c:v>92.782830000000004</c:v>
                </c:pt>
                <c:pt idx="1656">
                  <c:v>92.879810000000006</c:v>
                </c:pt>
                <c:pt idx="1657">
                  <c:v>92.977890000000002</c:v>
                </c:pt>
                <c:pt idx="1658">
                  <c:v>93.076610000000002</c:v>
                </c:pt>
                <c:pt idx="1659">
                  <c:v>93.175120000000007</c:v>
                </c:pt>
                <c:pt idx="1660">
                  <c:v>93.275130000000004</c:v>
                </c:pt>
                <c:pt idx="1661">
                  <c:v>93.379779999999997</c:v>
                </c:pt>
                <c:pt idx="1662">
                  <c:v>93.492279999999994</c:v>
                </c:pt>
                <c:pt idx="1663">
                  <c:v>93.609639999999999</c:v>
                </c:pt>
                <c:pt idx="1664">
                  <c:v>93.730310000000003</c:v>
                </c:pt>
                <c:pt idx="1665">
                  <c:v>93.853470000000002</c:v>
                </c:pt>
                <c:pt idx="1666">
                  <c:v>93.978160000000003</c:v>
                </c:pt>
                <c:pt idx="1667">
                  <c:v>94.10266</c:v>
                </c:pt>
                <c:pt idx="1668">
                  <c:v>94.22336</c:v>
                </c:pt>
                <c:pt idx="1669">
                  <c:v>94.346019999999996</c:v>
                </c:pt>
                <c:pt idx="1670">
                  <c:v>94.469539999999995</c:v>
                </c:pt>
                <c:pt idx="1671">
                  <c:v>94.587350000000001</c:v>
                </c:pt>
                <c:pt idx="1672">
                  <c:v>94.704800000000006</c:v>
                </c:pt>
                <c:pt idx="1673">
                  <c:v>94.822850000000003</c:v>
                </c:pt>
                <c:pt idx="1674">
                  <c:v>94.943200000000004</c:v>
                </c:pt>
                <c:pt idx="1675">
                  <c:v>95.073250000000002</c:v>
                </c:pt>
                <c:pt idx="1676">
                  <c:v>95.195840000000004</c:v>
                </c:pt>
                <c:pt idx="1677">
                  <c:v>95.31371</c:v>
                </c:pt>
                <c:pt idx="1678">
                  <c:v>95.424289999999999</c:v>
                </c:pt>
                <c:pt idx="1679">
                  <c:v>95.528099999999995</c:v>
                </c:pt>
                <c:pt idx="1680">
                  <c:v>95.628249999999994</c:v>
                </c:pt>
                <c:pt idx="1681">
                  <c:v>95.724739999999997</c:v>
                </c:pt>
                <c:pt idx="1682">
                  <c:v>95.821579999999997</c:v>
                </c:pt>
                <c:pt idx="1683">
                  <c:v>95.920169999999999</c:v>
                </c:pt>
                <c:pt idx="1684">
                  <c:v>96.02319</c:v>
                </c:pt>
                <c:pt idx="1685">
                  <c:v>96.130229999999997</c:v>
                </c:pt>
                <c:pt idx="1686">
                  <c:v>96.235370000000003</c:v>
                </c:pt>
                <c:pt idx="1687">
                  <c:v>96.327979999999997</c:v>
                </c:pt>
                <c:pt idx="1688">
                  <c:v>96.414770000000004</c:v>
                </c:pt>
                <c:pt idx="1689">
                  <c:v>96.501499999999993</c:v>
                </c:pt>
                <c:pt idx="1690">
                  <c:v>96.581599999999995</c:v>
                </c:pt>
                <c:pt idx="1691">
                  <c:v>96.654520000000005</c:v>
                </c:pt>
                <c:pt idx="1692">
                  <c:v>96.721530000000001</c:v>
                </c:pt>
                <c:pt idx="1693">
                  <c:v>96.786640000000006</c:v>
                </c:pt>
                <c:pt idx="1694">
                  <c:v>96.85087</c:v>
                </c:pt>
                <c:pt idx="1695">
                  <c:v>96.91422</c:v>
                </c:pt>
                <c:pt idx="1696">
                  <c:v>96.980630000000005</c:v>
                </c:pt>
                <c:pt idx="1697">
                  <c:v>97.041330000000002</c:v>
                </c:pt>
                <c:pt idx="1698">
                  <c:v>97.099379999999996</c:v>
                </c:pt>
                <c:pt idx="1699">
                  <c:v>97.160939999999997</c:v>
                </c:pt>
                <c:pt idx="1700">
                  <c:v>97.208079999999995</c:v>
                </c:pt>
                <c:pt idx="1701">
                  <c:v>97.250659999999996</c:v>
                </c:pt>
                <c:pt idx="1702">
                  <c:v>97.288219999999995</c:v>
                </c:pt>
                <c:pt idx="1703">
                  <c:v>97.320059999999998</c:v>
                </c:pt>
                <c:pt idx="1704">
                  <c:v>97.350430000000003</c:v>
                </c:pt>
                <c:pt idx="1705">
                  <c:v>97.384879999999995</c:v>
                </c:pt>
                <c:pt idx="1706">
                  <c:v>97.429159999999996</c:v>
                </c:pt>
                <c:pt idx="1707">
                  <c:v>97.474299999999999</c:v>
                </c:pt>
                <c:pt idx="1708">
                  <c:v>97.51388</c:v>
                </c:pt>
                <c:pt idx="1709">
                  <c:v>97.545569999999998</c:v>
                </c:pt>
                <c:pt idx="1710">
                  <c:v>97.569329999999994</c:v>
                </c:pt>
                <c:pt idx="1711">
                  <c:v>97.58972</c:v>
                </c:pt>
                <c:pt idx="1712">
                  <c:v>97.609380000000002</c:v>
                </c:pt>
                <c:pt idx="1713">
                  <c:v>97.62567</c:v>
                </c:pt>
                <c:pt idx="1714">
                  <c:v>97.635409999999993</c:v>
                </c:pt>
                <c:pt idx="1715">
                  <c:v>97.643749999999997</c:v>
                </c:pt>
                <c:pt idx="1716">
                  <c:v>97.650999999999996</c:v>
                </c:pt>
                <c:pt idx="1717">
                  <c:v>97.659409999999994</c:v>
                </c:pt>
                <c:pt idx="1718">
                  <c:v>97.667299999999997</c:v>
                </c:pt>
                <c:pt idx="1719">
                  <c:v>97.669460000000001</c:v>
                </c:pt>
                <c:pt idx="1720">
                  <c:v>97.664599999999993</c:v>
                </c:pt>
                <c:pt idx="1721">
                  <c:v>97.655169999999998</c:v>
                </c:pt>
                <c:pt idx="1722">
                  <c:v>97.648449999999997</c:v>
                </c:pt>
                <c:pt idx="1723">
                  <c:v>97.644890000000004</c:v>
                </c:pt>
                <c:pt idx="1724">
                  <c:v>97.640640000000005</c:v>
                </c:pt>
                <c:pt idx="1725">
                  <c:v>97.641130000000004</c:v>
                </c:pt>
                <c:pt idx="1726">
                  <c:v>97.644149999999996</c:v>
                </c:pt>
                <c:pt idx="1727">
                  <c:v>97.650670000000005</c:v>
                </c:pt>
                <c:pt idx="1728">
                  <c:v>97.667919999999995</c:v>
                </c:pt>
                <c:pt idx="1729">
                  <c:v>97.699299999999994</c:v>
                </c:pt>
                <c:pt idx="1730">
                  <c:v>97.74042</c:v>
                </c:pt>
                <c:pt idx="1731">
                  <c:v>97.780159999999995</c:v>
                </c:pt>
                <c:pt idx="1732">
                  <c:v>97.819630000000004</c:v>
                </c:pt>
                <c:pt idx="1733">
                  <c:v>97.862780000000001</c:v>
                </c:pt>
                <c:pt idx="1734">
                  <c:v>97.912580000000005</c:v>
                </c:pt>
                <c:pt idx="1735">
                  <c:v>97.96754</c:v>
                </c:pt>
                <c:pt idx="1736">
                  <c:v>98.015879999999996</c:v>
                </c:pt>
                <c:pt idx="1737">
                  <c:v>98.065349999999995</c:v>
                </c:pt>
                <c:pt idx="1738">
                  <c:v>98.117800000000003</c:v>
                </c:pt>
                <c:pt idx="1739">
                  <c:v>98.164010000000005</c:v>
                </c:pt>
                <c:pt idx="1740">
                  <c:v>98.202979999999997</c:v>
                </c:pt>
                <c:pt idx="1741">
                  <c:v>98.238810000000001</c:v>
                </c:pt>
                <c:pt idx="1742">
                  <c:v>98.266459999999995</c:v>
                </c:pt>
                <c:pt idx="1743">
                  <c:v>98.287170000000003</c:v>
                </c:pt>
                <c:pt idx="1744">
                  <c:v>98.300539999999998</c:v>
                </c:pt>
                <c:pt idx="1745">
                  <c:v>98.310410000000005</c:v>
                </c:pt>
                <c:pt idx="1746">
                  <c:v>98.315709999999996</c:v>
                </c:pt>
                <c:pt idx="1747">
                  <c:v>98.316890000000001</c:v>
                </c:pt>
                <c:pt idx="1748">
                  <c:v>98.319109999999995</c:v>
                </c:pt>
                <c:pt idx="1749">
                  <c:v>98.313680000000005</c:v>
                </c:pt>
                <c:pt idx="1750">
                  <c:v>98.305859999999996</c:v>
                </c:pt>
                <c:pt idx="1751">
                  <c:v>98.302250000000001</c:v>
                </c:pt>
                <c:pt idx="1752">
                  <c:v>98.301860000000005</c:v>
                </c:pt>
                <c:pt idx="1753">
                  <c:v>98.304659999999998</c:v>
                </c:pt>
                <c:pt idx="1754">
                  <c:v>98.304310000000001</c:v>
                </c:pt>
                <c:pt idx="1755">
                  <c:v>98.300399999999996</c:v>
                </c:pt>
                <c:pt idx="1756">
                  <c:v>98.297650000000004</c:v>
                </c:pt>
                <c:pt idx="1757">
                  <c:v>98.295079999999999</c:v>
                </c:pt>
                <c:pt idx="1758">
                  <c:v>98.29374</c:v>
                </c:pt>
                <c:pt idx="1759">
                  <c:v>98.29383</c:v>
                </c:pt>
                <c:pt idx="1760">
                  <c:v>98.294589999999999</c:v>
                </c:pt>
                <c:pt idx="1761">
                  <c:v>98.302379999999999</c:v>
                </c:pt>
                <c:pt idx="1762">
                  <c:v>98.31277</c:v>
                </c:pt>
                <c:pt idx="1763">
                  <c:v>98.319580000000002</c:v>
                </c:pt>
                <c:pt idx="1764">
                  <c:v>98.329970000000003</c:v>
                </c:pt>
                <c:pt idx="1765">
                  <c:v>98.339070000000007</c:v>
                </c:pt>
                <c:pt idx="1766">
                  <c:v>98.341669999999993</c:v>
                </c:pt>
                <c:pt idx="1767">
                  <c:v>98.352329999999995</c:v>
                </c:pt>
                <c:pt idx="1768">
                  <c:v>98.361900000000006</c:v>
                </c:pt>
                <c:pt idx="1769">
                  <c:v>98.36788</c:v>
                </c:pt>
                <c:pt idx="1770">
                  <c:v>98.36994</c:v>
                </c:pt>
                <c:pt idx="1771">
                  <c:v>98.371570000000006</c:v>
                </c:pt>
                <c:pt idx="1772">
                  <c:v>98.37585</c:v>
                </c:pt>
                <c:pt idx="1773">
                  <c:v>98.376900000000006</c:v>
                </c:pt>
                <c:pt idx="1774">
                  <c:v>98.382869999999997</c:v>
                </c:pt>
                <c:pt idx="1775">
                  <c:v>98.389240000000001</c:v>
                </c:pt>
                <c:pt idx="1776">
                  <c:v>98.392269999999996</c:v>
                </c:pt>
                <c:pt idx="1777">
                  <c:v>98.395020000000002</c:v>
                </c:pt>
                <c:pt idx="1778">
                  <c:v>98.396720000000002</c:v>
                </c:pt>
                <c:pt idx="1779">
                  <c:v>98.397139999999993</c:v>
                </c:pt>
                <c:pt idx="1780">
                  <c:v>98.396979999999999</c:v>
                </c:pt>
                <c:pt idx="1781">
                  <c:v>98.398349999999994</c:v>
                </c:pt>
                <c:pt idx="1782">
                  <c:v>98.404989999999998</c:v>
                </c:pt>
                <c:pt idx="1783">
                  <c:v>98.417079999999999</c:v>
                </c:pt>
                <c:pt idx="1784">
                  <c:v>98.435419999999993</c:v>
                </c:pt>
                <c:pt idx="1785">
                  <c:v>98.453580000000002</c:v>
                </c:pt>
                <c:pt idx="1786">
                  <c:v>98.470060000000004</c:v>
                </c:pt>
                <c:pt idx="1787">
                  <c:v>98.485560000000007</c:v>
                </c:pt>
                <c:pt idx="1788">
                  <c:v>98.500709999999998</c:v>
                </c:pt>
                <c:pt idx="1789">
                  <c:v>98.513310000000004</c:v>
                </c:pt>
                <c:pt idx="1790">
                  <c:v>98.53</c:v>
                </c:pt>
                <c:pt idx="1791">
                  <c:v>98.559719999999999</c:v>
                </c:pt>
                <c:pt idx="1792">
                  <c:v>98.580160000000006</c:v>
                </c:pt>
                <c:pt idx="1793">
                  <c:v>98.592410000000001</c:v>
                </c:pt>
                <c:pt idx="1794">
                  <c:v>98.603579999999994</c:v>
                </c:pt>
                <c:pt idx="1795">
                  <c:v>98.615459999999999</c:v>
                </c:pt>
                <c:pt idx="1796">
                  <c:v>98.627380000000002</c:v>
                </c:pt>
                <c:pt idx="1797">
                  <c:v>98.636750000000006</c:v>
                </c:pt>
                <c:pt idx="1798">
                  <c:v>98.6417</c:v>
                </c:pt>
                <c:pt idx="1799">
                  <c:v>98.642970000000005</c:v>
                </c:pt>
                <c:pt idx="1800">
                  <c:v>98.645830000000004</c:v>
                </c:pt>
                <c:pt idx="1801">
                  <c:v>98.645849999999996</c:v>
                </c:pt>
                <c:pt idx="1802">
                  <c:v>98.645250000000004</c:v>
                </c:pt>
                <c:pt idx="1803">
                  <c:v>98.639700000000005</c:v>
                </c:pt>
                <c:pt idx="1804">
                  <c:v>98.635729999999995</c:v>
                </c:pt>
                <c:pt idx="1805">
                  <c:v>98.637870000000007</c:v>
                </c:pt>
                <c:pt idx="1806">
                  <c:v>98.641459999999995</c:v>
                </c:pt>
                <c:pt idx="1807">
                  <c:v>98.646259999999998</c:v>
                </c:pt>
                <c:pt idx="1808">
                  <c:v>98.655550000000005</c:v>
                </c:pt>
                <c:pt idx="1809">
                  <c:v>98.660669999999996</c:v>
                </c:pt>
                <c:pt idx="1810">
                  <c:v>98.66704</c:v>
                </c:pt>
                <c:pt idx="1811">
                  <c:v>98.677980000000005</c:v>
                </c:pt>
                <c:pt idx="1812">
                  <c:v>98.688900000000004</c:v>
                </c:pt>
                <c:pt idx="1813">
                  <c:v>98.702029999999993</c:v>
                </c:pt>
                <c:pt idx="1814">
                  <c:v>98.721149999999994</c:v>
                </c:pt>
                <c:pt idx="1815">
                  <c:v>98.743819999999999</c:v>
                </c:pt>
                <c:pt idx="1816">
                  <c:v>98.760990000000007</c:v>
                </c:pt>
                <c:pt idx="1817">
                  <c:v>98.77901</c:v>
                </c:pt>
                <c:pt idx="1818">
                  <c:v>98.798159999999996</c:v>
                </c:pt>
                <c:pt idx="1819">
                  <c:v>98.813230000000004</c:v>
                </c:pt>
                <c:pt idx="1820">
                  <c:v>98.824150000000003</c:v>
                </c:pt>
                <c:pt idx="1821">
                  <c:v>98.831599999999995</c:v>
                </c:pt>
                <c:pt idx="1822">
                  <c:v>98.835859999999997</c:v>
                </c:pt>
                <c:pt idx="1823">
                  <c:v>98.840999999999994</c:v>
                </c:pt>
                <c:pt idx="1824">
                  <c:v>98.846770000000006</c:v>
                </c:pt>
                <c:pt idx="1825">
                  <c:v>98.847759999999994</c:v>
                </c:pt>
                <c:pt idx="1826">
                  <c:v>98.847440000000006</c:v>
                </c:pt>
                <c:pt idx="1827">
                  <c:v>98.844849999999994</c:v>
                </c:pt>
                <c:pt idx="1828">
                  <c:v>98.845870000000005</c:v>
                </c:pt>
                <c:pt idx="1829">
                  <c:v>98.847380000000001</c:v>
                </c:pt>
                <c:pt idx="1830">
                  <c:v>98.847110000000001</c:v>
                </c:pt>
                <c:pt idx="1831">
                  <c:v>98.849779999999996</c:v>
                </c:pt>
                <c:pt idx="1832">
                  <c:v>98.855289999999997</c:v>
                </c:pt>
                <c:pt idx="1833">
                  <c:v>98.858360000000005</c:v>
                </c:pt>
                <c:pt idx="1834">
                  <c:v>98.863190000000003</c:v>
                </c:pt>
                <c:pt idx="1835">
                  <c:v>98.87021</c:v>
                </c:pt>
                <c:pt idx="1836">
                  <c:v>98.877619999999993</c:v>
                </c:pt>
                <c:pt idx="1837">
                  <c:v>98.889849999999996</c:v>
                </c:pt>
                <c:pt idx="1838">
                  <c:v>98.906620000000004</c:v>
                </c:pt>
                <c:pt idx="1839">
                  <c:v>98.923649999999995</c:v>
                </c:pt>
                <c:pt idx="1840">
                  <c:v>98.940849999999998</c:v>
                </c:pt>
                <c:pt idx="1841">
                  <c:v>98.957790000000003</c:v>
                </c:pt>
                <c:pt idx="1842">
                  <c:v>98.971580000000003</c:v>
                </c:pt>
                <c:pt idx="1843">
                  <c:v>98.981859999999998</c:v>
                </c:pt>
                <c:pt idx="1844">
                  <c:v>98.991349999999997</c:v>
                </c:pt>
                <c:pt idx="1845">
                  <c:v>99.000829999999993</c:v>
                </c:pt>
                <c:pt idx="1846">
                  <c:v>99.009479999999996</c:v>
                </c:pt>
                <c:pt idx="1847">
                  <c:v>99.017330000000001</c:v>
                </c:pt>
                <c:pt idx="1848">
                  <c:v>99.024410000000003</c:v>
                </c:pt>
                <c:pt idx="1849">
                  <c:v>99.029079999999993</c:v>
                </c:pt>
                <c:pt idx="1850">
                  <c:v>99.03228</c:v>
                </c:pt>
                <c:pt idx="1851">
                  <c:v>99.035470000000004</c:v>
                </c:pt>
                <c:pt idx="1852">
                  <c:v>99.037700000000001</c:v>
                </c:pt>
                <c:pt idx="1853">
                  <c:v>99.039090000000002</c:v>
                </c:pt>
                <c:pt idx="1854">
                  <c:v>99.041799999999995</c:v>
                </c:pt>
                <c:pt idx="1855">
                  <c:v>99.048580000000001</c:v>
                </c:pt>
                <c:pt idx="1856">
                  <c:v>99.051329999999993</c:v>
                </c:pt>
                <c:pt idx="1857">
                  <c:v>99.055149999999998</c:v>
                </c:pt>
                <c:pt idx="1858">
                  <c:v>99.063590000000005</c:v>
                </c:pt>
                <c:pt idx="1859">
                  <c:v>99.073819999999998</c:v>
                </c:pt>
                <c:pt idx="1860">
                  <c:v>99.088840000000005</c:v>
                </c:pt>
                <c:pt idx="1861">
                  <c:v>99.103470000000002</c:v>
                </c:pt>
                <c:pt idx="1862">
                  <c:v>99.121729999999999</c:v>
                </c:pt>
                <c:pt idx="1863">
                  <c:v>99.1417</c:v>
                </c:pt>
                <c:pt idx="1864">
                  <c:v>99.167159999999996</c:v>
                </c:pt>
                <c:pt idx="1865">
                  <c:v>99.197329999999994</c:v>
                </c:pt>
                <c:pt idx="1866">
                  <c:v>99.200410000000005</c:v>
                </c:pt>
                <c:pt idx="1867">
                  <c:v>99.193460000000002</c:v>
                </c:pt>
                <c:pt idx="1868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541440"/>
        <c:axId val="294732544"/>
      </c:scatterChart>
      <c:valAx>
        <c:axId val="212541440"/>
        <c:scaling>
          <c:orientation val="maxMin"/>
          <c:max val="4000"/>
          <c:min val="4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number, cm</a:t>
                </a:r>
                <a:r>
                  <a:rPr lang="en-US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0.36709290587334897"/>
              <c:y val="0.924478632478632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294732544"/>
        <c:crosses val="autoZero"/>
        <c:crossBetween val="midCat"/>
        <c:majorUnit val="400"/>
      </c:valAx>
      <c:valAx>
        <c:axId val="294732544"/>
        <c:scaling>
          <c:orientation val="minMax"/>
          <c:max val="101"/>
          <c:min val="85"/>
        </c:scaling>
        <c:delete val="1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mittance (%)</a:t>
                </a:r>
              </a:p>
            </c:rich>
          </c:tx>
          <c:layout>
            <c:manualLayout>
              <c:xMode val="edge"/>
              <c:yMode val="edge"/>
              <c:x val="3.8163387000602267E-4"/>
              <c:y val="0.3181339255669964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2541440"/>
        <c:crosses val="autoZero"/>
        <c:crossBetween val="midCat"/>
      </c:valAx>
      <c:spPr>
        <a:ln w="1905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400" b="1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</dc:creator>
  <cp:lastModifiedBy>FOX</cp:lastModifiedBy>
  <cp:revision>2</cp:revision>
  <dcterms:created xsi:type="dcterms:W3CDTF">2024-01-27T22:49:00Z</dcterms:created>
  <dcterms:modified xsi:type="dcterms:W3CDTF">2024-01-27T22:49:00Z</dcterms:modified>
</cp:coreProperties>
</file>